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30B957" w14:textId="77777777" w:rsidR="00D828CC" w:rsidRDefault="00D828CC" w:rsidP="00BF68ED">
      <w:pPr>
        <w:pStyle w:val="Heading2"/>
      </w:pPr>
      <w:r w:rsidRPr="00D828CC">
        <w:t>&gt;</w:t>
      </w:r>
      <w:commentRangeStart w:id="0"/>
      <w:r w:rsidRPr="00D828CC">
        <w:t>lcl|scaffold5871</w:t>
      </w:r>
      <w:commentRangeEnd w:id="0"/>
      <w:r w:rsidR="00675684">
        <w:rPr>
          <w:rStyle w:val="CommentReference"/>
          <w:rFonts w:asciiTheme="minorHAnsi" w:eastAsiaTheme="minorHAnsi" w:hAnsiTheme="minorHAnsi" w:cstheme="minorBidi"/>
          <w:color w:val="auto"/>
        </w:rPr>
        <w:commentReference w:id="0"/>
      </w:r>
    </w:p>
    <w:p w14:paraId="4AFD589D" w14:textId="3980685E" w:rsidR="00D828CC" w:rsidRDefault="00D828CC" w:rsidP="00D828CC">
      <w:pPr>
        <w:rPr>
          <w:rFonts w:ascii="Courier New" w:hAnsi="Courier New" w:cs="Courier New"/>
        </w:rPr>
      </w:pPr>
      <w:r w:rsidRPr="00D828CC">
        <w:rPr>
          <w:rFonts w:ascii="Courier New" w:hAnsi="Courier New" w:cs="Courier New"/>
        </w:rPr>
        <w:t>ACTGGGTTGTACCCCACCGCGCTAGAGCTCCGCAGACAGCCGCACCAGCCATGGACGCCGGCGGAGCGCGGCCATCGGGACCGCAGGACACCACCGCCGGAGCCGCTGCTGCGGGGGGATCCGTAGCGGACGAGCCCCGGGACGCGCGGGTGGTGCGGGAGCTCCTGCGCTCCATGGGGCTCGGCGAGGGCGAGTACGAGCCGCGCGTGGTGCACCAGTTCCTGGACCTGGCCTACCGCTACGTCGGCGACGTGCTCGGGGATGCCCAGGTATACGCCGACCACGCCGGAAAGCCCCAGATCGACGCCGACGACGTCCGCATCGCCATCCAGGCCAAGGTCAATTTCTCCTTCTCCCAGCCGCCGCCCCGCGAGGTACAAGCCTACCCAAGATCCTCCCCCTTTGTTCTTTCACGTGGAAAATTAGCTTCCGTATATGTTTTGTTCATCTTTATCTGCGCCAATAGCTCTTGCCATGGATTAGTGTCCCTATTGTGGAGTCCAAGAACCCTAGTTGTTCTGCGTGTCTGATTAGTCGGTTTTTGACATTGGTTTGATTGTTGTATCCTGTTGGACCTAGACGCCTAGAACCTAAGATTTCGCTACTTCGTCAGTACTGATAGGATTTTTCCTTGCACTTCGAAGATTTCGCTTTGCATTGTTTAGTTGGAATTGTGTATTCTTCGCCCTTAAGATGCACGCCCTTTAGATTGCCTTATATGTGTATGATGAATTGCGTTGTAAATGTCATAAGATTTTCTAAAGCTGGCATGCTCTTCTTTGTTCTAATATTCACTGTTTCTTTCCAATTTCAACTATTCACTGTAGTTTAGCTCTGATCATCTAAGCTGAACATGATATCACTCATTCTGCATTTCAAATTATGATGACACAATTCCGATCCCTGATTATTAAACACAAGTGACCTTACAATGGAGTCATATTGCCTAGGATTTACCTTTTGGAAAGGGAAATGACAAGTAATTGTTCAATTTTGAATGATACATGTTATGATACATTGTCCATGCCACTAGAAGGGAGGGTACAGGACTACAAGAATAAAATTTAACAATTTAGGTGATTCTAAATGGTACAGGTGCTTTTTCTGGATTATGGAAGCTTACATAACATACTAGGCTGTTATAGTTGTGTGTCGTATAACTTCGTATAATGNNNNNNNNNNNNNNNNNNNNNNNNCGCGGGAGCCGCTGCTGCGGGGGGATCCGTAGCGGACGAGCCCCGGGACGCGCGGGTGGTGCGGGAGCTCCTGCGCTCCATGGGGCTCGGCGAGGGCGAGTACGAGCCGCGCGTGGTGCACCAGTTCCTGGACCTGGCCTACCGCTACGTTGGCGACGTGCTCGGGGATGCCCAGGTATACGCTGACCACGCCGGTAAGCCCCAGATCGACGCCGACGACGTCCGCATCGCCATCCAGGCCAAGGTCAATTTCTCCTTCTCCCAGCCGCCACCCCGCGAGGTACAAGCCTACCCAAGATCCTCCCCCTTTGTTCTTTCACGTGGAAAATTAGCTTCCGTATATGTTTTGTTCATCTTTATCTGCGCCAATAGCTCTTGCCATGGATTAGTGTCCCTATTGTGGATTCCAAGAACCCTAGTTGTTCTGCGTGTCTGATTAGTCGGTTTTTGACATTGGTTTGATTGTTGTATCCTGTTGGACCTAGACGCCTAGAACCTAAGATTTCGCTACTTCGTCAGTACTGATAGGATTTTTCCTTGCACTTCGAAGATTTCGCTTTGCATTGTTTAGTTGGAATTGTGTATTCTTCGCCCTTAAGATGCACGCCCTTTAGATTGCCTTATATGTGTATGATGAATTGCGTTGTAAATGTCATAAGCTTTTCTAAAGCTGGCATGCTCTTCTTTGTTCTAATATTCACTGTTTCTTTCCAATTTCAACTATTCACTGTAGTTTAGCTCTGATCATCTAAGCTGAACATGATATCACTCATTCTGCATTTCAAATTATGATGACACAATTCCGATCCCTGATTATTAAACACAAGTGACCTTACAATGGAGTCATATTGCCTAGGATTTACCTTTTGGAAAGGGAAATGACAAGTAATTGTTCAATTTTGAATGATACATGTTATGATACATTGTCCATGCCACTAGAAGGGAGGGTACAGGACTACAAGAATAAAATTTAACAATTTAGGTGATTCTAAATGGTACAGGTGCTTTTTCTGGATTATGGAAGCTTACATAACATACTAGGCTGTTATAGTTGTGTGTTCCTACTTCTTAGCTGATGCATGTCCCTTCAGCCTCCTTCTGAAGTTCTAGTAAATGTGAATTATACATTGTTTTATATTGGATGGGTTGAATTATGTTGACTATATCTGTCCTTGAATGATATATTGTGTCGAAGTATGGCAGCCTGGTGCACGTAGCTCCCGCTTGTGCAGGCTCCGGGGAAGAGTCCGGCCATTTTGGGTATTGCATCGGTGTTTTTTTTTTTCCTCTCCATATTTCGCTCTGTGAATAATCAGCAGTGGTTACTGTTCCATATTCACTATTTTTAGAGGACGGCTATAACTAGATTGGTGGCAACTGACTCTCATTGAGAATTCATGCCTCGTCCTTCCAACACTACGAAACATTAATTATAGGCAGAATGCAAGAATGGTGTCGGACTAATTTATATATATATATATAAATATTTTTAAAAAAATCGACTAGGCCTCTAGCGGGGAGAGACATCCACCCTAGCATTGTTTGATAGAAGAATGCTGAGAATTGAACCCTGGTCTGCTGGGTACTAATTTACATTTACATTGATTGCATTCTGAACTTCAGCCTCTTAGTTATTTCTTGTGTTTTGTGTGTGTGTGTCGTCTGAGAAGAAAAAAGGTAGCTTCAGTTCGTTTTTTTATAAAGAAGATGCACTGGCTGACCATATTTTTCAGAATGTGATAATTGGCTTGTTAATTTAGTTGTCAAATGTACTTTAGTACCACTTGTTGATAAGTTCATATGAAGTAACCTCAAGAAGGCTTTTGAAAACAAGTGCTCCATCTTTCTATTCATTGACAAGCAGGTGTTATATAGCTATAAAATATGAGTTTAGGTTCCTTCACTGATTGCACCTTGTATACTTTTTATTTTGTTTATTATGGCCTATAAGGAATGATTAAAATTAGGAATTCACTTTAGACCTTTAGTTTTGTGGTAAGAGTTTTCTGTTTTGAAGCATTTCTGCACCAAGCCCAAGAAGTATGCATATGTTATCCTACTTGGTCCCTTAGGCCCATCATAGGCTTATGCAAACAGCTTACACATGCACTGAATATGTTGAAAGTGTATGGGGGT</w:t>
      </w:r>
      <w:r w:rsidRPr="00D828CC">
        <w:rPr>
          <w:rFonts w:ascii="Courier New" w:hAnsi="Courier New" w:cs="Courier New"/>
        </w:rPr>
        <w:lastRenderedPageBreak/>
        <w:t>ATATCTTGCTCACTCCCATACAATGTCATGCCAATTATATCAGTAGGTTTCTCAGCTAGAACTCCACCAGGAAAAAAATATTAGGAACATTGAGGCTGGTGCAGGTGCTTCCTGCATTTAGGCGCCTGCTCAGCCATTGGAGGAGCATAGGGGATTTGAAGGGAAAACAGAAGGTTGAAATGTAGCAAAATTAGCAATTGGGAAGGGTAAAGTGTAAACTAGTTTCTTTTGAGATGTGTCCTCCCATGTCATCAAGTGATGCTTGCTGGTTGTGTACTGTCAGTAGTTTAAAATTATGGCTATCGTTTCTCTGTTAAGTTCATATGGGAAGCTTTGTTTTAAAATGTCCTTTAATACCTTCAGTTTTTGCTGATTTTTTAATGTATAATACAGTAGAAAATAGTGTCCAAAACTCCAAATATCACTTTTTCATAATTGAGTAAAGGCTATCCTTTTTAGAGACAAAACTTTACCTCTAGGAAACAATCCCCAAAGAGTTTAACTCAGATTTAGGGCAACAAAATTCATCCCACAGCTGAACATGCACAACCTAAAGAGTGGTTTTGCCATCGATACCAACACAACTCCAACTGAGCTTTAGTCTCTCAAAACTCTACTCAACAGACCAGTGCATCAACTCCTCTGTTAGAAATCTTCAAACGTTCCACCAGCACATCTTAGCACCCCAAATGATATTCAGAGTAGTCTTCCATGTTTACTGTCTTCATTTAGGCTACCAGATAAGTGCAATGGATAAGCTTGTGAATGTTCCGGTGGTACTCAAGTTTTCCTGCTCCTCCTGTTTTTATAATGGAAGGGCTACTTAATATCTTGACTCTTTATTATTAAAATTGCTTATTAAATGTTTGATTGGATGCCTGAAAGATTTAAACCTGCATAGCAGGCACACTATGGGATAACAAATTATTTTTCTCATCTTGATAGGTTCTTCTTGAGCTTGCACGTAGCCGAAACAGAATCCCCCTGCCCAAGTCGATCGCTCCTCCTGGCTCGATTCCTCTGCCACCTGAGCAGGACACATTATTGGCCCAAAACTACCAGCTCCTACCTCCGTTGAAGCCACCGCCTCAAGTTGAGGAAACAGAAGATGAGAATGAAGAAGCAAACACGAGCCTGACACCAAACTCTGTGAATCCTAATCCAGTCTTCTCACAAGATCAGAGGGGTAACGAACAGCAGCATGCACCACAGCATGGTCAGAGGGTTTCTTTCCAACTCAACGCTGTGGCAGCGGGCGTCCTCCGTTGGTTGCATTGTAGTATTTATTTCCTTGCCTTACAAGTCTGGCAGTGGTTGAATTGTGTTTGAACTAGAAAAGATAATTGTCATAGTGGTTTGTTCTTAATTATCAACTCTCAGCCTCCTATTTAACCACGAGATTTGCAGTACAGCAATAGCATATGTTTCTGTCTGTGAGAACATCGATCTGGGAAGTGAACTGTGCTGGTTGTGTATGTTGTAATTGGTAGGTTCATTTCTGCTACTCCATTAGTATTTCTATTTTAGACTTCATGTATTTCAGACAACCGAATCTGAGTTTACATTGCAAGACCACCGGTGTGCCGGCGCCCACTTGCACTTCCACTTCGAACTGTGCCCATTTTTCTTTAGCAGTCGCAATAATATTAAAGTGAGGATTGAAGTTGAATATATTAAGTTTGGAGGCAGTTGAATAAGTAATCGCTGTTGAGATTGAAGCCTAAACTTGTCAACCTTCGCTGTCTATTGTCCTTTGATGCATGTCTTGTACCCACTGCTATTTCGGTGGCATATTTTTTACCAGTTTGAGACACACAATTAGGTCACTGTTATTACATGAACCCTCTTCAAGTTTTTTCAATATGACAAAAAACATGTTTTTCTCCATTATTCCTTTTTAAAACTTCATGTGCTTCAGTTCAGACAGAAAACGTCAACAACTGTTTCGATCTCCACGTGAGATTCCTTTCTGCGACGAGATCGGACTTCACTACTGACCTGCCATTTGATTTGATTCTTCTGAATTGCACGAAACACAACAGTAGATGCCACTGTGCATACATTACTGACTCGTGCAGCAAACAATTAGGTGAGCAAACACAGGTAGAGCCTTGCATTGCACGCGCGTTCTTGACTTGTAAAATGCTTATTGACACGTTTAAACGGTAGGCACTTGCCCAAACCTGCACATGCAAGTTGCCATGTCCTTCCAAAACTATGCATGCTCGAATATATCAAAGAAATCAATAGGGAATCGATATGTACAAAAATGGGCACTGACAACGGCAGTAATTTTCTTCTACGAAAGGGGCAAGAGAGAGAGAGAGAGAGAGAGAGAGAGAGGAGAAAAAAGAGAGCGGGTAAAATGGCCTCACCGCCGGAGTTCGCGGTGCGTCCGCGTCCCGATCGAGATGGACATCCATGCACGTGAACTGAGCAAAGGTTCCTGCACCGGCGTGTGGCAAGGCCAAGGTAGGCATGTGTACAATGGACGATCAGGGGAGATCGCTGGTCTCTCTGGACTGGCAATGGCACGACACTGTACGGCTGAGATCATTGGTGGCATAGCCGCATATATCGATCATCCCCTGATCAGTGATCTCCCCCTGATCTCAGGCGGCGCCGCACGCCGGCCGCCACAGCGAG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TGCGCGGCGAGGCGGTGGTTGGCGTCCCCGGAGAAGGAGG</w:t>
      </w:r>
      <w:r w:rsidRPr="00D828CC">
        <w:rPr>
          <w:rFonts w:ascii="Courier New" w:hAnsi="Courier New" w:cs="Courier New"/>
        </w:rPr>
        <w:lastRenderedPageBreak/>
        <w:t>CGAGCTCGCCGAGGACGTAGAAGAGGTGCTGCACCCGCGACAGGTTGCCGGCCTCCACGGCCGCCGCGCACGGGTTCAGCAGCTGCTCCGCCCACCGCATNNNNNNNNNNNNNNNNNNNNNNNNNNNNNNNNNNNNCGCTGGTTGCTGCTGCCGCCGCCGTTCTGGCCGCCGGACGCCCTGTGCCCTGGGGACTTGCGCTTCTTGCTCGACGAGTTAGGCGGATCCGTCGACGGCGACGACACCGCCGGGGACGCAATGCTCGGGGAAGCGTGCGCCGCCACCGGTGCCGGCGGCGACAGCGTCTGCGCCACCACGCTGCCAATGTCGTCCTGCTGCACCGCGGGGATACTCGACGTCGACGTCGACCACCACCCGGCGATGTCCACGTCGGCCGTGAGGAAGGAGATGGAGTCCTCCAGCCAGTCCAGCCCGTTGGCGCCGAGCTCCTGCTCGTGGCCGTTCATGGCCGCCTTGGCGCACGCGAGCTTGCAATACGCGGTGTGCATGGACATGCACACTAAGCCTTGCTTCTTAATTTGGCTTTATGGACCTTAATCTAGGGTTTGGTAAACTGATTGGAGCTTAAGGAAAGGAGCAGCGCAGACAGGAGCAGGGTGGGATCACTGGGTTTTGTTGGTTAATGTCTGGTGGGGGCTTTCCTTATTTTAGGCTCCTGCCCTCGTGTAACTGACATATTCCCTAACACTTTGGAACCATACGGCTGGCTACCCCTCTCTCTGCGCTGCGCTACTCTACTCGATGGCATATCTCTCGGGATTCTGCTCTTCTGGAGATGATTAACAAACACGACCATGAGATGGCATGTCACTCCTCTCTTAACATAAATCTATGCTTGATTGGCTGGATTGGGATGCTGAATCTCAACTTCTTATGCTTCTGAATTTGTCCTGGATTAGCCTTGCACCACTAGGACACACTGGATCCTAACTGTAATTTCCTTGCCAATTCTTTGATCATTCTTTTTTTTTCAATTCTATTACTGATGTTCTAGAACCCACTCCTTGCAGAGCCCTTGAGTTTGCTGGGAGGAAACATTCAGACCTTGAGTTTGCTGGGAGGAAACATTCAGCACTTGGAGTGCTGGAGCAGCTAATGATGCCAATGGTTTTCCCCCATTGGACGGGAACTGAAGAAGGGCGGCTGTCACGGCATTTCGGTACAGAGATGAACAGTTTGGTTGGAAGGCGACAGGAACGACTGCTACCTGTTAGTTGGTACGCCAATGTTACTTGTTGTTTGGATCCACACTAAATCTCAAATGATTGCGATCCAAATGACACCATCACAGGTGCATGTGGGCTGTTGTGGGGACAGCCTCCCCTGCACTGCTTATGCTGATCATGCCCTCAGCAATGGCTCTTTCTTTAGTTCATGACGACAGGTAGGCCCAGCTCACTTCAGTCTATCAGCAATCGACAGATGGTTCGTCCGAAAATGGGAGATGCGTATTTTAGTCGGTTCTCCATGTATTCGTGTTGGTTATTGATATGTCAAGGGTACAATGCATTTTTGAGACGTGTGTTAGTAAGCTGGACTGCTGGAGCATGCTTTTTCTGAATACTGGGAATTGATGCCTGCAAAATTGCACCTCTATTCTAATTGTCAACTGCGGTGTTTGACGTTTTCAAACAACTCTTTCACGTCAAGCAAAGTCACAGCTGTACTTTCACCCCAAAGTATCAGGTTGATAGCTTCATATCTGAAGCATAAATATCAGAGAGGTGGACAACAGTTTTCTTTCCTCAAGACAGCTTCACTGCTACTACTTATTCAAGCGTCAAATTAACTACGCAGATGGTGATGGTGAAATTTGTCATCAAAGATGAACACAAGCAGTACTGCAGTACTATTTAGACGGCAGTATGCCTTTTATATCCGTCCTACTCCAATCCATCAGTCTTGATTTTTTTTTAACACACTGGCTGTACGACAGCAATTTCTGTGGTGTATTACGATGGATACAATGATATACTTAATTACTGAAAGCCACCAATTTTATCGGCAGGCATAAGTCCATTCTCTATATTCTTATCGTCAGCTCCAAATTTCTTCAGTTTATCTAGTTCATATTCTTAGGGGAACATGCAGGCGCCACCTACAGAAATGTTTCGCGTGAAAGTCATGTTTACTAAGCAGTAGAGAAGCATGTGTGGTTTGAGTTTTATGGTGATAGTAATCATTAAGAGCTCTGTTCTGAAACAGTTACAAAATATTTTCGCAGCTTTCAGTGGCTTCATCTCTTTCATTTTTAATCTCCACTAGTGGTTTTAGTGGCCTGTCAGTACTCTTTCACCAGGAAACCCACTCCAGCATGCTAGTTATTGACTCCTTTTATTTCAAGTTGCTTCGCAGATTCCAGACGCAGATAAAAATATATGATTGGATTGTGTGTGTAACTAATGTTTTTGTGCAAGTGGTCGATAAATAAATTATGCTTTCCTTTTCTGATGTGGAGAAGATTGCATAAATCTCGTTCAGATTCTGACAATTGTACATGATATAGCAAATTTGGTATACAGTTATACACTTGATCAAAACTACTTGTTTGTTCTTATACTGCAGTTCCCAAAGTAACAATTACTGAACATATTGCTCCATGCAGTTGAAAAGAGCCAAGTGAGAGTGATGCCTTTGACTCCTGGGTCTTGATCATTTCAGTAGCGTTCTAAAACATGCAACTACGACCGTCAAAAAAAAAAAACATGCAACTACATGCAGGTTACTTTTGAAATCATTCAGTGTGAACTTTTGCCTTAACTTACGCCATCCTGTATTGATCTGATTTATCATCTGCTGTTTGTATCAAACCTTTTGGCTACTTCTCCATGTTCAGATTTCATAGTAACCTGAGTCTTCGTGCTGTCCAAAAGCAACGGGATAAAAACGGAGCTGCAGTAAGAACACAATCCACCAATGATTCGACGAATTTAGACGCAATAATGGCACCAAGATTAAACAAAGCACGATCTTGTCCACATCCTAAGCATCAAGACAACATCACACAATTAAATTAGACCACAGACAGTAACCGCCTTGCAATTTTCGTCCACGCCGCGCAATCATCTGTCTCATTGGAGCCTTGGCAGCAAGGGGACTCCATTTGAAATCCAGGACCACATCTTATGAGTTCTCATTCCACACACAGCTCTGAAAGAGAAACCCAAACAAAACAAATACCCTATTCTAGCCATCATGTTGCGCTGGGCGAATGCGAGGTTGGCACACACGACATCATCTCGATGTAGGCAAGGAACTAAACAACTCAAGATTCTTGTGGTGACGTTGCGCTGACAGGAATATACCCAATCAAATCCATTGTGCCTTCGTATTAAAAATGCAATTTGGTTTCAGAGCAGCAGTGTTATGTTTTCTTTGACGTTGGCGATGCGGATGTGCGCATTGTTTATTGGGTATACTCCACAAGTATCTGAAAGAGGAAAGGGCGA</w:t>
      </w:r>
      <w:r w:rsidRPr="00D828CC">
        <w:rPr>
          <w:rFonts w:ascii="Courier New" w:hAnsi="Courier New" w:cs="Courier New"/>
        </w:rPr>
        <w:lastRenderedPageBreak/>
        <w:t>TGGTACTTTCCCTCTTATCACTTGATCTGAGTGGTTTGAAAACCTGGAATCGCAGCATTTTGTCACTTGTGGTGACATGTAGTGAGTAAAGGGAAGTACATACAGCTTTGCAGCAAGTACATGTAGTCGGATAAGAAGTTCGTACTGCAGTAAAGCGAACGAATTAAAGTCATAGGCTTGATCGATGAACATACTTTGTCAGGTAGGCAGATAAACAAACAATGCTTAATTTTCTCCATTGACGTAATATTTTTTGGAATAATTCCACATGAGCAGTGAGTCTCACCATCATTTAGCAAACGAGGTACGGAGCATGACCTTAACGAACACATTAATTTTATAATTTTTTACTGTAACAATTCACATTAATAAACTGCCTTCTCTCGTTGCGTACACATCAGACTTGTGGAGACCAGCTAGGGCACTTTTTTTCTTGATCAGAAACATCAGTTGACATCACAAGTTAGATGGGGTCGGCGACCCATGAAACCGACAGAAACCATAACAAATCATGAACGCTGATGACACTGGTGAAGGAGGTCAGACGATTTCTGGATGGGTGAAAGCAAAGTTAATATGTTCTAACGAGGAGCCGATGATGATTGATCATCACTTGTTGATGACTAGGTACTAGTAAAGTAAGCAAACAGTTCAGTGATTCTTCCTGCAGTGTTGCTGAATGTTGATAAGCAATGTGTTTCTTGACCATCCTTGCTTTTAGTCAATGCTGGTGCACGGCCAAAAGCATGAAGACATGTCTCTGTCAGCAGGGCATCTTCCTCAAGTCACTGTCCTAAACAAAGTGGCTCTGAATGATAATAGCTTAATCATGCTAAGCATGTCTGGACGAGCAACCAAGCTTGGCCAGCAAATGGAGAGGTGAGGCAAGTTGCGGCTTGCTTATCTGTAGTTAGATCTTGCTATTTTACAAGACTGGTGAAGTCGTCTTTGATCGATCCGTTCAAGTTTATTTCATAGCCGTGTTGTGGAGCATAATGTTTCATAATAGTGATTGGGTTTAAGACCCTGTTAATTTTCAACATCGTTGTAATACTTCATTCTGTGCTGCCAATGTATGCTCACAGCTCATAGAGTCATAGAGTATTGATTCGTGGCATTGAGTTTTTCTTTTCTTCTCTTTTCATATTTTTTTTGCAAGAGGCCCATGGGCCCATGAGTAATGACACAGTGCATACGCGCAGGTCCATCAACAGGGATTAGAGTTACACCCAGTTCACAGAACTGTTGCTATTTTCAGAAACACAGTGTATACGCTTACCCTCATTTACACTCATAAACAAATACAATCTGTATTATGAAAGCACACGCACCCATCCCTATGAACTTCTTCCAATTCGACACCTTCAAAAGACAAGACTAACATATCTCAATATTGAAGAAATCACCACTAGCGTCCCTACACTGAAAAATAATTGCTAGAGATATAAGCATCCTTACTAAACTGGGGACTTGAACCCAGATGGATAGATTTCAGTGAAGAGGATTTTACCAGCTGAGCTAAATTTACAAGTTAACAAACCGCTACTGGTCTCAAACATCCTGATCCTGGCTCCACTAGTAATGCTTAGCCAGCACATGAAACTTGCTAGTATTGTTTTAACAGTCTATATATGTTACCTGGACAAAAACAAACACTGAAATCTCCATGCGCAAACGTCAGTTCGAACAAAAAACTTGTATACCCGGTGTAGGTGCCTCCATACCGCAGAAAACAGGAATATGTACATTCAGAAATAACAGCAAAGCTGAAACACGGAAAAGTCCTGAAGAATGTACACTATACACAGCAAGCATCAACATCTACGCAGAAGCTGAAGCAAGGCCAATAGAGAAATGCCACAGTCCGGTCGCTTATTGCTACTACCACTGATCTCATTTTATCTACAGCAGCGATACTACAAATATACAGGGAGCTCCTACTTCTCGTTGCAGGACAGGTGCTCAAAGGCGTCCTTGATTGCAGCAATGGCAGCCAGGTACTTGCTCCTGCGCTGAAGGTACATTCCCTCCCGCACCAACCTCTGTGCGGTGTCATCTAACTGAAGCATTGCCTGCTGCTCCAAACGATCATCGATGAACAATCGCGCGACAAGGAACGAGAAAGAGGAGGCAGAATGCAGCCTGCTGAGATGCACGGCCTGAAGGTCTCCCCTGAAGTTCTGGTGCAGTTTTTCTGAAAGCATGGCCACATTCTTCAGGTGCTGCTCCACTTTCTGCATCAGACTCCCCATGTCATCTTGTGGCTCTGAGCAGACCTGGTCGTTCAGTACTTGGATTCTTGCAACCACATAGGGCTTTGTCCTGATGATCTCAGTGACCCGGAAGCGGTCTTCACCAACACAGGTTAGGAAAAAACGGTCGTCGATGAGCCGCTCACACTCGATCACTTGAACAAAGCACCCCACATCTGCCATTCTGCCATTTTTGCCAGAGTAGATCACCCCAAACTTGAGGCCCTCCTGAAGGAGGGTCTGCATCATGATGCGGTACCTGAACTCAAAGTCTTGTGGCTCTGAGCAGACCTGGTCATTCAGTACTTGGATTTTTGCAACCACATAGGGCTTTGTCCTGATGATCTCAGTGACCCGGAAGCGGTCTTCGCCAACACAAGTTAGGAAAAACCGGTCGTCGATGAGCCGCTCACACTCTATCACTTGAACAAAGCACCCCACATCTGCCATTCTTCCATTTTTGCCAGAGTAGATCACCCCAAACTTGAGGCCCTCCTGAAGGAGGGTCTGCATCATGATGCGGTACCTGAACTCAAACGCCTGAAGCTGAAGTGTTGCACCGGGGAAGATAACTGAAGGGTACAGAACGATGGGGATCTCTGTTGTCTGATCCTTCTTCGACTGAACAACCTCAGCTGAAATGTCGCACCGGGGAAGATCACTGAAGGGTACAGAACAATGGGGATCTCTGTTGTCTGATCCTTCTTCGACTGAACAACCTCATCTGTGCAGCCGTGCAGATTGGCTCTGCATTTCAGGACTGAGGTGCTACTCTTTTGGTGCCTCTTTGCGGCATTCCTTGAGTCAGGTCTCAGTGGAAGTTTTGGCTTGTAAGAAGGCGATAATGGACTGAAACTGCATATGCCTGGCCTTGCTAAATTTGATAATACATGCACTGTCTTGAGCGCCATATATATGTACGGACTTCTCGTGCAGAGTGATCAGCGTTGTTTTCAGAAATCTGAAAACAGAAGAAAGGATGCATATTCAGTAACTTGGACAATGATAGGATTACAGCTTTTATGCAACTATAGCACAACTCTGGGCAACCAAGACACATCAGTGCATATTCTAGTATTAAGTTTCTGAGTTAAAACTTCTATAAAAACTATGAACTTCTCAGGTTTAAGAAAAGGAAAAAATATCAATACTAACAGACACAAGGAGGAACCAAAACCACTGAGTTTCAGAACAGAATGCCTTCCACTCCACTAGC</w:t>
      </w:r>
      <w:r w:rsidRPr="00D828CC">
        <w:rPr>
          <w:rFonts w:ascii="Courier New" w:hAnsi="Courier New" w:cs="Courier New"/>
        </w:rPr>
        <w:lastRenderedPageBreak/>
        <w:t>AGCACATAAGTACCCAGTAAACTACTTATCCAGCTCAAGTTCCTGCTCATTTCAACGGTTCAAAAACAAGAAGCAAGGTTTATAGTTCTCTCGTCCTAACTATACATAGAGCAGGCTCTGAATGAAGCAGACAGAGTAAGGAATTCCAGTTAGGTGTGGTTGGACAAAGACTTGCCCTTTGATGACTGGGACAGCGTGATAGCGCACCAACTCGCGAGAGCAATCCAAGGGATTCATACGCAGCACCCTGCGGGGAGCAGAAGATAAGCCTGCTCGGTAAACCCTCATGGCAGGAAATCCCGGCAAGAGGCAACAAACAGCCACTCTGCTGGGTTTGTTGGGTGGGATTCGCATTCAATCTCGTCACTGATTTCAGCAGATCGGAGAAGTTCCACTCTCTGAATGAACTCTGAAACTCTGAAGGCTAGCACCGCAGAAACACACGGGAAGAAAAAGAAAAGGAAGTCGAAACCAGGAACAGAAAGGATAAAAGAGCAGTCTGCGATGGAAAGTTGCAGATAACGAATGGAAGAAATCAGGTCACGGCTGTTGTATTATACCTTTGCTCTTGGTCGCCCCAAAGCAGGAGGTCCAGCAGCGGGAGCAGCAGAACCAGCGGGCGCGGCGGCGGGTTGATGAGATCAAAGACTGATGGAGGAAGCAGGGGACAGAGGAATGAAGGAAGCCAAGACCGAGAGATGATAGGAGCAGAGGAAAGAGATGAATAGATATATAGATAGATAAAGCCTACCACTTATACAGATTATTGACGCCCATCCGATGAACAGTACCCTTCCTTCTTCTAGACTGGACCAGATCCACGGTCGCTGACGGTGGCCCCAGCGACGCACCTGCTCGATTCAATCGAAGGGTTGGTGTGTGCTGCTACTGTAGCTCTGATGCTGAACAAATATCATCGTCACAGATTCGCCGTAGTGCACGAGTATTATATTAGCGTCAAGTCTCCGACTAAGATAACAACCGATGGAAAAAGGCAGATGGCAACAAAATAGCGAGGCGAAACAGGGTGCTGTCCCTGTTGGCGCCGGGGCTGGCCTATGGCTGCCTGCCTACCAGGCCGGCACCTTGTTTCGATTCGGTTGGCATCATCCCGTTCCATAGCCTTCGTGGTCTTGTGGATAAGGAGGACGACGACCCAAGAAGAAAAAAAAAATACTACGGGCACATTCGCTTGGGAGGGAAAAGATAAGGGGATAGCGATCGCTTATCAAACCGTTTTGTTATGTATCGAAAGCGAATTTTATGAAGAACTTGTATACTATGTTCAGTAGATGGATGCATTGGTCCTTGTACCGAACAGTTCGGACACAAATATGTTTAGCAAAAACACACGGGGAGAAGGCACATACATGGCGAGCAGAAATACATTGGGAAAAGGCACAAATATCTTGAGCAGAAACACATGGAAAAAGGCACAAATATCTTGAGCAGAACACACGGAAGAAAAAGATGCAGGAAGCAGAAGAAGCCAGGAGCATAAAATAGAAAGAGCAGTCGTCTGTGATGGAAAGTGGCAGATGAACATTGAACTGCAGTCTTCCGGGACTGCGAGATGCTGCATTGCTGCCTGGACCTGCGGCGGCTGCCCCGGCGACTTGGGACAGTGATCGCTTATCAGAATCAGAAGCACTTTTTTGGAGCCTAAAAAATCTAAAAGATCGCAAGTACGCAAATATCTTCACGGAGGCACACAATCACAGCTCATATGTGCATTGTTGTTTGGGAGCAAATGAGAATTCAATCTAGGCCACATGATTTTAATCTAAGAGGGCGCCGTGAATTCAGGTAGAAGGGGTGATTTGCAAAATCACCGTCTACTTAATTATACTTTTACAAATTACTCCTCTCACCTCTTCTTTGAATCAAGATCATGTAGCCTAGATTGAAGTTCTCATAGTTCTCACACGAATCTAGTTCTCATGTGATACGCTGCCTTGTTGTTTTAGCATCATTTGTTTCTCCTTGCTCCAGATGGTATCGTCCATCCACACGGCAGGAGAGGAGCAAATGTTTTATCCGGGTCCAATTAATCCACCAACCCCTGTACGTACGTACTGTACGGCTATACAAAGAAAGCAATTAAGGAGCTGCCACGTGATACAAAGGCACAACAAGGACGAGCTCTTTCCGAGTTTGAAAACGCTAACATAAACCATAATTAAGCAATCGCCAAACTGCATATGACTTCGATAACTTTCATTCATATACCATCATCAACTCTTTCTCCCAAATGACTTTCTCTTGCCTCTTCTACCCAACAGTCCAATTGTACATCAAGTATGACCAAACTGGTATCTTGTCTCTGTCGAGATAGGCCAGAAAACCTTGGTTTCAAGTCTATATGCTCATCCTCAAAATCAAAGATCAGATTTCCTTCAGTCGACTGTCGTATCTCCATCAATGTTCTAGCTCCGCTCAGCCCCTCTTCCATCGGCCTGCCTTTGTCCTCATGGTGGCTGAGTCCAACCCGACCACCGATGTCGCACTATATGCTCTTTGGTTGCTGCCATACTGATCCGCTTGCCTCCCTTGAACTTTATTCTAGGCCCGACGCTTTTCATGGAGAACCCAAAAATCCTCAAGCCCTAATCCCATCCCCCGCACATCCAGCGCCTCATCACCCTGCCTCATCGCCCACCTACATTTGTTCTAAGACTAGCGCCCATAGAAAACGCAAAAACAAACCCTAATGAACACCCCCCCCCCCCCGGGGGGCCCCCCCCCCCCCCCCCCCCC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D828CC">
        <w:rPr>
          <w:rFonts w:ascii="Courier New" w:hAnsi="Courier New" w:cs="Courier New"/>
        </w:rP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GGGTCTCCCTACGCAACCCCCTGTCCGTGTGCTAGTGCCTCCAGCATGTCGCCACCCTATCCGGTCTGCCCACGTACCTTTGAACTTTATTCTAAGATCAGCACCCACAGATAACCCAAAAAATCCCCAACCCTAAACCATTTGCCATATTATCCTCATCGAAGAGCCTTGTTCGCGTCATGGTCTTGAGCTAGAGAATTAGGAGACATTTTTATTGGAGTCTTTTGCTATTTTAGCCTCCCTTTCATGTGTCTTCGCCCAAATAGGCCCGAACCATTGGACTTCTCTAAAATGGTTGTGAATAAATTGCGCTCCGATAAAATAGCGATCTATGTATTTTTGGACGAAACTGCCCTTGCTTCTTCTTTCTCCTCGCGTCAGGCCACTCGTGCTCCATTGAAAAGCTCGTTGGCGGCAGCCATCGTGTGGCAAGCTCGTTGGCGGCAGCTCTGGTCAAGCCATCGCCTCCCCGTGATGACATTGCGCCCCCGCCATTCGTGTGGCAAGCTCGCGTCGCCACCTCCCAGCGCAGCGGCGCACCTTGGCTGGAGTTCAGGAAGAAAGGAGGAAAGGAAGAGGAGAAGAGAAGGAAGGACAATTTTGTCCAAAAGTACACAACCATTTTAGCGGATCAGCAATGTATTCGCGGCTATTTTAGAGAAGCCTAATGTTTTGAGGCTATTTGGGCGAAGCCACACAGAGGCTAAAATAGCAAAATACTCTTTTTATTGTAGGAGAATTAAAAATAAGTTAACATATGATGTGTTTAATGAAGGGTCCAAATTAGTGTAGAACAATTTTTCACAGGCCTTTGCAAATTTCAAGTCCCGTAGTTGGCCTCCACCTGTTACTACACAATGATTGCAAAATACATGACTACAATTTTCTTAAATCAAAATACAAAAATTATATCAGGTTGAGGAAATGAAGTTCGTCTAGATATATGAAAAGCAAAAAATACCAATCACCGGTATTGACGAAAGCCTTGTTTTTTTCTTGATTTTCTTTGGGCAACAAGTTTCAAATTTAAATTGCAACTTAGTGAATTGATAAATGGATCAGCACTTCAAATCAAAATTGTTCGACCTGGTGGTTAGAGTTCGGGCACAAATATCTTGATCATAAGCAGACAAAAAAAAAAGAGAGAGAGAGAGATGCCAGAAGAAGCCAGGAGCATAACAAAAAGCGCAGTCTGTGATGGAATATAGCAGCGGACAAAGAATGGAAGGAAGAAACGAAAGCATCCCTATAGCGCGCGTGGTTTCGACGAACTGCCGCGTTACTTTTGCTCTTTTTCTTTTTCCAGATTATGAGCGAGATGCTTGCGGCTGCATGGAGGCAGCAGCACGGTCCAATAACACGTCTGAGCGCGCACAGCACTATGACACGGCGCTCTCCACCGGCGGCTGCTGCCCCAGCAACCTGGGACAGTTTCCGCTTCGCAGAATCAGAAGCACTTTTTCCAGCTTCAAAATCTAGAAGATTGCATGTACACAAATATCTTCACAGTGGCTCAAACAGACAGCCCTGGTCACACAATCACAGCTCCTCTGTGCATTGGTGTTCTAGCATCATTGTTTCCTTTGTTTCATCTCCTTCCTACATATGGTAAAATCCACGCGCCAATTCTCTCTGCATCGATGCCTAAATTAGTAATAGTAGGGGGACTCCCCTGCCGTTCGCCTCAAAAATGAAAAAAAGAGCTTAAATTAGTCATGAATCGACCTACTCTTTCTAATTCTCAACTCTGACCAGTGTTTAAAATAGCAGGCTATGAACTTATAACGCCTTGCCTCTAAAACAGCTAAATGCGGCTATAGCGGAGAGATAGCGAACTAAATCAGCTAAGTTGTATATAAAAGCAAATAGCGGCAGACCCTCTAAAACAGCTATAACGAGCTATAGCGGCAGCTATAGCCGATTATTTAAAACCTTGACTCTGACTCAGCTTTTGAATTAATACTAATCTGAGGAAACAAAGTGGCTCTATATGTATCAGATGAACTATTAGAGTTATTAAAAGATACCGTTCCACGAAAAGTACCAACCCATCGATAAAGCCAGTAGTCTGATTTTTCAGGATCTTCTTTTGGCAAAATATTTCAAATTAAAATTGCAACTTAGTGAATGAATAAATCGGCAATCCAAATCAAAATTGGCCAGCCCTCTCGTCTCTGGCGGCCTTGCTGTCGGCGGAGGAGGGAGGCCTGGCATCTCGACGTCCATTTTGTTTGGTTTTAGGTTTTGTTAGGTCATTCTATGGTGGTCGCTATTGGCGGCGGCTGTGGTGGTTGTTAGGGCTAGGGTTACTCTAGTGGTCCGGTCGAAGAGGGCGGCGGCTGTGGTGGTTGTTAGGGTTAGAGTTTTGTTAGGTCATGGAGCAATGGAGGATGAGGTGTCTCAACGGGAGTGACGAGGCGAAGGCGTCATCTTCGATGGAGAATAAGGTACTCTGGCCTCTCCTTTGTCTTGTTGTGGTTCTTCGTGACCATGGTTGCGGGCTAGTGAGATTTTGGTTTCCGATAATATCCATCTAGATGTTGGTCAGATTTGTGTTCTCCCACGACGAATTTGATGAAGAAGGCGACGATGAGTTCAATGATGGGCTCAACGACGACAAGTTCATCGTATTTGCATGTGAAAAATTAGTAGTCTATTCTTTTTTTGCGAAAAGGATGGATTTTTATTTTCTCCTTCAGAGATGAGAATGACGGTGGTGGATGGTGAGACGGTCGTGTTCTTTCAGATCGGAGTTTTCGTCCGTGGCATATCCGTCTGGGGTGATTGTCCTAGATGGTGGAATTTATGGCTCTTTCAAGGTTTTTTGTCTCTCATCAGTGGAATTAAGGTTGTTTATGGTGATTTTATAATCCAAGAATGTAATATGCTTTAATATTAATAAAATTCTCTTTTTTAAAAAAAATCCTAAAGGTGACAACTTCTGTCTTCGCTCCTAATTCTACCTTTCAAGTTTAGAACTATCAGTCCGTGGTTTGGTCAAGCCCTTTCTATAAGCTCTTTAAAACGCAATTTCATTTTCATTTCTTGTCTTAAATTAAAAAGTGTGAAAATGGAGTGTAAAGCAAATTCTAGACATTTCACTTCGATTTTTTTTTGTTTGAAAAGAGTAAAGTGTGCAGGGTTTCCTA</w:t>
      </w:r>
      <w:r w:rsidRPr="00D828CC">
        <w:rPr>
          <w:rFonts w:ascii="Courier New" w:hAnsi="Courier New" w:cs="Courier New"/>
        </w:rPr>
        <w:lastRenderedPageBreak/>
        <w:t>AATTCCTCTTGATGCTCAAAAATATTTCAACACGAAGAAGGCAAAAGGTTTAGCTTTGCTTAGGAGAGGGGAAATTACGGTGGGTTGGTTTGAACCCCCATCTCCTGGTGATCTAACTGGGAGTAGCCTTCTGCCTTCGTGAAAAGCAACTCAGACCATGAGGCAAAGGCCGAACACATCCCAACCCGATATGATGCCCTGAATTGAGAGAGTGGAAGAGCAGATGCAACATGTAGATCCGAGATATATAAGTGCCACAGAGCCCAAAATGTTGTGGGGAGCGCTAGCCCCCTGCATTTGAAGTTTGGATGAAATATATATATATATTATATTTGATCGTATAACTTCGTATAATNNNNNNNNNNNNNNNNNNNNNNNNNNNNNNNNNNNNNNNNNNNNNNNNNNNNNNNNNNNNNNNNNNNNNNNNNNNNNNNNNNNNNNNNNNNNNNNNNNNNNNNNNNNNNNNNNNNNNNNNCTTTTTTTTGTGAAAAGGATGGATTTCTATTTTCCCCCGTCAGTGATGAGGATGACGGTGGTAGATGGTGAGATGTCCGTGTTCTTTCAGATCGGAGTTTTTGTCCGTGGCATATCTGTCTGAGATGGTGATCCTAGATGGTGGAATTTATGGCTCTTTCAAGGTTTTTTGTCTCTCATCAGTGGAATTAAGGTTGTTTATGGTGATTTTATAATCCAAGAATGTAATATGCTTTAATATTAATAAAATTCTCTTTTTTAAAAAAAATCCTAAAGGTGACAACTTCTGTCTTCGCTCCTAATTCTACCTTTCAAGTTTAGAACTATCAGTCCGTGGTTTGGTCAAGCCCTTTCTATAAGCTCTTTAAAACGCAATTTCATTTTCATTTCTTGTCTTAAATTAAAAAGTGTGAAAATGGAGTGTAAAGCAAATTCTAGACATTTCACTTCGATTTTTTTTTGTTTGAAAAGAGTAAAGTGTGCAGGGTTTCCTAAATTCCTCTTGATGCTCAAAAATATTTCAACACGAAGAAGGCAAAAGGTTTAGCTTTGCTTAGGAGAGGGGAAATTACGGTGGGTTGGTTTGAACCCCCATCTCCTGGTGATCTAACTGGGAGTAGCCTTCTGCCTTCGTGAAAAGCAACTCAGACCATGAGGCAAAGGCCGAACACATCCCAACCCGATATGATGCCCTGAATTGAGAGAGTGGAAGAGCAGATGCAACATGTAGATCCGAGATATATAAGTGCCACAGAGCCCAAAATGTTGTGGGGAGCGCTAGCCCCCTGCATTTGAAGTTTGGATGAAATATATATATATATTATATTTGAAAGTTAGGAGAATAGTTTTCTGGTTAGGTTGGTCGTCAATGTAGCTGCACAGTTGATTGATCATTGCATACAACTATAGAGCCATGTACGCATGTCGTGCATTATTCTTAGTACAGATAAGAAGAGTGATCGCTTATCAGAGACATGCACGACTTGCTGAACGCTTCTTATTATCTGAAGAAATTTATTTTTATGAACAAAATTTCAAATAACGATTCTAGGTTTGAATGAAATTTTGTTTTAGGATGTCTGTGTCCTTGTCAAATCGCCTGTTACACTTGTCGGTCTGTCCGACATCTACGGCCATTAAGAAGCACCAAGGCATTCCCTTCCAAAAAAAAAAGGGAAAAAAGAGTATTCCAAGGGAGCACACAGCATAGGTAGATATACGGATCAATTAACACTCCATTTTCCACGCAACAATTTGAGATCGACGATTGCTACAGAGGGCATCTCAGATTCTCAGTACTCAATCACTAACCTACTCCCAGAACGGAAAATTGATCAAATTCTAAAGAGGAGGGAAATAAGGAAAATCCTCTTGGCAATTAGCCTCATCAGTCTTGAATCAAAGCGGTGTACGGTTTCACAGGCTCTGGGTTAGCACCCAAGCATTATGGGCTCAACCAACTCGCCAAGAGGAGCCAGCTCTGCTCTGTCGATCAGCCGGAATTCCTGCAACACAGAAATTTCATAATACTGAGTCAGCTGCTAGCCTGATGAAACATGCATAAATACTACTCCCTCCGTCCCAAAATAGTTGTCACTGGACATCATGTTTGACCCTTCGTC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AAAATATATTCAATGATAAAACAAATTGTAAAAAAATAAATAAAATTTATGCAAAAATTTTGAATAAGAGGAGCGGTCAAAAAAGTCAACAGCGACATCTATTTAGGGCCAGACGGAGTATGTGGCAAGCAGTCAGGAAGAATGAACATTGCTGATGAGCTGTCAGGCACTTCTTTCAGTGGAGCCTCGACAACATATGTCATCAATGGATTAGAAGAAAAGCATTCGAGTGTAGTGTTGCCCCCCAGCCAAATACGTATTTTTCGTCAAGTGCGGGGTACATTGAAATAACAATTACAAGCATTTCTTTGCTTGCACCATGATGGATCACAACTTCTAAAGCAGTAAGCTGAATCAAAAGGGCAGAGATATTTTCGTGCTGCATGCTGTTCTAGTGGCAATCAGAAAAATATCTGATATGCTGGCAAGCTGATGTACTGAAAACCATCTATTGAATGTACTTTGATTTCTTATCAGTTAGTTTATAAATGCAACTAGAAAATTCTGGCAAGTGTCAAATTTCTGTAAATAGAGAATTACCAATGTGAACATCGTGAAGTGCTTGAAACAAGTGTTGAGATGTGCTTCTTCCTTGAGCTTCACAATCATTTGGAAGTGCGAGTGGTATATGTGAGCATATACTCTGAAGAGGCGCTTAAAGATGGTCTTGACGACATCACGGAAGTTTGGAGGGAAAGGAGTCCCTGTTGGCATCACAATTTTTAACCAAAACACATGATCAGAGAAAATGAACAAAAAACCAAACTGTAGTTTTCAGTGTTGTACTCTGCGACGA</w:t>
      </w:r>
      <w:r w:rsidRPr="00D828CC">
        <w:rPr>
          <w:rFonts w:ascii="Courier New" w:hAnsi="Courier New" w:cs="Courier New"/>
        </w:rPr>
        <w:lastRenderedPageBreak/>
        <w:t>AGGACAAATTACCAAGCTTTTGAGGGAATATGCATTCGTCGTCGAGCTGGGCTTCTATCCAGTCCATCAGGTACTCCACATACTTGGGTGCAGAGACCTCAATAGGCCTCTTGATCTTGACTCCATCAGCCCATCTGTACTCATACCTGTGGAGGTTTCATTCTCATCAGACAGTTTGCAACGTGAAACCATTTTTTAAATGGAAGATGTTTATAATACTATCTGTTGGACTGTATTTGGGGTTATCAAGGAAGATACTGTACTTTGGTCCGGCTGACATGGTCGGGCAGGTAGCTGGCGTGCAGAACTCCATCAGGGTGCCGTACAGAATGTTCACTTGATTGAAGAAGTCAACAGCTGCCATCACCGTTGTAAGTTAGTTTACGCACTACAAACTGCACCGACTGAAGAGCCCAACAAGAAAAGTTCAGCAAAGTGCTGACAGAGAACATGACATCAAAGACTCGTTCCTTCTATTTCAACTGAGTCTGAAGTCTATGGTGTAGATTAATTAAGAACTGGAAGGATCAATAGAACTTACTGTTGACAGCAAGCCACTCGTTGAGATCCTCCCCAATCGGCAGACGGACCGCCTCTCGCAGGTTGCCGCTGCCCAGGGTGGCGTCGATGTGCCTTTTCAACTGCATACCCTGAAATTATATAGCCAAACAGTCACAAACTTTTCAACTTCAGATTTTTTTTTTGAGATGTTTTCAACTTCAGAATTAATCGTGCGGATACATGTAGTGGCATGATGCAGCTAAGTTTCAGAGACTTCTTTCATTGCTGGAAACCGACAGCTTGAATTTGGCGGGCCCAAAGTAATCCTACCTTTTCTAGCTGTATCCGATTTAGCCACCGTAAACAGCCGGTTTACAGAGAGTAGATCGGAAGAAGGGAAGGACGAAAAAGGTGCACGGCTTTGGTTCCAGGTACAGGCCATTTGGAGAGGCAAACGGACGAAAAAAAAATCGAGATAAACTGCACCAACTGAATTTGTCAAGGATATGAACAGTGTTCAAACAGCTTTTCTGTGAAAGGAGGAAGCAGCAGCAGCAGCTGACGACATTAGCCGGCGAGGAAGAACTCCGAAATTGGCGACGTCCTAGATGGCCAAAACTGGATGCATTTTTATTCGTAGCGCAGATTCAGGGGAACGTAGTCGAGCGTGCAAGTACGAACTCGTTATCAGGCACAACAAAATCAATCGTACTCGGCCGCAACCAGAAGAATTTGGTGCGTATGTACCTTGTTCCCTGACGTCGCGCTCTTCTTGGGCCTGAAGGTCCTCTGGTTTCTGCAAGAACAACCGACCAAACGCCATGAGATCACGATGGAACGAACCGGACAGAGCTAGCCTATATCGATTCAGAGAAAACATGGAGAACTCTCTTCTTCTAGCCGAGAAGAGAGGAGAAGAGAGCACTGAACAAAACACAATCGGTCGTCTCCTCACCTGCTTCCACGGCCAAAGAAGCTCATGTTCTTCTTCTGCTTCTCCTGCAGTTCAGGATTTGCTGAAGAACAATTAAGCGACGGCGACCGGGGTTGAGGACGAAGAGGAGATGACGGAAGAAAGGTTTTGGCGGAGGGGCGTAATAAATCCTCCGTGGGGTTGATGATTCTGAGCCCTCCTGACGCTGACAGAGAGAGCATATATATGACCTCGATCCCCAGGTGTGACGTACTTACTACTCGGATATGGACATCATCTCAGAAGCAGAGAGAAGTTGAGAGAGAGAGAGAGAGAGAGAGAGGGAGGGAGATAAAGAGAGCCAGGCTGGCTGTGACGGAGAGAGGCAAGGGGGCTGGCAAGCAGAAACGAAACCGGCGGGCGCCAACCTCACGCCCGGCTGTCAGGCAGCGTTTTCCGTTATTCCGTTTCACCGCGCGGTGTTGCGTGCACACTGTCGTGGTCACGGCACGGCTGGCTGTTTTCCTGGCGTTTCACCGCGAGGTGTGTTGCGTTGCGCTTGCGTGCACACTGTCGCGGTCAGGGCACGGCTGGCCGCCTGTTATCCGGCTGTGACCCCGTTGATGATGCTTTCCTCCTCTTCCTAGCCGCCTTTGGTGGGTCTTCAACTCCCATATTGATGCCTGCTGCCTGGCTGATGATCAGCAACAGCTATCTCGCCTTTCCAACCATCAAGTAATAATAATCTAATTAAGCCTTGGCGCTCGGCTGTCTATCAAGTCCATGTTAATGTCTCTCTGTTTCTATGATACACGTTTGTTTTCAACTAACGTGTGTCATATACTACTAGTTTAATTACACAATATTGAGTCGAGTTCAGTTTGGACGTTGGGTGAGGGGTTTTGGGGAGGGAGGTTTACCAAGTCCGGCTCGCAAAGTAGGCAAGTCAGACGGTGAAGGAGCTGAGGCGGGCAACAAGAACACCTAGATTGCAAGTTTGCAACATAAATTTGACTACATAGATCGAGAACGGTAGTCTTTTTAGGTCTATTCAGTTGCAAATGGAGTAGCATTAAGGACAACAAGCATGATCTTTTGTTTTACAATGGACCAAAACTAACGAGTTAGATATAGGACAAGATGATATCATGCATCAGAGTACAAAACAGATGTCACCTAAACTGAAAAATGTTGCCGTGATTCCTGACAAGAAAACCAAAAGAAAAGAGTAAATGAGGTAAACGACATTTCGGTAGTTTCACACGTCAAGAAAAGACCTGACTCTACCCAAACATGTGAGAATCACAACGGTCAATTTCCGACAAGAAAGATCCAAGTTCGTACGGAGGGTTGTAGGAGGTAACCGGCATTATTTTGTAGTTATGCGCATCAAGAGAAGAGTATCCAAAAACGAAAGAATGTCACCTCAATTCCTAACAAGAAAGACCCAAAAGAAAAAAGTGAAAAGGGTAAAGGAGGTAAACGACATTTTGATACTTTCACACGTCAAGACAAATCCAAAAATATAAGAATCACAATGGTCAATTTACGACAAGAAAGATCCAAGCATGTAGGGAGGATTGAAGGAGGTAACCGACATAATAAATGTCGCCGGCAGTTCCTAGACCCAAAAGCAGAGATAGAGGTAAAGTAGGTAAGGAACATTTTGGTTCACACGTCAATAAACATAAAGACACCACCCTGGAATGCGAGAATCACATCGGTTAATTCTCGAGGAGGAAGATCAAAGCATGTAGGAGGGCTGTGGAGATAACCGACATTTATTCGGTGTGTATGTGCTTACAAAAAAAAAGCATGTTACAATGATAAAGATGAAAAGACCCTAAGAAATATTGGACCAACCATGTCATATTATGATAGTATGTTACACTGAAATGCATCCTCTTATCTAATATCACCATTCCAAAAGTCAATATTTCTGTCTTTGACCACAATCTAAAGTTGTAGAGTTCAACAATATAAGCTTTATGTTTTAGATTCACTATGAGAAATACTTTCATGATATGTAATTGACATGTTGTTAAAATTGATTG</w:t>
      </w:r>
      <w:r w:rsidRPr="00D828CC">
        <w:rPr>
          <w:rFonts w:ascii="Courier New" w:hAnsi="Courier New" w:cs="Courier New"/>
        </w:rPr>
        <w:lastRenderedPageBreak/>
        <w:t>TCAAAAAGAAATGTTTGACTTTGATCAAAACTATAACGACATTCACCATTTGGGTTGGAGGGAGTAAAACGTACCCAAACATTTTTTTTAAAAAAAAAGTATCATAGAGCCAATTTGGCGACCCATCTCATTGATCGATGGAGCCAAATAAGGATCGAGAATATCAGCAGCACAACCCATAACCTGATGATGGTGCAATATCCATCGCCAAATACCTTGGCACCCCTTGCTTTCCAAATAGTCCATGGGAGAGAGCTGCAAGTACAGTTGATTGAACTAGCTGGTCCGACGACGTATGGACCAACGGAAGAATTCCACATGTAAAAGAGAAAGAAATCAAATTTGACGGTAACCAGCAAGATCTTGCCCATACCCAACAATTGTGACATAGAAGTTGAAGGTTCTGCCGCACTCACCATTAAAGACACCACCACCTCCACTCTAGTGCTGAAAATCCCGTACGCACATCCATATTACTTATACTGTAAAATACTTGTGAGGATTGGGCGTAGGGGCATGTGCCCCAAGTGATGTGAATATCATGATATCTCTCCGATTGTGATGAAATGGCTCAATTTTAATATCAATTTAATTTGCCTGATATGCTCAAATGTGACAATCAAAGATCTAACGGCATCTCTCAGTAATCTTTTCAAACCACCAATTTTAAATCATCTCAAAACAATTTTAGGATTTAGTTCAACATCAACCATAACATGTAACAATTCACCAAATTACATATAATTTGGAGGAACTATCGCAAACATACATGTTTAAGGAGTTGAATATATGCAAAAGTAAAGATTTTGTGTTTATCTTAACACAACAGACTTAAGAAATGAAATTTCAAAACTATAGATTTTGCAACCAATTTATTTTAATTGATGTGTTAATTCTATTAAGTTGTTTATCATTAGTAATCATGTGGCATAAGTATAAAAAAAGGCAGATATAATTATTTAACATACAAGAAAACACGCATTTGGCTGCAGGTTGGTGACACTTGCGACGGCACCGATGCCTTGATGCTAATTATAGTTTCCGTCTTGGATACTGTTAGCTGCGAGGACCGCCTTATCTAGGATTCGAATGGCGATTACCAAGCTGGCTTGATCTTGCTGGCGTATAAGTTTCTTCTCTTTAACGTTTGATCTGAAAATAATGTTTGTAACTAATAAATAATGAAAGGAATTGTTGCTTCCTCCTTTGTCACTGAATATTCCCTCCAATAGTTTCTATCTTTTTATTAAAAAAGCTTGTCATTTAAAATTTTCAAAAATTAAATCATTTGGTGTGGGTCCCACTTAATCCATTCTTGGACCCTCATTTCCATGAAAACGGTTTAGAAAACATGGGCTATGATTTGTCGACATTTTTTATGTTTTAATAAAAAACACACACAAATTGAGCGTAAATGAAACCATGCCTACAAAACGAGAAACAAACCATTCTGGAAAATACTGTACCCAAGACACTGAGAAAATATGAAGAGACTTACACTTTTGCGAGCCATACACTTTTGCCTTCCTAAAAAATGGTATATCCACAACGCAATCTTGTGATATTACGATCAATGATTGTACTAACCACTTAAAACCAAACTTATAAATCTTAATAGAGAAATGGAGTGGCGACAATGTCACCTCATGGCACTCTTCTCGAAAGAACGGTCATAAACAAGCAGAAACAAAGTTTACAAATAATCGTCTTCACTTTCTGCAGCAGGCGCAATGCTTGGGGTGCATATCTGCGCTTTCTGATGAGGAACCGGTTTCTCCAGGCTGTCACCAAAATGGTCATGCATGTATCTTTCTCTGAAGCCAGTGATTTGAAATATAAAACTTTTTTTTTGCGAGTGAATATAAAACTTTGTTGATTACCAATTATGGACACTGGACCGTGAAACTGAAATTTACGTCGGTTGGTTCAGGTCCGATGCAGCATATGAATTTAAGTCTGAGATATTAGGCAAGGATAAAAATTTGGTGGCGCAACTAATTTCAAAGACAAAATAGTTGTTCGTTCGAAAGAATAAGGCTGTTCAGATACGAAAACCACGACAGATTTATGAATTGGATGCTTTCGTTAGCTATTTTTTTCCTGATTAGCTCACAATCAGGTTAATCATTATGATGGTAATGGCATGCCATGTAGTACGTCGAGCCCGCTAATTTAGCAAGTCATGCGAGACGGCTAGCTTATACTACATTCTTCACGTTCAGACATCTGTCCTTTTCCTTTGTAGAACAAAAAATTCAGACATCGATCTTCTAATGTACTGCTCCAGTACTCACAATTTCTCCCGTGATATGATTGAGGAAACCAAAGAGAGAATCGGCATTATTGTTATTCGAAAGAAATGGGATTGGGGAATGATGGTATTGCTTGATGGACCAGAATAGAGCAAATCCGCCTAGCTGGATGGCAGTTGTGTGATGTTCTTGTTGACCTGCAGCTGCCTTTTTCTCTGGGTCCCTTGCAGTTTTTCGAGTTTCCTTTTTCCCTTTTTTGCCTTAGTGGTTTAAGTGGCGGTAGTTAGGCTAAACTCCTCCTGGGCTGGGCTATTATTTATCTTGTTGTGCCTAAAAGGGCCTAAATTATGTCCTGACACTCATCCTAAATAGCCCACGAAATACGTGTAGCCCGTGGCCTAAAAAACAGGCCGTGGGCAGAAAACTTTAAGTTACAATTGGGCTCGGCCCATCTAACGGCGCCAACTGAGCCCATAACATCCCTCCCCCCCGGCTTCCCCCATCTCCGTCCAGGCGTCCATCCATCAGCGGCGGCGGAGCGACACCAGCGGAGGCGGCGATCAGTTCGGCTGTCGGCGAGCAGGAGAAGCCCAGTGAGTTGCTCTCCACCTCATCCATCCTCATATCGCTCGCTTGCGTCCTTTCTCCAATTCGTTCTGACTACGTCGGGATCCTTAGGGTTCATACAGTTTGCTGGTGTGGATCCTGGTCTAGGCTGATCCAGTGGAGGATCATCGTGGGTGTCGTGGTCTCGTGGACATAGAGATTAGGGGCAATGTGATTTTCTCAGATTTCGTGGTGCTTCTTTCAGGGTCTTTTATGAGTAGTTGGTGGTCACAAATCTAATCTCAGGAGATGATTGATGCTGTTGGTCGTAAACGATTTCTGGAATCTCGTTTTGGTGTGGAGTATTGGGGAATGGAACTAATTAAGTGATTTTTTGTCAATTTCGTCAATGATTGGTTTCTGTGATTGCGTCCCGCTTCAATCTTATGCTTAGTTGGTGTAGATTCTTCCCCAGCACACTGTAGTTGGTAATATAGTTGCGAAAAGAAGCTATGATTAGTACGTCAAACATGAATACATCACTCGATCCTGATGAAGTGTCATTGATATGTGTGCCCTAGACAGCAAAGAGGAAGGGGCCTTTTGTTGGTCTGAAGGCAATAAGGTGTTGAAGAAATTTCATCAAGGATCAAACCTTGTGTCGCCTGTG</w:t>
      </w:r>
      <w:r w:rsidRPr="00D828CC">
        <w:rPr>
          <w:rFonts w:ascii="Courier New" w:hAnsi="Courier New" w:cs="Courier New"/>
        </w:rPr>
        <w:lastRenderedPageBreak/>
        <w:t>CCATAGCCTTTTTGTTGAAGTTGTTATGTAGGAGGACTTGGGTAGTAGCAGCTATGTTGGTTCATGTCTTGCTGATCAGGCAGTTCTGAATTTGTTGTGTTGCTGCAGGGGTAGGATGGTGGCTGCGGCCAATTTCTCCTGAGTGGTTGCAATGTGGTGTTGTTTGGTTAATTTTTCCCCTTTTTTCATTTTAAAATATGTCAGTCTTGCTTTAGTGGATAGAAGAATGAAGTCTTTGCTTCCATGTTTCAACTGGAAAATTTCAATCTGTTTTATTCGTTTGTATGATGTAAAACTGCTACATGACATGGAATGGCATAAGCGGTTACTTCTTTCATTGGTATGGGAGCCTAGCTTGCTTCGACGAATAGTTATTGTTGTTCCATGGAATCTTATCAGTGAGTTGCTCTCCACCTCATCCATCCTCATCTCGCTCGCTCGCGTCCTTTCTCCAATTTGTTCTGACTACGTCGGGATCTGCCCTAGGGCTCATACGGTTTGCTGGTGTGGATCCTGGCCTAGGTTGATCCAGTGGAGGATCATCGTGGGTGTCGTGGTCCACCAACGACTCGTGGACATATAGGTTAGGGGCAATGGGATTTTCTCATATTTCGGTGGTGCTTCTGTTCAGGGTCTCGTATGAGTAGTTGGTGGTCACAAATCTAATCTCAGGAGATGATCGATGATGTTGGTCTTAAACGATTTCTGGAATCTCGTTTTGGTGTGGAATATTGGGGAATGGAACTAATTAAGTGATTTTTGTCAATTGTCTCAATGATTGGTTTATGTGATTGCGTCCCGCTTAAATCTTATGCTTAGTTGGTGTAAATTCTTCCCCAGCACACTGTAGTTGGTAATATAGTTGTGAAAAGAAGCTATGATTAGTACGTCAAACATGAATGCATCACTCGATCCTGGTGAAGTGTTATTGATATGTGTGCCCTAGACAGCAAAGAGGAAGGGGGCTTTTGTTGGTCTGAAGGCAATAAGGTGTTGAAGAAATTTCATCAAGGATCAAAGCTTGTGTCGCCTGTGGCATAGCCTTTTTGTTGAAGTTATTACATAGGAGGACTTGGGTAGTAGCAGCTATGTTGGTTGATGTCTTGCTGATCAGGCAGGCAGTTCTGAAGTTGTTGTGTTGCTGCAGGGGTAGGAAGGTGGCTGCGACTAATTTCTCCTGAGTGGTTGCAATGTGGTGTTGTTTGATTAATTTTTTCCTTTTTCATTTTGAAATGTCAGTCTTGTTTTAGTGGATAGAAGAATGAAGCCATTGCTTCCATGTTTCAACTTGAAAATTTCAATCTGTCTTATTCGTATGTATGATGTAAAACTGCTACATGACATGGAATGGCATAAGTGGTTACTTCTTTCATCGGTAAGGAAGCCTAGCTTGGTTCGACGAATAGTTATTGTTGTTCCATGGAATCTTAATTTGCGGCAAGTTCTCATATCTTAATCTCTTCTTTTTTTCTTCTTTTTCTTTTTGTGATGAGTACTCCAATCCACCTAATGTTGTCAGGAACTGCACTTTACAATTAGGTTGTATGTTCCTGAATAGTTTTGTTTTCATGGGGTAACATATTAGATTTCACATTCAATATAGATTGTGTTTTTAGTCATGACATCAATATCAGCATTAGTGATAATCTCTGCTACGATTATAATTACAAATGCAAATATATCCATTGCATCCTTCAATTCTACTGGTATAATTACAAAAAATAAAAAGGACTATGTAGTCATCATGACTGAAAAGTATAAAGTATGTAGATATCCTTGTTTTATTAGTGACAGTGATGATGTAGTGGAAAGATGTTAGTACTTGGTAGTTGGTACGATAGCATGACCATCCATCCTTAGGTTTATTTTCCTCAATAAATATTTGTGTATACAAATTTATGTTTGTTAGAAATGTCTGGACCTTATAACATGCGTATTTATATTCCCTGTCATCAGCAGTCCCCCGTCCTTTTAGTACTGCCTAGCACATGGTGATTGTACAATTATGGCTATGAGATAGGTTTGTGAATATCAACATGATTTTTATCTTTGCCATGCATTTTGATATTTCTAGTGTGCTTAGCATAGATATTGATTACGAATTTACTAAAATGCGTTGGGTGCATTTCTTGCTTTCTGTTCGAAACAATCAACTGCAGTAAGATCATCATTAAGATCCTGAATTTAGCTTTGTAAAATTCAGCTCATCGTGTCTGTTTACCAAGCTGTGATTCTGTATTGATTGCTAATGTACGATTTATTGGATGTTGTGCAGTGATGGAGAAGTGTCAAAACAACGCTAGGTTTGCATCCTTTAGTGACGCTCCGTTTGCTCTCTGCTGTAAGAAATCATGCATGGATTTTATTATAAGTACTATGTTCTTTGTCATTCTGGTTTAGTTTTGAGTTGCATCCATTAAGAGATAGTGGACACATAACTGGCATCCCTTCAAATGCATTAGCTCATTTAGGATGTGATGTAATATGGAGCTTGAAGTGGCAATCTGCTCTGCTGGCACAGATCTGAACTGAGCTGTTGACCAGTGAAGCAATACATTTTCCATTTTTCACAGCTCAAGTAAATGTTGATTGCAGTCCTTCGTAACTCTAGGAAACATTGATAGTGAATACTGATCCTTTCCACTATCAGACATTATTATATAAATGTTTGATTTTTGGAATCATATAGAAGTGCTTATCCATGCCTTGTGGCTTTAACCCTCAGTCCTCTTTTTGTTTTATCTGGATATAGGTATTATGTGTTGTACAGCTTCATGGGGAAACACCCATCTACTTTGAATTTTTTATTCTAAATTACCTTTTTTTGTTGTATGAGCTTTTGTCAATACAGCGGGACCTCTACTATATCTGTTCTAAGTTTGTTGCCTTCTTTTCAGGTGATCTTGGTAGCTCGATCTCGAATCTTGAGTAAGCTAAGGGCTACACATCCACAGTTGCTCTGCGACCAAGGACATCTCCATTAGGAAGCTGGCCTCCATGAAGGTCAAGATCTTGCAGTGGCACGCGGTGGCTTCATGGACGTGGGATGCGCAAGATGAAACATGTGGCATATGCAGGATGGCATTTGACGGCTGCTGCACTGACTGTAAGTTCCCTGGTGATGATTGCCCGCTCATGTGGGGTGCGTGCAATCATGCTTACCATCTCCACTGCATACTGAAGTGGGTCAATTCGCAAACATCAACGCCCCTTTGCCCCATGTGCCGCAGGGAATGGCAGTTTAAGGGCTAATGCACATTAGTGGCGTATCTGGAATGTATCAGCAGGGAATGGCAGTTTAAGGGCTAATGCACATTAGTTTAAAGCTAGAATGTATTGTTGGACTGGAATTTTAGCGATGCTGTCACTTTATTGTGCTAAAAAGCTACAATCCTCATTGCTTATTAGCATCTGCTTAAGTGAACTTGTGCCGACTTGAAGTTGTGGCCAAGCAAATGAAATGATAAT</w:t>
      </w:r>
      <w:r w:rsidRPr="00D828CC">
        <w:rPr>
          <w:rFonts w:ascii="Courier New" w:hAnsi="Courier New" w:cs="Courier New"/>
        </w:rPr>
        <w:lastRenderedPageBreak/>
        <w:t>ATTTCAGAGGCGTTAAGCTTTCTGACCTCATTGCTATTTTTTGTGGTCCTATTGTTTACTTTCTGAAGGATTTCAAGTGTCAACTTTTGGATTTTATTCTGGTAAAGTAGTACTAACAAGCATGAAGCTGTATATGGCTTTGCTTGCTTTTATCTCTGTTCTCTTCTTCCACAAAAATAGTGATCCATAGGTTATGAGGTGTCACTTTAAGCTCTGCGCGCAATTTCAGTAGGCATGTGTGTATTATTTAGTCGTATACTAAAAAATAAGTATCTAAAATTTGTTTAAAGAAGGAACGAACGGGACATGCAAGTTTATGCTATTGTGGTAAATTATATCCACCGTTCCTTCCAAAACTTTGTCCCTTGCAATTTGTTTCTTCCGTGCCAATGTAGTAATGGCAATATGCCAATAAGTTAAACCTTATTAGCTTGTGCAGAAGCATGGATTGACTGTTAGTGCTTATCTAGCTTCAATCTGGACAGATTGGAATGTGCATTGAGTTACTTTCCCTATTAATAGGGGGGGGGGGGGGGGGGGGGGGGGGGNNNNNNNNNNNNNNNNNNNNNNNNNNNNNNNNNNNNNNNNNNNNGTTTGGTTTTCCCCCCCCCCCCCCCCATCTGCTTGAGATATATGGAGCCACCGCAAATATTTGTTTGTGACCAAACAAGGGCTATGCCAAAACTGTAAATAGTCAAACAATATCCTTCAAATTTTAAGATCTTGTTTAGCATGCAATTGTAAGTTGGATTACCATTTAGGATATATTGACAGTTAAATAATTGTTAACCTTTGTTTGTTGGACGGACCCCATGCAGCCTCAGGCTTAACCTTTGTTTTTAGGTTCCGTTGGCAACCAAACTAGCCAAATCGCTGGCGAGAAGTTTGGCAAGGTTGAGATTATGAGATGGGCAGTAAACCATACACGCGCTTAGATCTGGGGGTAACGTAGGTGTGCTAACAGTACATTCTAACCTGAGTCACAGCGCAACATTTACAAGGAACCAACATTTTTCTTCCTAGCCAAACGATGGAACTCACCGATTTAATGGGTCCAGGAAGGAGCACGCCTGGTACCTATCAAGAGAACTTGCTACCGCCTGCAAATACAAAGCCCGTCTAGCTCAGTCGGTAGAGCGCAAGGCTCTTAACCTTGTGGTCGTGGGTTCGAGCCCCACGGTGGGCGATATCTGTTTCAATTTTTTTTTTTGAACCCGTATCTTTTCTTCTTCTTCTTCTTATGTGATTACTTCAAAATATACGGTGGAATTCTGGAATGTCACATCCTTTTGTTTCTTCTTATGATAGTGCAAATACGCACGGTGGACGATATCTGTTTCAATTTTTTTTTTTTTTATGTGATTACTTTAAAATATACAGTGGAATTCTGGAATGTCACATCCTTTTGTTTCTTCTTATGATAGTGCAAATACGCTGGAATTCTGCCTTTCGACATGTCCGATTTGCTTCTTTATTCAGATCATGCTGATCCTCCTCGGTGAGCTTAATTGGCATCATGTATAGCCAGCCATATCTAATCTTGTGTACAGTTGATGATGATGAGCTTTGCCCTTAATCCTCACTAACTGTCACCACGTCGCGGTACAACCTAGAGCGACA</w:t>
      </w:r>
      <w:commentRangeStart w:id="1"/>
      <w:r w:rsidRPr="00675684">
        <w:rPr>
          <w:rFonts w:ascii="Courier New" w:hAnsi="Courier New" w:cs="Courier New"/>
          <w:color w:val="FF0000"/>
          <w:shd w:val="clear" w:color="auto" w:fill="0F9ED5" w:themeFill="accent4"/>
        </w:rPr>
        <w:t>TCA</w:t>
      </w:r>
      <w:commentRangeEnd w:id="1"/>
      <w:r w:rsidR="00675684">
        <w:rPr>
          <w:rStyle w:val="CommentReference"/>
        </w:rPr>
        <w:commentReference w:id="1"/>
      </w:r>
      <w:r w:rsidRPr="00675684">
        <w:rPr>
          <w:rFonts w:ascii="Courier New" w:hAnsi="Courier New" w:cs="Courier New"/>
          <w:shd w:val="clear" w:color="auto" w:fill="0F9ED5" w:themeFill="accent4"/>
        </w:rPr>
        <w:t>AAACCATGCAAACTCCACGTCGTCTCCTGCCGGCTCCAACGTCAGCAGCGCCTCCATGTCACCCTCGCCGCCGACGAACTGGCCGGCCGGCCCCACCACCCCGTCACCGGCCTATGGAGATGTCATCCTCCGGCAAATGCTCCGGTCGCACCTCCGCCACCGCCGGCGCCTCCGGTGGACGGCCGCGGCTCACGGCCGGCGAGGCGGCGGCGCGCGGCAACCTGGCGGTGCACCGCATCGCCTTGGTCCGGACCGGCGGGCTCGTGTTGCCGCCGTCCGGCGACGGAGGCGCGGCGTCGCTGCTGGGCGCTGGCTTGATGATGACCCTGTTTCGAGTGGCCGCCCATGACCTTCTTGCCCAGCGTCGTGTTCCAGTAGTTC</w:t>
      </w:r>
      <w:r w:rsidRPr="00BF68ED">
        <w:rPr>
          <w:rFonts w:ascii="Courier New" w:hAnsi="Courier New" w:cs="Courier New"/>
          <w:bdr w:val="single" w:sz="4" w:space="0" w:color="auto"/>
          <w:shd w:val="clear" w:color="auto" w:fill="FF0000"/>
        </w:rPr>
        <w:t>TTGAT</w:t>
      </w:r>
      <w:r w:rsidRPr="00675684">
        <w:rPr>
          <w:rFonts w:ascii="Courier New" w:hAnsi="Courier New" w:cs="Courier New"/>
          <w:b/>
          <w:bCs/>
          <w:i/>
          <w:iCs/>
          <w:color w:val="4EA72E" w:themeColor="accent6"/>
        </w:rPr>
        <w:t>GTTGGAGTGTGTTGGCCCATATAGAGGCCCATGTATGTTGGATATATATATACCCACCCATCTAGGGTTGGAGGA</w:t>
      </w:r>
      <w:commentRangeStart w:id="2"/>
      <w:r w:rsidRPr="00675684">
        <w:rPr>
          <w:rFonts w:ascii="Courier New" w:hAnsi="Courier New" w:cs="Courier New"/>
          <w:b/>
          <w:bCs/>
          <w:i/>
          <w:iCs/>
          <w:color w:val="4EA72E" w:themeColor="accent6"/>
        </w:rPr>
        <w:t>A</w:t>
      </w:r>
      <w:commentRangeEnd w:id="2"/>
      <w:r w:rsidR="00675684" w:rsidRPr="00675684">
        <w:rPr>
          <w:rStyle w:val="CommentReference"/>
          <w:color w:val="4EA72E" w:themeColor="accent6"/>
        </w:rPr>
        <w:commentReference w:id="2"/>
      </w:r>
      <w:r w:rsidRPr="00675684">
        <w:rPr>
          <w:rFonts w:ascii="Courier New" w:hAnsi="Courier New" w:cs="Courier New"/>
          <w:b/>
          <w:bCs/>
          <w:i/>
          <w:iCs/>
          <w:color w:val="4EA72E" w:themeColor="accent6"/>
        </w:rPr>
        <w:t>TCAAGTCGTCCAGTACCCTAACTCTAACAC</w:t>
      </w:r>
      <w:r w:rsidRPr="00BF68ED">
        <w:rPr>
          <w:rFonts w:ascii="Courier New" w:hAnsi="Courier New" w:cs="Courier New"/>
          <w:bdr w:val="single" w:sz="4" w:space="0" w:color="auto"/>
          <w:shd w:val="clear" w:color="auto" w:fill="FF0000"/>
        </w:rPr>
        <w:t>TTGAT</w:t>
      </w:r>
      <w:r w:rsidRPr="00675684">
        <w:rPr>
          <w:rFonts w:ascii="Courier New" w:hAnsi="Courier New" w:cs="Courier New"/>
          <w:shd w:val="clear" w:color="auto" w:fill="0F9ED5" w:themeFill="accent4"/>
        </w:rPr>
        <w:t>CTCATTGTCCGTTCGCCCCGGCAGCCGCCCGGCGATCAGGGACCAC</w:t>
      </w:r>
      <w:r w:rsidRPr="00BF68ED">
        <w:rPr>
          <w:rFonts w:ascii="Courier New" w:hAnsi="Courier New" w:cs="Courier New"/>
          <w:color w:val="FF0000"/>
        </w:rPr>
        <w:t>CT</w:t>
      </w:r>
      <w:r w:rsidRPr="00D828CC">
        <w:rPr>
          <w:rFonts w:ascii="Courier New" w:hAnsi="Courier New" w:cs="Courier New"/>
        </w:rPr>
        <w:t>GTCCGGCGATGTCGACAAAATGCAAACACGTACGAAATCGTTTGTTAGTCACTGCTGGATTGCAGTTTCAGTCATAGCATTAGATGTGTCAATCATCGATGGTGCCAGCCTGCTGTTGTTACTCGATCTGTCCCGTTGATCACATCAAGTTGTTTTTGAGGAAACTAATCACATCAAGTTATGAGCAAGTGGTAGTAGAAATGAAATACTTGCATTGGCAGCACAGTTAAAGCTTTCCATTTCTGGAAGGACAATATCTTTTGCGGTCCGTGAAAAGTTTTGGAATTTTCAGGGTGAAGTAAACGCCAGTTAGGAAGTTGTTACCCGCGCCAGTGGCCTTTCTTGAGTGCGAGATATTCTCGTGTTTCTGTTATATATTTAGGGAGGGAGGGACAGGGCTACTAGCTGTCATCATCAACTTTGCTGACCTAATAACTGGTTCATCTTCAGAGGGTAGGAGGCACTGCACTGCCAACGAATACAAGATCGATCTTCTAGAGCGAGAGAGCTAAACAGGAAAAAAGAGGTGCTGACTGATATGGACAAAGTGGCAGTAGTGGTTATGATAACTTGAGGCAATTGGCCGTTACGCTTGCCTGCTGGCCTACTTTGTCTGCTCAGATCTCTACCACAGCAGGACAAGGAAACGTTTCCAGCAGAAAGAGTTTAACATGCAAGCTAATGTGTTGTTGTATGCATGAATAACGCAATTACCCTTCTGTCTTCTATACCATACAAACTAACATTTCTTTGAACAATAACAAACCAAAATTTAGTATCTTTAGGATTTAATTTGCGAAATGCAAATTGATGGAAATGGTCGAAATATGGATAACCACAT</w:t>
      </w:r>
      <w:r w:rsidRPr="00BF68ED">
        <w:rPr>
          <w:rFonts w:ascii="Courier New" w:hAnsi="Courier New" w:cs="Courier New"/>
          <w:color w:val="FF0000"/>
        </w:rPr>
        <w:t>AC</w:t>
      </w:r>
      <w:r w:rsidRPr="00BF68ED">
        <w:rPr>
          <w:rFonts w:ascii="Courier New" w:hAnsi="Courier New" w:cs="Courier New"/>
          <w:shd w:val="clear" w:color="auto" w:fill="4EA72E" w:themeFill="accent6"/>
        </w:rPr>
        <w:t>CTGTTGCCGAGGAGCCTGTGCAGCCTGATGATGAGCTCCTCTTCGTCGTCGGAGATGTTGCCCCGCTTGATGCCCGGCCTAAGGTAG</w:t>
      </w:r>
      <w:commentRangeStart w:id="3"/>
      <w:r w:rsidRPr="00BF68ED">
        <w:rPr>
          <w:rFonts w:ascii="Courier New" w:hAnsi="Courier New" w:cs="Courier New"/>
          <w:shd w:val="clear" w:color="auto" w:fill="4EA72E" w:themeFill="accent6"/>
        </w:rPr>
        <w:t>T</w:t>
      </w:r>
      <w:commentRangeEnd w:id="3"/>
      <w:r w:rsidR="00675684">
        <w:rPr>
          <w:rStyle w:val="CommentReference"/>
        </w:rPr>
        <w:commentReference w:id="3"/>
      </w:r>
      <w:r w:rsidRPr="00BF68ED">
        <w:rPr>
          <w:rFonts w:ascii="Courier New" w:hAnsi="Courier New" w:cs="Courier New"/>
          <w:shd w:val="clear" w:color="auto" w:fill="4EA72E" w:themeFill="accent6"/>
        </w:rPr>
        <w:t>TGAGCCACCGCAGCCGGCAGCTCTTTCCGCAGCGCTTCAGCC</w:t>
      </w:r>
      <w:r w:rsidRPr="00BF68ED">
        <w:rPr>
          <w:rFonts w:ascii="Courier New" w:hAnsi="Courier New" w:cs="Courier New"/>
          <w:color w:val="FF0000"/>
        </w:rPr>
        <w:t>CT</w:t>
      </w:r>
      <w:r w:rsidRPr="00D828CC">
        <w:rPr>
          <w:rFonts w:ascii="Courier New" w:hAnsi="Courier New" w:cs="Courier New"/>
        </w:rPr>
        <w:t>GCAACACCTCGATGTCGTCAGTGTTGCGCATTCCCAACAGTCAGCGAATTACTGTACTGAATTTGTCATGTCACATTGCATTTCGTCCTTGCATCGCCCTACTTGTAACCGATCCAAGCGTAGTTGCTCTCCGTTCCAGTTACAGAGGTCTATGTAGACTCATAAGGTAATCTAATCAGCATTGAGTATGCCTTTGATTAACAGTTTGTTTAGTGAATACAGTGAAAAATAGACCTGTTGTCATTTCATTTTCATCCTAATATCTGATCTAAATGTAACTTAGCATGCATGAACTGCAAGACGTGACAAATCCATACATAGACGA</w:t>
      </w:r>
      <w:r w:rsidRPr="00D828CC">
        <w:rPr>
          <w:rFonts w:ascii="Courier New" w:hAnsi="Courier New" w:cs="Courier New"/>
        </w:rPr>
        <w:lastRenderedPageBreak/>
        <w:t>TGATAAAAAAATCAGAAATGACTAAAAGAGAAGATAAGAAACAGGGGACGGGGTAAGAATTTCAGGATCAGACCAACTTCCCGCATTGTGAATAAATTGATGTTGATTGTCGATGAAGAGAAATCGGCAAGAGAGAGGGAGGAGGTGTCACTG</w:t>
      </w:r>
      <w:r w:rsidRPr="00BF68ED">
        <w:rPr>
          <w:rFonts w:ascii="Courier New" w:hAnsi="Courier New" w:cs="Courier New"/>
          <w:color w:val="FF0000"/>
        </w:rPr>
        <w:t>AC</w:t>
      </w:r>
      <w:r w:rsidRPr="00BF68ED">
        <w:rPr>
          <w:rFonts w:ascii="Courier New" w:hAnsi="Courier New" w:cs="Courier New"/>
          <w:shd w:val="clear" w:color="auto" w:fill="FFFF00"/>
        </w:rPr>
        <w:t>CAGCTCTTTTGGGGAGG</w:t>
      </w:r>
      <w:commentRangeStart w:id="4"/>
      <w:r w:rsidRPr="00BF68ED">
        <w:rPr>
          <w:rFonts w:ascii="Courier New" w:hAnsi="Courier New" w:cs="Courier New"/>
          <w:shd w:val="clear" w:color="auto" w:fill="FFFF00"/>
        </w:rPr>
        <w:t>C</w:t>
      </w:r>
      <w:commentRangeEnd w:id="4"/>
      <w:r w:rsidR="00675684">
        <w:rPr>
          <w:rStyle w:val="CommentReference"/>
        </w:rPr>
        <w:commentReference w:id="4"/>
      </w:r>
      <w:r w:rsidRPr="00BF68ED">
        <w:rPr>
          <w:rFonts w:ascii="Courier New" w:hAnsi="Courier New" w:cs="Courier New"/>
          <w:shd w:val="clear" w:color="auto" w:fill="FFFF00"/>
        </w:rPr>
        <w:t>ATCCCCACTTGCCCTCTCCATGCTTCCTGATGTAGGAGACGAGGATGTCATCCTCCATTGCTGTCCAAGCTCCCCTGTTCAGCCCCTCCTTGAGGCAGCATGGTTTCCTCCC</w:t>
      </w:r>
      <w:commentRangeStart w:id="5"/>
      <w:r w:rsidRPr="00675684">
        <w:rPr>
          <w:rFonts w:ascii="Courier New" w:hAnsi="Courier New" w:cs="Courier New"/>
          <w:color w:val="FF0000"/>
          <w:shd w:val="clear" w:color="auto" w:fill="FFFF00"/>
        </w:rPr>
        <w:t>CAT</w:t>
      </w:r>
      <w:commentRangeEnd w:id="5"/>
      <w:r w:rsidR="00675684">
        <w:rPr>
          <w:rStyle w:val="CommentReference"/>
        </w:rPr>
        <w:commentReference w:id="5"/>
      </w:r>
      <w:r w:rsidRPr="00D828CC">
        <w:rPr>
          <w:rFonts w:ascii="Courier New" w:hAnsi="Courier New" w:cs="Courier New"/>
        </w:rPr>
        <w:t>CTCTCTCTCTCTCTCTCTCTCTCTCTCTCTCTCTCTCTCTGTCTCGGTTAGATGGAGGGTTATGCTCTGTGATTGCCACTGAGGCCCCTATTAAACCAGGTGCAGAGCGGTCCGTATTCCATGCCCATTTTTTTTTAAAAAAAAAGAGATAAATATTTGTGATATAGCCCCTCGAATGGACATTTATGCCCTACGGGCACTCTGTTTTCGCCCACACAGCTACTTCTGATGAGACGCTCGTTATGAAGGCAGTTTCTAATCAGAAATCAGGAAGCTTTCGCTTGTTTATGCACATACAGGGAATGCTTAAAATTTTGACCAGCATAAAATTTCAGAAAATGATTTACAAAGCACCGAATTACTTAAGACCATATCGAATACGACAAGTGCATGTTCTAGATGCAGATGCCAATGTGGCACCTGCAACAGGCTTGAGAAGTACCGAGAGGGAAAACATATTGACACACAATTTTTGTCAACTCTGATTCTTCTTCGTTTATCAAGGTGTCAGTGGCCATGGTAATGAAAAGAAAAATCTGATCTACAACCATGGTATAGGAAACTACATCCTATCTGGGAATATACTCCTACTAATTCACAAATAGTCAACACTTACCTATTAATATAAATCTAAAAGGTGGATAATAGCACAGAATTTATTTGCAAATGCAACAAGCATAACCTTAGCTAAAATCCTTAAGCCTTCTCTTCAAAACATCCATGGACCTCTTGCGAGCACTCTGCTTCGCGTTACGGTTCGAAAGGCTCCCAAACAGTCCGTCAGCAGCGTCCTTGTACTTGTCACAAATGATGGAAAGCTTCTTGTAGTCCAGTGATCCGTAGTTCCTCTGTCTTATCACCGGATTCATGAAGTTCTCTGGTTGGCTACTGAGCAGGAGGTTGACTAGCTGCCTTATTTCAACCAAACAATCTCTGAAAGTTGTTTCCTTTCCCGAAACCGACAACCCCATGCTTTCGAATTTCTCATCTGCAAATGCCTCCAGCATTTTCAAGTCCATATCAAGACCTAGAACTGCATTAGCAGTGAACCTTTTCACACCTTCGTTAAGAAGTGTTGTCATTATCGAATCTGAGATATGGCTCATTATACCAGAGACCACCTTGTATAGAGCTTCCAAGGGCAAAATTTCCTGTGCTGTTGATACTTGAGTTTCGAGATAGATTAGGACCTCATTCATATAGTCGTTTGAAATGTCTGGAGCTTCTTCTGCTATCCAGTTGACGTTTTCCAAGAGTATCATAAACTCATCGACCTTGAAATTGGCCAGGTTTATCAGAGCATTGTATACTGCATTCTGCGAGGCTTTCAAGACAGCTCGAGCAGTTAAACTAGAATGAGACCTCTCCGCAATGCGTTTTGGTATGCCACACAGATGAGCAGCATGCAAGAGGAACATGCCACATGCTTGCTCAAGAACAGAAATGTTACCAGCGAGCTGCATCATCTGTGACATGGCCAATGAGCGAGCATAGATCATGTTCAGAAGGCTGTCATTTAAGACCTCAATCAACAGCCTGTCTAGGTATGCTTTCACCACATCATACATGTTCATGAAGCCACCATATGACAAGTAACTGACGGAATCTTCAATGAAAGACCGAACGATGCGACAAATTTCTGGAACAGAAGAGGAGAACTGCGCCACATATGGGAAATCAGGGGCTGCATCATCAGTTTCCAAACAAAATGCTGTCACATTCATGTTATACTCGTATTCCTTCTTTATAACCATCTGCTCATATGAGTCATTAATAAGGATGTCATCCATCTGCTTTCGGCATTCAAGAAGAAGCAACTGGTGGTACTTGTCCCTGCTTTTCTCAAGAACTTCAATCAACTGTGTAATTTGATAACCATATTTCTTCACAGCTGCACCAAGAAGAGTAACATAGTCTTTTATGAGGAGGAAGTGGCTGGCTGTACGCATGCCGGCGAACTGATCCTCCAATGTAGATGTGACTTTGCCAATAGCTGTTTCCCATGTTGTTTCCACTTGACTCTCAGACAACAACCTGTCTGCAGTTCGAAAGACACGTTCTTCAACTATAAAAAACCCTGCTACCTGAGAAAGGAAGGGCTGATGGGACTCCAGGAATGGCTGCGAAGTGGAAATTTGCATGTCCAAGTTGAGTTGCATGAGCCTATTTTTGTAATAGTAATCTTTGAACTTTTCCTCAATACCAAGGCATATGTGCATGTGATGTGCCCGGTACACTGGTGTGAGATCAAAATCTAGTGCCGATTCCTCTTCTGTATTCTCCAGATCCAAGGTATACAGATGCTCATCTGGTCCGGCATGGCTATGCCCTTCTGCCTCTCTCTGTCGTGCACGCATTTCCTCCTCTCTTTGTCGAGCTAATGAGGCCTGGCTTATTGAGACCTGGCCAATCTGCTTCGCCATTCTTCTGATATGAACAAGCCAATCATTGAACTCGCTGGTAACTTTCTTCTCAATATGCAGCTTTATCAGTGGTATCTGCCTCGCCACCACCCTTTTAATAAGTTTCAATGGAATATTTTGCAAGTATCCCTTCTGAATCAGGTCCAAAGTCTTCAGTGCAGGATGAAACTTAGCTTCTGCAATATAATTGTTGCATGTCATGCACAAGCTGATGACCTTCACACATATCTTTAGAGTCGTTATGGCCTCCCCAACGTTTTTCTTGACAGAATATAACTCAAGAAGTTCATCAAGCTTCAGCAATTGAGCAGTGGAAGCCTGTTGTAGGTGAGAATTCTCACCAGATAGCATGCTCTTCAGCTCCTCAGCATCGACCAACACCCCACGTAGCTCGTCAACAGCAACGATGAAATCCTCATAGTGAAGTCTACATAGTTCTTCAATTTCAACTTCCTTCTTCTTCACAATGCTTCTGAGGCAATGCGTGAGAGCTTCAGGTTTCCCAGACTCAAATGAGTGACGGATGATGGGACCCAAATCATCACCATTTGCAATAAACGTTGCAAGGCTCGAACCAAGGCCTCCATCTCCACTATCCACTACACTCCTCTTCTTTCCTTGAGCAGGTTGAGCAGTCATTGTTCAACTGTAGAAAAGACGAATAGGTACACAAGTTTCAGAACTAAATGGCATTGTGGTTCACGTTTCATCCAAAATAAAACAAAGATTGGGACAACCATACAAGACCGGATGCATT</w:t>
      </w:r>
      <w:r w:rsidRPr="00D828CC">
        <w:rPr>
          <w:rFonts w:ascii="Courier New" w:hAnsi="Courier New" w:cs="Courier New"/>
        </w:rPr>
        <w:lastRenderedPageBreak/>
        <w:t>ATAATTTTAGACGAACAGCAGGAATAGCAATTAGCAGCTGATAAGCTTCATTTTAATACCAAGTTTGCCTAATGAACAGTTAGTATATTAGGCATTGGCACAAAGAGTTCAAAACGTGATGCTTCCTATATTCATTTCTAGACTTTAATTTACAATTTCCTACAGTAGTATTTATATTATTGAGTAAAGGATTCATTGAAAATATCAAAAGCTGTTCGTATAACTTCGTATAATNNNNNNNNNNNNNNNNNNNNNNNNNNNNNNNNNNNNNNNNNNNNNNNNNNNNNNNNNNNNNNNNNNNNNNNNNNNNNNNNNNNNNNNNNNNNNNNNNNNNNNNNNNNNNNNNNNNNNNNNNNNNNNNNNNNNNNNNNAGCTGTTCGCGTCAGTACAACAAGAACCACCCAGTGCAACAACAGTCAAGCCGGTCAGCGCGTGGGGGCCCGTCTGCAGAGCGGCACTGCCTCCAGCAGGTCACGCGAGCTCTTGGTTTGAAGATCATCCGGTAGTCATCAACCGCGTTGCGCACTGGCTGTGCACGGCCTCCCTGGACATCATTGCACTCCACATAGACGACGATGGGCGTGTCGAGCAGATCCGGGGCCTACCACGGAAGCTTTCGAATCCACGCACCGCGTTGCTGGCTTCCACAGGTGACCGGAGGAGGTTGAGCCTGGTCGTCGCCGTTGACCTCTTGATATCTGTGTTTGTGCTGTCGAGTTGCAACGATGACTGGGAACTACATTCAACGGTTATCATAGATGGGATCGGCCTCACACGGGATCCATACATGCGTCTGGAATGTTTCAACCAGAGGAGTGGAGTTGTGGTCATTGGCTTGAAGAGCGTGGCAGGGCGGCTGTTACTCAACCTGGAGACCAAGGAGGTGACGCACATGCCTGCCGATAGGGAGCTGTTTTCGCGAGGCCGCTTCTTCGAAATGGACCTGCCGTCTCTCATTGCTTTTATGCTGTCATCGCCTTCCCCTTGACCGATAAATAATTTCTGTCAGTCGATTGCATTGATTTTTTTTTTGGCTAGCTTGACATATATATCAGTAACAATGCATGTGTTATTCAGTACATATTATTAGTAGCACTTAAAATTGGTTTGGTAATCAAAAAGTGAAGTTATTTCGACTCTTGTTTAGATGCGTGAGTGCATCTTCAGCACACCTTTTCGAAATTGCCTTTATTATTATTATTATCTTTGCAGTTTTGATTTCCTTCTTCCCTTGTCAATTTTGTACTTCAGACAGACTTATTTTTACATCTAGCGTAAGCATTGGCACCGATGACAAATGATAAATTTATTCACCGCTTGGCCAGACCGAAATGATTGGATGTGTTGTAGCATGTTTTTATTATATGACACAATTCACTCGCGCGAGGCACATATGCGCCTTTCAAAACTTTTTTTGTGCTCCTTTGAGATTATCTTTTCCCGTTCTTTGAGAACACTTACAATTTTCTCTGCTAATTAGTAGTCATTCCAAGTAGAAAGAGAGTTATTATATATTTCCAATTCTGGTATAAACATATTGATATGTACAAGGAGAGAAAAATGAATGTATGTATAACTCACCTTACATCGATGAAAATACCTTAAAACTTTCAGCAACAGGAAAGTCTCGAACTCAAAAGAAATGAATACAGAAAGATTATTTTCTATTTGTAAAATGTTTCATCAGTTTTGCTCGTTCCCCCGTAAAAGTTTGTTTCTTACTCATTGCAATACGTGGTTGTCTCCGGTCACAGTAGCCGAAGTATTTTTTTTTTAAAAGGGCCCACCTGCATTGCAAAAGACAACACCCATTACAAATTGGTTTTATGCTCAATTTACCAAAAACAGAGAAACATAACAGAGGAGCATTCAGCTCTAAAGCAACAACCATAATAAGAGGCCTGCCTAAGAAGAAAACAGAGTAGGGGTACATCCATGGTAGGATGCTAGCTCGCGGCGCACCTGCCCTACTCCTTGCTCCCGGAAGGCGTAATAGTCAACTTCATTCCTCAACTATCGCCCAAAGCTCAAATTCGTCCCTTAACTTTCAAAAGGTCCACTATAGTCCCTGAACTTTGCTTGGTATGTCCAATTTCGTCTCTGAGGGACTGTTTTAAATTAGGTAACCAAAATTCAAGGACTAAATTGGACCATTTGATAGTTGAAGGATGAATTTGAGCTTTCGGCCAAAGATCAGGGACATCATTGACTATTTCACCATGCTTCTTTTAAATAGGCATACTACAATACAAATCATGTTTCAATCAAAAGGACTAATTATTAGTTGATTAATTTTAGTTTCAGTCCATAGAGGATCGAAATAGAATGGACTAATTGAGGATTAAATTTTAGCAAACCAAAGGGTTAATAGTAATCTTGTTAGTCAGGAAAACCCAACTAATGTAGATTAATTGTTAGCTGACTAATGAGTCTAAGACTAGTTCGTTCGGTGGATCCAAATAGGGTCGTACGAACATCCTAGCAATGAAATGAGAAAATATTCAAATTAGATTCTGGACTTGACTATTTTTATCAATCGTTTTCAAGAAAATGAATAGACCAATTTGGAAATTCATTTTTTTCTAAAAAAATGTCTAACCGGTCTTTTGGGTGGAAAGCTCAAACTCATCCCTCAACTATAAAAAGGTTCAATTTAGTCCCTGAACTTTGACCGATAGGTTTGATTTCGTCCCTCGGAACTAGTTTGAACCGTGTAATTAAAGTTCAAGGATCAATTTGGACCTTTTGATAGTTGAGGGACGAATTTGAGCTTTGGGCGATAGTTGAAGGACTAAGTTGACTATTACGCCTTCTTATTATGTACTCCCTCCATGTCCCTAAAGAAAGTCTCGTTTTGAGTTTGTCCCAAGTCAAACAATTTGATTACAAATATTTTTTGTGTTAAGTAATTTAGAAATGAGTAGATTCGTATTGAAATATGGTTTCATAAAATTACACTTTAATTACATTTTATAAATATTTTAAAAACAGTATCGTTGTCCAAAATGACTTCTTTAGGGATTGGGAGGGAGTATGTTCCTTTGGCACGTTAGGATTAATCTTTTAAAATTTGATTCAACGTACTTATTAAGTGGGAGCTCAAAAAAAAAAGAGAATTATTTAATAATTTACTTAGTCAATGGTGAATATCATATGCCCCTTTTCTTCTACGTTGTCCATCAATTGTATAATTTAGAGATTTTCTTCATCGCTCCAATATTATCAGAACAAGTTACTTAAATTATAGTTCCTTCAGTTTTAAATATATGACACTGTTGATTTTTTAGTTAAATTTTTATCATCAATATATATCTTTGGATTTATCATTAAAACACTTTAACACTTTAAAATTAACTGATACGTATAGCTATTTGCATATATTTATAAATTAGACAAAGAGTCAAAGTAACAAAATAAATCAATGATGTCATATATTTAAAACCAGATAGAGTAATCATTTTATAAAAA</w:t>
      </w:r>
      <w:r w:rsidRPr="00D828CC">
        <w:rPr>
          <w:rFonts w:ascii="Courier New" w:hAnsi="Courier New" w:cs="Courier New"/>
        </w:rPr>
        <w:lastRenderedPageBreak/>
        <w:t>TTCTACTGTGAGTGTAAATCATTGCGGCGAAATTAAGACTTGTCGGTTTCTTTTACATTTGCACTGCATATTTTCCTCTTTCCCTTCCCTTCTCTTCCTTCCTCCATTTCTCTGTGTACATACTAAATATTTACTGGTTTAAAGAAAATACCAGCAGTGCACATGCTAGTACTCCAAAATGAAAAGAAAACTACCCTGTTGTAACGTTTTGAATTGGCCTTGGTTTATTGCAGCTGGAATCATTACAACACTTGCTGCAAGATTTCCATATTAACTCTGAGGAACATGACAAGTGGTCATATATTTGGGGAACAGAGGAGTTTTCCACACAAAAAGCTTATCTCAAACTGATTGGTGAAATTCATGCCTCACCATGGTTCAAATGGTTATGGAGGTCCTGCTGTAAAACCAGACTGAAAATCTTTTTCTGGTTGCTCCTAAGGGACAGATTGCACACACGGAATCTCTTACGAAGAAAGAACAAAGCCCTGCCCTCTTACAACTGTGTTTTATGTAATATGCAGCAGGAAGAGACTCTGCTTCACCTTTTCTTTCAGTGCCCTTTCATCAGGTGGTGTTGGACGTTCATTGGTGTACATTGGAACACAGCTTTGGATCCGGATGCAATGCTCTCCGACTCAAGACGGAGATTTGAAAACAAAATATACAGGGAAGTAATCATAGTGGCGACATGGACAATTTGGTGTCACAGGAATGGTATAATCTTTGATGGTAAGACATTAAGCCTGACCAGATGGAAGAAATGCTTCAAGGAGGAGTTTGCATTGGTTGCTTTACGAGCGAAACTCAGTGTCAAGATTCTACTCGATAATTGGTTTTGTAATATACGATAACTGACTTTTTATTATTAGGGTCTTCTTTTGGGCCTCCGCCCTTTGTAAACTCTGTATATATTCCTTTTATAAATAGAAAAAAAAAATGAGTAGGGGGCTCCCCTGCTGTACCGGTCAAAAAAAAAATAACGTCTTCAGATTCACACATGCAAGCCACAGTTCAGACACAGGTACAGAAGCATGACCTTGTGCAGACGTTGCTTGCGCTGGGCAGAACAAAGGTGTGGTCAAAAAAGGCTGGCATGCCTCCTTTTGGTTACCAGATTCTGGTCAAGTGCTGTATGATTGGAATCAGGGAAGGCATGCCAGGTAAAGATCGCTTTCTCGGTGATTGCGACTTTTTGTGTCGGTAATGCGTTGCTTGCCCATGATCCCTTTTGAATTCCCCTGCTACTGCAGTGGAAGTTTTATTCATAATCCTAGATTTTAGATAACATCTTCGTTGGTTACTTGGTCAGATTCCCAATGAAACCACAATCTGCTCAGCATTCAGGTTTTAAAAATTAAATGAAAGGTCTCGAGTTACTTGCCTCGAACTTCTTGTAATGCTGCCAACGGACCTAAGCTACAATGACTCCATCATACAGACAAATGCTTGGTGGTCATACAGTCGAGAAACACACAAAATTGGAATGCTATATCACTTAGTTTTTCAGCGAATTCAAAGAACTGAAGCCATTCAAGTAAACCAACTATGAGAGAACAAACTAAAAGAGTTAATAGTATGTTCCAAATAGATCTTGAAAATTGGGATTCCGGCAGAGCAACCTTTAAAGACCCATTTGTAATCCCCCCCCCCCCCCCCNNNNNNNNNNNNNNNNNNNNNNNNNNNNNNNNNNNNNNNNNNNNNNNNNNNNNNNNNNNNNNNNNNNNNNNNNNNNNNNNNNNNNNNNNNNNNNNNNNNNNNNNNNNNNNNNNNNNNNNNNNNNNNNNNNNNNNNNNNNNNNNNNNNNNAAAAACCCCTTTGAACCCCCCCCCCCCCCCCCAAAAAAAAAAAAAACTACAAGAGTTCACACATCTTTATAGCAGAGGCCTATACTACCCATTAGATGAAAATGAAACGGCATAGGCGAATCTCATGGAATACCCCACGTCTACAAGCAGGCGCCTACCACGACAAACATGCCATCCCCATAAAAAGAAGTGACTCCAAAGCACTTTACATTGCCCTGCCAGAGCTACAAAAAATTTTGGGCCAGAGAGCGAAAAAGCTGCAATCATCCAATGCTGAATGAAATGCCCAGCATTCACAGATTTTTTGCAGAAAGTTGATGCTGCAAGCAAAGCGAAAGTCTTGGCAAAGAGTACGCTAGAAAGAAGCAATGGTGGCATGCATCAGCGCGGAAGGGCACACGATACAGAATTACAGGTTCAGGCGAGCGAGCCTGATGAAAGCAAGGCAAGCAGGACAGCGTGGAAAAGCAGAAGGCAAAAGCTTTCGAGGCAAAGCAACACGATCAATCATGGGCAGAGTTGATGCATGAGCTCAGCGCCTTCTCTGACAGCGTAAAGTACGGATGAAATCTAGGGAAATTTTAGTGAGAACAGAGCTTTTTTAACCCCCTAGATTTTGAGGGCCCATCATGGCATCATCCAGGCGGTTTGGTCATTGATCAACCCATAACAAGAACACACAAAAAATTGTAATCTTCTGAGGTTTTTACTGAAAATTGCGAGTGAAAAGTTGTCGACACCTGACAAAGCATGGAGCATATTGAAAACAAGGTAAATAAACAAGCGAGAGGACCAAGGGAAACAAAACTACAACTGGATTCTAACCACAGGTTCACCGCAGTGTCATCATTTCAGAATGGGAAACTGAGAGAAGCCATCACTCGTGTCATCATTTCAGAATGGGGAATTCAGAGAACTTGTCACCCTCTGTATTGCATCGTGAATTCATACCTCTAGCTCGTACCAACAATGTAACGAGATTAAACATCAGCTACAAGAAGCTCATAAGTAATTGTAGGAGAAGATTGCTCTTGCTCACATATACTAGTCGGAGTAGTGCGGATAGGTGGTTGGTAGGTAGATACAAGAACAGCTCAAGTCAAGAGAGAGCTCCCTAGCTAATAGCCCCTAGTCGGGCTAAGAAGTTTAGAACAAGTTAGTCGAGGCCGGACCTGATCCTCTTGTGGCCGGCGCCGGCCTGGCGCACGGTGCCTACGGAGCCGCCCTCGGATGCGGCGCGCCCGCCCTCGGCGGCGGCGAAGAGCGAGGAGAGGTCGGCGTAGAGGTCGACGACGCGGCGGATGTTGTTGTTGAGCTCCCTGATGAGGCCGACGTTGCGTGAGAGGTCGCCGGGCACCTTGGACTCGTGGTTCTGGTTGATCTCGTTGATGAGCACCCGGTTCTGGTCAAGCAGGCTCTGCACCTGCACGAAGCTCGTCTGGAACGCGTGCAGCACCTTGGTGTCCACGCCGGCGCCGCCGAACCCCGACAGCGTCGTCTCACCGCCCTCCATTACTTTTGCTTTTTCTTAGCCTTCCTGACCGCACTGCGCGGCTATTACTAGCTTCAGGAAGAAACTGGTTTCTTTGACCTCAGCTCTGCAGAGACCAATGGAGAAATGGTGAGAATGATAATATGGCAGAATGCTCTTGCAATAGAT</w:t>
      </w:r>
      <w:r w:rsidRPr="00D828CC">
        <w:rPr>
          <w:rFonts w:ascii="Courier New" w:hAnsi="Courier New" w:cs="Courier New"/>
        </w:rPr>
        <w:lastRenderedPageBreak/>
        <w:t>GCTTCAACTGATAAAGATACGTGTTCACTTGCGTTTAAAAGATTGATTTTTTATTAACACGGGTGGTTGGCGTCTGGGTCATCAAGATTTGGACCTTTACTGCCGGTCTCAGCAAAGGGAGAGATTTCACTGTTGGGCCATGGGAGGACAACGGTACTGTGCTACAAGATCAGATGTACTTGGCGAATCTTTCTTAGCTTGGACCCCCGAGAAAATCAAACCTTGGAATTAACTCGGTTACCCCTTTTATATTTTTCAAAACCAAAGAACAGATAAAGCCCGTTGATTGAAACAAGAAAGAATACCGAGCAACACAAAGCGCGTCAGATTTTTCTTTTTCTTTTGGAAGAAAAACGAATATGATAAGGGGAAGGCTCGCGCTTCCGTGCTCGTGTACAAGAAGCACGGATTGGGAAATGATTGAGATCCGCTCGGAATTCCCCAAAGCATGTGCAGATGATACTACTAGTAGT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GCCGCCGAACCCCGACAGCGTCGTCTCACCGCCCTCCATTACTGATAGCGTTCCTGACCGCACTGCGCGGCTATTACTAGCTTCAGGAAGAAACTGGCTTCTTTGACCTCAGCTCTGCAGAGCCTGCAACCAATGGAGAAATGGTGAGAATGATATGGCAGAATGCTTCTTGCAATAGATGCTTCAACTGATAAAAGGGGGTGTTTGTTTCCCCTCTAATCTTTAGACTCTAAAATCAAAAATCAAAGAAAATCTTATTATTTAAGAGTACTAAATAAAGTCTAATTACAAAACCTTTGTTTAGATGAGCATAAATTTACGCCTAATTAATCTATATTTTGGTTAAGTGATGCTACAGTAACCATCTTCTAATCATGGCTTAATTACCCTCTCGCGAATTAGACCTGAG</w:t>
      </w:r>
      <w:r w:rsidRPr="00D828CC">
        <w:rPr>
          <w:rFonts w:ascii="Courier New" w:hAnsi="Courier New" w:cs="Courier New"/>
        </w:rPr>
        <w:lastRenderedPageBreak/>
        <w:t>TTTCTACGGTTAGTTTTGTAATTAAACTTTATTTAGTACTTTTAAATGATAAAATTCTTTTTAATGTGACTCTTTTAAATTTTAGAACAAAGATACGTGTTCACTTGCGTTTAAAAGATTGGATTTTTATTAATACGGGTGGTTGGTGTCTGGGTCATCAAGATTTGGCCTTTACTGCCGGTCTCAGCAAAGGGAGAGAGATTTCACTGTTGGGCCATGGGAGGACAACGGTACTGTGCTACAAGATCAGATGTACTTGGCGAATCTTTCTATGCTTGGACCCCGAGAAAATCAATCAAACCTTGGAATTAACGCGGTTACCCCTTTTATATTTTTCAAAATTAAAGGACAGATATAGCCCGTTGATTGAAACAAGAATACCGAGTAACACAAAGAGCGTCAGATTTTCCTTTTTCTTTTGGAAGAAAAACGAATATGATACGGGGAAGGCTCGCGCTTCCGTGCTCGTGTACAAGAAGCACGGATTGGGAAATGATTGAGATCCGCTCGGAATTCCCCAAAGCATGTGCAGATGATACTACTAGTAGTAGGAATAGTAGAAAACACGAAACTGAGCAATACTGTACGAAGGGGGCACAAAATACTGTACGAAGGGGGCACAAAATCCAAATAACCGAAATACGGCCGAATTCAGGAACCGTGACCCAAATTTTGACAAGACAGCGAAACGATCGCTTTCTCTTCTTACTTTTTTTCCTCTATAATGATACAAAAAAGAGAGAAATTCAGGCGCAATCGGCTTGGAAGGTACCTCAGCCCGGGATACGGATTTACTGGAAACGGGAAAAGGAGGAATGGAATCCACCCATGCACGGAAACGGAGGGATTTGCTTCCCTTTGGCCATCTTCCGGATGTTCTAGAGAAGAGGCGGCGGCGGGAAGAACTCGTCGCACTCCAGTCTAACGAATGGACCCAACTCACATCGGCACGAAGAAGACAAGAAATCGAAAGAGATTGGATTTTTCTAAGAAACGAACAACACAACACAAAGGAGATTTCGACCGGAGAAGAACGGAACCAGACCAGAGAAAGAGCCGTAATATTACAGTAGCAGGCCTCTACCCGAATTCAACTTGGTGGATATGGCAGAGAGAGGGCAGGAGGTGGTGGTGCTTACCTCGGGACTCCGTAGCATCGGCGAGGAAGAGGAGCTCCTCCTCTTGGTGAGATGAGATCACGAATAGGAGCTGAGGAGAGAAGAGACAGGAGGATGAGGAGAAAAGGGGGCAGAGAGGGGAATGGGGGCGCGTATGACGGGGGTGGATAGAGAAGAGAGATCAGGAGATCCTCAGACACACGAAACAGCCCGGCTTGCCTTTTTTTAATTGTTCTGCGGGCTGCGGCGGCACAGAGAGAGAATCTTTTGCTAGAAAGAGATTTGTGGCATGTTCCGACACGTTTCTCCCCCTGCTCACGCGCACACCCGCCCCCGATCTCGCTGGCACGTACTGTGCGTGTCTCCTGATATTTTCGACGATCTTTCCAGTGAATCACACTCCAAGAAATTCGAATGTTTTTCTTGGGACAAAGCTGGACTTTCAGCTCATTACCCAAAGGGGCCCGACGAACTGCAAGTCTGAAATGCAACAAACTGTACTACTATGCTTCTTTACTCTTTGTTATTTGTTTTCTGACTCTATTTTTTTGCGTGCGTCGCGTGTGCCTCCACAAAATTTCGGCGCCGACAGGTGGGACCCTCTTGCACGCGACACCCCAAAAAAGTAAAAAACGCAGCGCTCTCGGCTCCCCNNGCTCCGACAGGAAGGTGGTGGTGCCGGTCGAGGAGAGGAGGTCGTTGGCGGTGCCGACGGGGGAGCTGTTCCCGGGGCTCGCGGTGCTGCTGGTGCGCGGGGCCGGACAGGGTCTGGCGGCGCCCGCGGTTGAGGATGTGTGGAGGCGCGGGACGGGGTGGTGTGAGAGCAGGATGTGGAGGCGGAGCGGCGCAGCAGGGAGCTTCTCTGCAGCGGGCCTCCTCTTCACCTACCACATCGGCGTCAGGCAGATCCTGCGTCCTCCGCCTCCACCCACGCGCGTGGGACTTTGACGAAGCGGCGGCGATGCAAGCGGTCTGCCTCCCTTTCCCCCTCCTCTGCGTCGTCGCCCTCTTATCGCCGTCGCCGAGGTGGTCGGGCGCCTCGCCGGCTGCCGCGTTTCGGTGTGTTGAGGAAGAAGTCCCAGAGATGGACGACTTCGAGGAGTAGTTCTCGATAGAACCCAAAGAAGCATCACAAGCCTGTCCCGTTCGGCGTTTACTCAGTGAGTTTTATACGAATCCTCACCAGCACTTCTCTTCTGGAGAAGTATTCGTTCCTGCAATTTACATTGTGATGAAGAGCAGCCTGCGCAGATGTGGCGCACAGGAGGCCAGACGCATCTCCATATGCTTTCATGCCCTTGAACTGTTTGATAAATTGTGGATATAGCAGAAACCTCCTGAGTATTTAGTTGATGACGGATACATAACAAAGGGATTGTATCTGATCCGTTTTGAATCTGTGAGGCATGGACTACTTTTTTCTCATCCATACAATGCTCACAACTGAATTAGAATGACTGATAAATCTACTCGACATGACAGGGGAAGAATATACATCTTTAGCCATCAAGGTACAAACACGTTAGACAATGGTGAGATGTTCTGAATGTTTGGTCGTAAGGTGATGCAGGATTTTACCACATACAAACCATTGACCTTTCATGATTCTGCAGTACCTTATCGTGACCTGCGGCATCATCGTCTCGGTGCTGATGGAAACTGTGCAGAGGAGTTCTTGGTCAGTGTTGTTGGAAACTCGAGGGGGCAACCAGATGGTGTTTGTCGAAGGTAAATCCATTTGAGACCAACCTTAACAAAGTAGGTTGCTGTGTAGATGCCCCTTGCTTTATACCAAAGTTATCAACCTTCTGTCAGTAATACGGATTGCATATCTGACCATTCCAATCCACATTCCAAATTCTCTATTTCTTAACCTTGTAATCAAAACTTTGAATTATTTCCTCTTTTTCTTTCTTTTCTTTTTAAGAAATGAGTTCCCAGGTATTTCATTGAAGTTGAAAATTATGACACGCCGGCATTGAAGTATGTTAGCTTACTCTTCCTTAAACTCTAATACTTGGGGACAGTTCTGCATGTGAAGTAGTTCAATCTTTCTGAAGTTGCTATCCCATTTGTGCATGGAATGAGGGCCTGATCGCTGCGGTTGTTTTGGTGCTGCACTGTTGTTTAGTGCTGCAGGTACTGTAGTCACCAAAGTAGCAAACAGCACAGCCGCAGCCTGCAGCCAAAAAATAATCTCATCCGATCAGCCTCTGAATTATCAGAAACTTACCATGGTGGAAGTTTCTGAAGGGACTCAGTAAAACTTATTATGCATTTATATTGTTCAATTAGATTTGCTCTTTTGACAGAATGATTTTTTTTACACTGAGATTTAAAAAATAGCACG</w:t>
      </w:r>
      <w:r w:rsidRPr="00D828CC">
        <w:rPr>
          <w:rFonts w:ascii="Courier New" w:hAnsi="Courier New" w:cs="Courier New"/>
        </w:rPr>
        <w:lastRenderedPageBreak/>
        <w:t>CTTTGAGGTGGAGCTTACAGATTCGACGATGGTTTGTATATTAGCTCCCTTGTTATCACCTCTGTTGGACAATTTCACTTGGGGATAAACATGTAGCAGCATGCTCACTGGTCATTAAAATTAATGATTTTTATAGAACCTCTGTTGTTGCATGTTCTGATTTAAGAGGAGTATCCTTTGATTTTTGTAACGATCTCCACAATTCAAAATCTGAAAAATCTTGAGTTTCTAGATAGATAATTAATTTTAGAATTGGTGTTAGTTGACATCAGCCTAAGGTTTGTTTTGCTTCTCCACCGTACTCTTCTATTAAGAAGTTGACATACATTCTAATTACTCTTTGAATTTTTTTCCATGCCTTTATTTTTTTTTGAATTTAAACCATGCTGTTGGTACAGGACCTCTGTTTTGACTTCCTAGGTTATATTGACAATTTGATGATTTAAACTTTAACATATATCTAATAGGGTCTCTCCTTCCATGTGCAGATAGCTTAAAATCTAGCTGGGTGAACCTGACATCCCAAGACAAAGACATGGAACATATAGTCCTTGCAAATGCACGGGTCTTTGTAACCAGAGGCGGATTTAAGTTATTGGAGCAGCTTACTAAAAAACTTGGTGCATCAGGTTTGAGCTTCTATATGAAATCCGTAGTCTTTGATATTTTATCAGGGTCTCATGTGAAATTATGCCCGTGCACACACTAACTTTCTGAATGGATGCCAGGTTTTGTTGACCTGGTGCATGCTAGCATGAATTTCTATATCTGGTTGCGCCAATCTTGTCCGACACTGACTATAGGTTGTAAATTGCATATCTAGCTAAATTAACCTCTGTGAGAAGTAGCAAGAATTATTTTACAAATATTCAATACTCGTTCTACTTTCTTAGAAAGTGTATTAGTTCCAGTAGACCCACACTCTTTCTAATAGGCATCACAAGTTAGCATAAATTAATAATTGACGAAAATTCATAATGTTGCTACTCTCTGGTTCTGGACTTGTTTACTGGAGGTTTGACAAAAACTATTTTGCATTTGATATTAGATTGCCTACACTGGAAATTAACAAGAAAAATTAAGGAAGTGTTAAGCAAAAACCCAAGGATCCCACATCCTATGTAGTTCATGAATGAGAACATTGCCATGAATAAATACTTGCAGGTCAACTATTTATCATTAAAAATACATTTTATAATGCTATAGTTTCATAAATATAAAATGAGTATTAAGTTGTCAAAGTAAAACCCCCAAGTTAAATCTTAAAGATGGCAGGAAATAGTGTACCTGGCCACTACGGCGTGGATTAACGCCTACCATCACATGAGCTTCAACAGTTTCAATAAAACAAAAACCCTACCGCGTATTGTTCAGGCATCAGGAGATGGTGTTAAGGTTATGCAAAATGCATTTGTTAAAGGAGCTCTCCGATGTTTCTCCTGACTTTTTTTATATAGATTGGATTGAATAGATTCTAATAAATGTTGGTGCAACGACATGTGCTTTTAATTTAATTTAATTTAATTTTATTGCTGAAAACATGAAGGAAAGTTGAGGCTGATGATGGGTGACGGTGGTTGCATGGAGTTTCTGAACTGGCAAGAATTTGATGTGTTGTCTGCACAAAGTTCATATGTCATGTTTTCATGCAACATACTTTGAAATGAACAAAAATTGGGTCTTACTGTGTAGGGTGCACGAAAATATGATATGTTATTTTTGAAAAAATTTCATTGGTTTGGGTATTCTAATTATTTCTTCCTCACTGACTGAGCGACCGACTGGTTCATTGCTCTATACTGAACGACGATATAAAAAATTTGTTGACTTTGACTGCTGGCTGCTAATTCAACTTATCGATCATGCCCATCTACTACATCTACTACAGCAGCAGCAAGCAAATGGGATGTAATGGAGCTGAACGCCGCACTCCTCAGCTCCATAAGATAATTCAAAAAAAAATGTCAGGGTAGTTAGAAGCATTGTATGCCAGGGAGTAACTATATGACATTGATTTTTTACGCATACATTCTTTTGTTATTTATACGTGTATGTATGTGTTTAGATGTCAGATTACATTGCAGATTTTGTGAACGATTAAGTATAGGATGAAACATTAGTGCAGAGTACACTGACAGTCAAAGAGATTGATTTTAGATTCAGTTGAATAATGCCATCACCTTTACTAATCCGTACACAAGGTCCAAACTTTTTCTAAAAGAGATGTAGGCAACTGGTGCCTGTAAAATGGCTGATGATGCTTGTGTATCAATAAGATCAAAATACGTGTATAACAGGTTGAATTGTTAATCAAATCGAGCTATATCCCTTTTATAAAGTCAAATATTTAATTCACCTGATTCTCAACTTCCCTGTCGAGAGGTCCCGCATCACTGCAACTTATTTTTTAAAAAAGACAATAGCGTTTCAAGATTCTAGACTCTAATTGCATTTTCACCAATTAATTTTCAGATTTTGCAAGATCACTATTGATTGCTTTCAGATTTACAAGATCACCATTGATTTTTTGAAAACTGATGGTAAAATCGCAAAACTATTTTGCAAGATCACTATCGCTTTTCGAAAACTAGAAATCTGAAAACCAATAGTGAAAACACAATTGGAGTCTGAAAGAATGGTTGTTTTGCAATTGCCCTTTTTAGAAAGTCGCATTTGTTAAACAAAGTAGATATGGACTTGATTTTTTTAATAAAATACATAAGAAAAGGCGGTGGTGAGAAGTGAGATGGGTTGTGTGCTCAGACGAACGGCCGCTACGTAATTTTATGGAGAACTGGTGTGATGCTGTGTAATTTTATATTATTTTGAATGTAATATATATTTTCTATTACTCTCTTATAAATTTATGAATCAAGGGTTGTAGAAGTAGCATTAATAAGTCTATTGAAACAATATCAAAGATGTTTCTTTCAGTTAGCCTGTGGCTACGCACAGGCATTTTTGCTAGTTTGTATATATGGGTTTAAAAGAACTCCGGCAGTTTTGATGACAAGTATTTCTAGAAATCGCCATCACCGCCGTTCGAGACCGTCCAACGGCGGCAAAATACAAAGGTAGCTGACATTGATACGTGCCATCTTGGACCGTACGTAAGCTTTCCGTTGGATCTGTCATTTTCTTTCGGGCCTGTCTGTACTCGTGCAGCTCGCTGGGCATAGATGATGAACAGGAAGCTTCGCATAAACGCCAAGGCACACTTGCTAATTGAGTATCATTTGTTAGGTCAAATCGCAATTATCTCTCGTGGGAGACAAGTGGAAAACCAGTGCCCTTAATTATCAGAGGTAGGACAGCTAGGCCATCACGAAATCAGATCTCCGCCTCGCTCATTCCCTCTCTTCTACTCCCTTCCTAGGTTGCAGCCAAATCCAGAGGCCAAAATGCTTTGGCTACATGGAACTTCAACACCTACAAGCAACTACCTTGGGGTTTGACAACTTGATTGCC</w:t>
      </w:r>
      <w:r w:rsidRPr="00D828CC">
        <w:rPr>
          <w:rFonts w:ascii="Courier New" w:hAnsi="Courier New" w:cs="Courier New"/>
        </w:rPr>
        <w:lastRenderedPageBreak/>
        <w:t>CTTTTTGTTTAAGATTTCTTAGATCTAGCTGCCAAAGATTTAAGTTTTCTGGAAAGAAAACAAGCAGCTACTTTGGTGTTTGCTGTGCCTGTGTTACCTTGTGACAAACTGACAACTGATTGCTCTTTTGTTTAAGAAAACACGAGCATTATTCTTAGATCTAGCTGCCAAATATTTAAATTTTCTCGAAAGAAACAAAAGCGGTTGGGCATATCGCATTGACTTCTCCCACTCTGACCTGAACAGTCAGAAACCCAATCTTCGATATAAACGTTTCTATGAAAGGAAAAAAGTATCATGTATCAATTCAAAAAAAAAAGTATCATGTATCACAGAATACGCTGACACTCTCGTAAAAACAATGGATATACTGATTGCGGGAATGTGTGTTTCACAGTAGTACTTTAAAGTTAATATGATGCATCTGTTTTTTTTTTCTTCAGAAATGCAGAATGTGTTTTTACATAATTTAGAATCTAGCACCACTGACTCTGAACTTTCCAGGTAAAGCATCATTTCATTGTTTGCGGCCTTCAGTAAATGTCATTGATTTGGTCACATAGGGATCCAGCTTCAGCTAACTGCAGATTCGTGAAGGTTTCTTGGAGGCTCAGGCAGAGATGTTTCCATGCACTTTTGTTGGTTAAATGTACCATCAGATTTTAAGGAAGGCCAAAGGATATGAGATACAATTCCTTTTTACACTCTTCAAATCCTTTATTTCAGCCTCTTCCTGTTTTGTTTTGTAACAGTTTAACAAAATGGTGAAAGAAAATAAACCTTTGATATTGTATTTACTATACTTCCTCATCTCTTTTCATCTGTTGAGCGAACCACTCTTTCCAGTCCTCCACCTTTTTATCACCATTTGCAACCTGACATTAGATTAGAAGCTAGATTTGAACATTTTCTTCACAGCTAAGAGAAGCGAACAACATTTCATATGTTCTGTTACCTATCCGACAACAAAAGACGGAAAAAAAAATGAAATAATGATTTATGATACCAAGACATTAAGCCATGCTAAGCTGATTACCTCAAAAATGAGCGTCTTTTGGGGAATGGCATCCAGAGCCTCCACACATATTGTTGCAGCATCCTCTCTGCTTATTCTTCCCTTGGCTGCCACCCCCTGCATATTTGAAGAATGGTATTGATATGCATAGGTCCAGATAGCCAATACGAGAAATACATGAAGCATATTGGCATTGTTGTATGAAGTTACATTGTACATAATAACCACAATGATGTCTATATATGCCTTACTCCTTGCACATGCTAGCACAACTGCCTGAGTAAAATAGGTGGAAATATATCTTTTTGCAGTGATACCTCTGTAAAATCAAAACCCCTCTCACCACCAGGGGTGCTTTGCAGAGAAGCAGTCCTGATTATCGTGGAAGGGATGCCAGATGCAAGAACCACGTCTTCATCCCTCTCTGCTAACTTCTTCAGTTTGCTATTCAGAATAGCTTGTATCCCACCACTATTTCTGTAAATAACCAGCTGCGCTCTTATCAAGATCGCATAAAGGAGAATGGCTCAAACTAGGGTCAGCTACATAACACGGAATTGCAAAAGCATTGCAACCTGTGACAGCAGAACAATGTGTTGGACACCCTTGAGGTCAATCAAGTCTGAGAAGAAACCATCCTATCAAAATATAAAGTTAAAGCAAAGCATATTATATAATGCAAAGAAAAGGCACTCTAGAAACAGATAATATGTACATATGTACAGGTAGCAGTGCTAAAATTATACTAAAAAATATTCAAATCTAATGAGCTTTTCACATTGAAACCAAAAAAGATGGAACTCATGAAATGTAGTGAGGGTCATTTATAAAGCAAAAAACAAGATCTAGTAATGCCTAATCAAGTTATAAACTGTGTTGACTCATGGAACAGCTAAACTATCAGAAATTATTCAAACAAAAAAAATGGACAGAGAAAGATGGAAGCGTACATCAGCTGGACAGATTACTGAACGAACGCCCCTTAGTGCTTTCTTCGTGAAGGTCTTATCTTCGACATCACCAACCATGCACTACAAGTGAAAAAAAAAGGTGATTGTTTGGATGGTATTTATTATAAATACCAAGAAAAATGTGACAAGGTAAACTAATCGAATACAAGTTCTAACTTCATCTCTTAAACAACAGTAAAGCAATATGATATCATCTATAATCAGAATATAGAATGTTGCAGCAAATGTCAAGCAACAAGATGTCACCTCCACATAAGTTCCAAAAGCCTCTTCAGTGGATCGTTTGTCTTTAACAAGTGCTTTTATTCTAGCTCTTTTCAGGATCAGTGCCAATATCACCATCTGGAAATACAAGGAAATGAATTTTAACATGCTGAGTGAATTTCTGTCCCCCTTTTGGGGAAGACTTACATGAAACTTCAGTTTTTTTCCTAAATATATTTAAAAGTTAGGTGTTTATATAAGCAACTAGTAGTTGGTCCAGATAACATTTTGTTAGAATATTACGTTCCACTTAGGTCACGAGGGAACAAAATGAATATAGGCGAAATTCAGGATAACAATGCACGTTTTGCAGCAGAAAACAGAAATGAGCATGGATATAAGCACAACCTGCCCAATCTCACTGTCGCCATTGGTGACTAGCACAGCGTCCCGAGGATCTTCGATATCTATTCTCACACCAAATCTGCCAAGAAATAAGAAACAATGGCAGCCAAGTACTAGTTTACAAAAGTACTTTCTCTATGCACCTGAAGACACATCCTCCTCATCCTCCGCACCCCCATCCTTGGGAAGCAGATCCGGCGCTCCATACCATCTCCTTAACTTTGGCCCCCCTATAAAATGATGTCAAAAAAAAAAGTTTAGAACTAGCTTGGATTGCTGGTGTACTTTTCTTCAGTTTTTTGAGAATACTAATGAGAGCTGTGTATCTTTGTATCAAGAAAAAGGTGTTCATTTGACAATGTGAGCACTTTGACTTTTCCCAACCCTAGTTTTACACTAGTGGACTATACTAGTAAGGAGCATGGACAACTGAATAAGGTCAATGGACACTGAAAGCATACTCTGAAGTCACAGAGTGCTGATGCCCTTGGCACCCTCTTGTATAATAGCAGCCAAGCTCCTCTTTGACGAAGGTGAGCACTCGCGCAGTCATATTTCCTTTCAATTTGTGCAAATTTAACATTTCAATGGCATGCATTTGACTAATGCACAGAATTATGGGCGCTCCATCTTGTTTTCCTTCATATGCACTATTTATTCTTGTTTACTCTTGTTTATTTTGTCAATATTTGCCAAGAGCATTAGCCAAGAAAAGTTACCCTCAATCGATCCATCAATGCTAAAGCAAATAGACTTTATCTGACAGAATCACCACGAATTCTGGACTCGGTAGAGCCATTGGCTACTTAGTGAACACTATTTGGTGGTTGTAAACCAATCTCAATAAGTTGGATTCCTTAACTCAGTGCTCAC</w:t>
      </w:r>
      <w:r w:rsidRPr="00D828CC">
        <w:rPr>
          <w:rFonts w:ascii="Courier New" w:hAnsi="Courier New" w:cs="Courier New"/>
        </w:rPr>
        <w:lastRenderedPageBreak/>
        <w:t>TACCCAGTGATCCGTGCCTATCAATAGAGAGAGGCATTCTGCTAAAATAAAAGCACAAATTCCCACTAGGCCACCAAGCCAGGTACCCAAACTGATTATAAGTCCACTTATCGGTTTGTAACAATCATAAGGGGGGCCGCCGGTGTTACAGTGTAGAAGCACAAATTCCTGCGCAGGAACGAGAGGGCACGAATGCGTACCCTCGATGTAGTCGAGGATGCGGTCGGTGAAGCTGGCCTCGCCCTTGCTCTTGGCGCGGACGACGGCCGTGCTTCGTCGTGGTTTCCAGGACCAGAAGAGAGGGCCGCCACACACGGCGGCGTGCGTTGCTGCTACAGACGGCCGAAGCGGCGGCGGCGGCGTGGGGCGCCCGGTGGAGGAGGGGCCCGGGGACAGCGGAGGCGCGAGCATTGGAGGGAGGGAAGCGCGCGCGTCTCCGGGCGGATTTGGTGTGCGTGACCGTGGCTTCGCCGCGGGATAACGCTTGGACGGGTGGTGCGTTTCGTCTGCGCCACGAACCTCCACGGGGGGACGTGACAGCGCCGTGAGTGTGCCAACGCCGACCGCTACTACGGTTCATGCCGTGGCCTTCGTCAGCACGCTAGAGGACTTTGTCCGGTCGAAATCCGGTTCTTGCTTGGTGGAAATGCTTTTTCAATCTTATGAGAATTTAAAAACTAGAGAAAACGATATGAAGCCTTTTGAACACCATAAAAAAAGATACTTGCACACAACACATGTCGCTTCTCATTTCGAATTTAAACAGAGCCGCTAAGAACTATCAAAGTTCCTCGGTTTCCTTAGGCTCAAAACCCCTAGGAAATCAGAGAAATCCGAAGAAAACATGAACATACTTGTGTTGGTAGTGAAAATCCTTCTAGATTAGATAAAGAGAACAAAATAGTCGTTGCAGCTTGCAAGGTGCCTACACGTCCTTATATATATTTGTAACTTTCGTGTTTTTCATTGTCTAAAGTAAGATAGATAGTAACAAAACTTGATATCTCAAACTCTCCTTACAAGATCTTTTGCTTGGTGATAGAACATGCCACCACTTCATTTGGTGAGTCATAACTGAACTTTTCTGTATGTATCAAAAGATTTCTCTCTGTATATGCATGTATGTGAGAATACTAATCCGTTTCATTGTTACTATTCTCGTATTAGGCGATAGATTTTATAAAACAAACCAACAACACATATAACTATCTAATTACTTTTTCATAAACAATGCCATGGATCCAAAGTATAGACTATTATCACAAATTGAAGATGAATTCATGTTTTCCGTTCTCTTTATCGCATAATGGGTTCATCGCAACCATCATCTAGTAAAAAACTGATTCATACATTAAAACTTTTATGAGATTTGTCGTAATGAAATCTCTACACATGAGGGCCTAATTCGTAAAAGGAACTTCGACGAGAAAGTTTGTGTGTTTTTCATACTTTGGTCAGCATGTTGCGTGAGAAGCAACTTCCTGTCGATTTAAGAGCTATCTCAAGAGAAGAGCAAGTTATTAGTGAACCACATGGTAGAGGAACACCCCCCCCCCCCCCCCACTCAAAAAAAAATCTCCTACACACCCTTGAATCAACATGTAGACCAAATCCAACACGCCACCTGGCCCAAATTAGCCTATAGTTGGTCGTAGATATATGGAACAACCGATTGAACATTTTGTAAAATAATAGTTCCACATTTTTAAAAAACAAGATCAACATAATATAGAACCACAACCCGGTCTTGTTTAACTAGGGCACTAAATAAGTTGAGTTTTGGTATTATATTTATGAAATTTTAAAACTATTCAACCTTGAATATCATTTTATATAGCACTAATTTCAAATATTATGGTGGTCTGCACGGATTCAAACAAACTTAACGGTGGCAATAAGATTTGTCGGATACCTAGATTAAGGTATCCTAACCAGGGATACTTT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</w:t>
      </w:r>
      <w:r w:rsidRPr="00D828CC">
        <w:rPr>
          <w:rFonts w:ascii="Courier New" w:hAnsi="Courier New" w:cs="Courier New"/>
        </w:rPr>
        <w:lastRenderedPageBreak/>
        <w:t>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GTCAAGAACGAGTGTCAAGCCCCCGAATACAAATTTACTTGTCGGCCGGTTTCACAACACCGACAAGATTCAAACAAAAAGGCATCTAAAAGTTGAAAAATCTGTCTCTCTTTCTTCCGGCACGCCCCTCTCCTCCCCAATAGGAGGCCAACATGTGGCAACATCTGGCTTCACCTTTTTGCAACTGTATGAATTCACATAATAGGTTGATTAAGGGCCTGTTTGAATCCATCTAGGTTTAAAAATCTAGATTTTAAAGATATAGAGGATCCAAACAGGACAGATTATGCACCAGATTCTAGAATCCAGATTATGAGATTCTTTACTTTAACCCAGCTTTTAGTTGATTCTATTTGCCAGAAGACCCACTGTCCTTGATTGTTTTTGGATAATTACAGTTTTATCCTAATATAGAAAGGACAAACTGATTATTAACTACCACAAAAACTGGTTTTTAGATTTTAAGAATTCAAGATCCAAACTCTCACCCATATTTTTTTTTAAAAAAAAACAGATTATAGAAACTACACCTAGAATCCAGATTCTTAGAAGCCGATGGGATTCAAACACCACCTAATTCTTGGTGAATCTTAAACACCGATCTAGCATCCCGATATTTCTTTTTTTTTTTTTGGGAACATCCCGATATTCCCATGGCGTGCCCCCTAAAATACCTTTCCCTGCTAGCAGCAATTCGTGCCCGGCCCATGTAATAAGTCAATTGAGGGCCGGCCCACAATCATCTCCAGCTCCAGTCGTTAGGGTTTGTTTCGAGGCGGCGGTGCCACGCCGCAGGAGCTCCTTTTAAAACCTGGACGCCTTGCCGCAGGTCTGAGTCGGCGGCTGCTAGGGTTTTGAGTAGGCGAGGCGAAGCTCCGATACCTCATCCCCTCTCCTGAGTTCGAGTCGAGGTAGCCGCCATGAGCCGGTCGGGGCAGCCTCCGGATCTCAAGAAGTAAGTTCCCGCCTCCACGAGCCTCCGCTCTTCGTCAGATCTCACTTTGTTCCGTTCACCGTGCTGATTTTGGTTTTCTTTTGTGCGCATCGCAGGTACATGGACAAGAAGCTTCAGAGTAAGTTGATATATCTGACTCCAAATTCATGGTCCTGTAGTCTACTTGTAGTTATCCTGCTAACCTTTAGTTATTCAGCTCATCTGACCTATAGACGAATTAAATGGTAGTCACCGTAGCTCTTACTAGCATCGGAGCATGTAAACAACATGTAGTTTACATGATGTGTTTTACTGTTCCTTATTATCTGTGGTCATCTTGGCAAATGAAGTGGATTTCTGTTTTCTTTACATTTCCGACAGCTTTTAGTCAATTTCAAACCTTTCTGTCGGATTCCTGGATGCAACTTTGTAAGTGTAGCCCCAGCCTGCATTTTGTTTTTGAATTCCCAATGCCC</w:t>
      </w:r>
      <w:r w:rsidRPr="00D828CC">
        <w:rPr>
          <w:rFonts w:ascii="Courier New" w:hAnsi="Courier New" w:cs="Courier New"/>
        </w:rPr>
        <w:lastRenderedPageBreak/>
        <w:t>CGAATGATGAACATAATATAAAAGCTATGGATTTATCTCCAGATGAAGCTTTATGTCATAGTTACTCTGATGGGCATATACTGGCATTTTTATTTCTTTTGTAGCTAGCACGTGTGTAGGTTTCTGATATTTGCAGTGCGAGGCACCAATTATTGTGGACAACGACAGCACTGCACGATTGGTCATGACTGCCTAGATGACAATGATGACATAGTGAAGTAGTCTTTTTGTTAAATTTCCATAGTCGTTTTAGTTACCTAGTCTTTTTTTCTTATGTAATATGTGTTGGTTGGCTGCCCTACATGATGATGATATTCCAAAGGCTATGGATTAATTTCCAAATGAGGCTTTTTTGTCATAGTTACTCTGATAGGCTGCCATATCAACCTTTTGAACTTGCTTGCAATCAGCCAATATCTTCCATGGAATAGATACTGGTTCATGACAGTTCCTTAATGTTGGATAGTTGTTTATGTCATTTGAGGATAAACAATTTTGTTTATAAAGTGTACCAGAAATTCTTTCCACCGGAAAGCTTGTTCCCAGTATCAATGTGATAATCATTTGTAGCACCACAGAAACAGCAAGCATTTCGATTGTTTGGAAACTTCAAATCTTTTTATACTTGTTAGCTCTGAACTATTTTGCTCTGATGTTTGAGCATCAGAAAGCAACACAAAAAGATGCGTAGTGGAACAACCATGTGTTTACTCTGGAATTACTTGTACCAGATAGCATTTTGAATGAGTTGTCTTGAAATTGTCATGAATACTATTTATATTCTTACACAATCGCATGCAGTAACAACTAAACTGAGATCTTTATGATTTCTCTAACTCTCATTTGTCTCAAGGTTCTTATATTTTGCCAATATCCATGCCAGAAAATTTAGAACATAAATCCTGTAGCCCAAACTAGACGTCCAAATAGGAACATCCAGACCCACTTCATTACTGATCCATTTTTATGATCAACAGCTAGAAAAATGTTGTCGCTGGCAAACTACTTTTTGACTTCTTTTAGTGTTAAATCTTTGCCTTAATGGATCTAAGGTACTTGCATTGGATTTTGCCTGTTGATTAGTGGCTTAATGTCTACTATTTGTTCTTTTCTACAGTCAAGCTGAATGCAAACCGTGTTGTTGTTGGCACACTCCGTGGGTTTGATCAGTTCATGAATCTGGTGGTGGACAATACTGTGGAGGTCAATGGAAATGATAAGACTGATATCGGGATGGTGGTAAGTTGTCAGCTATCGATATGTGCTTTTTAATGAATAGTGGAGGTCAATGGAAATGATAAGACTGATATCGGGATGGTGGTAAGTTGGCAGCTATCGATATGTGCTTTTTAATGAATATATTCTCCCTCCATTCTGTTTTTGTTGACGTTGGTTAGTTCTAATTTGAGCTAACCAGCGTGAATAAAAAAGAACTGATTGTATTTAACTGTTTTAAGCTGTGGTTAGTGGGTAGTCAATAATATGCATTGTAAGCTAATGTCCTAATCATCCGCAGGTTATCAGGGGAAACAGTGTTGTCATGATCGAGGCGCTGGAGCCCGTCGCCAAATCACAGTGAATTTACGAGGCATTATTCAGCATCAGTAGATCTAGCCTTGGCACTGTGAAAGCTGATGTATATGATCAGTGAACATGTTGTACCTTGACTAATGGTTTGCACAGCAATATAACTTAGGACGTGATTGATAACTCTTTACATGTAGTATTTTTGTTCTCTGCACATATGTGGTCAGTTATTAACCAATAATGCCCGTATGCTTGGTGTTTGCATACTACTGCTACCTTGTCACCTTCACAGCAGGCCCAGTTTAATTTGTGCTGGCTCCTGGTTCTAAGGTGACAACATCAATAGCTTGTTTTGCATTTTGCAACCTTTTCCAGTAATGCTCTGGGCAATGAGCGATTCTGTAAATTGTTGCTACGTTGCCTGCTGTCTTGGAGACATCTCTTTGTGTACATCCAGCATAACCCTGAGTGGTCAATCAGTTTTGCTGTGCTTGTTCATTGGGAGCTACTATAAGCAGTGCCAGATTACCGGGGCTGCTAATTTTTTCTTGCATTTCCAGCGCGGCAGATCACGGCCATGGTGGTCATTGATGGGCTGTGGCGACGTGAGCTTAACCAGTCTATGATATAACCAAGCAAAGTGTAATTTTCCCTTTTACTCGAACTTAATGAGATGGCCAAGCGGTCCAATTAGTTTAACTAAATTTGCATATTTATGTTAGTAGAAAGATAAAGTGAGTTCTTGTTGCTCGTAGAAAAATAATTTCTTACATTCTTAGTGACTGACTTGGATTGTTGAGAGCTTCCACTAGCTGAACAACATGGATTGGTGACCCTTGTGAGAAGCCGAAGCAACGGGGATTAAACGAATGTAATTGCACGTAAAACCTTATGTTTAAACGTCGTTGTGGCTGGGGCCCGCCGGGGGGGGGGGCGG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CGGCCGCCTGCCGGTGGGTAGTCCGGGCACCTTCGCGTACGGCCACATATCAATGACAGAATGAGAAAAGTATAAAAAAAAAGAAAAAAGTCTATTTTACTCTCCTAAACAATCCACTTTGTCTATTTTACCTCTTAATAAACAAAATGATGGCTCATTTTACCCCTCAAACAATTCTATTTGGTGAAATGTACACCTTTTTAAAGTTTGTCTTTTTTTATCTCAGCATACAAGTGGATTTTGAAATGTACATCTTAACATAGATTATTGTCGCAACTAATATCATGTAAAATTTGAGCTTCAAATTCCACTTGTAGAATGAGAAACAAAAGAAACAAACTTCCAATAAGGTGTACATTGCACTAAATAGAATTGTTTGGGGGGTAAAATGAGTCATCATTTTGTTTAGGGGGTAAAATAGACAAAATGGATTGTTTAGGGGAGTAAAATGGACGTTTTCGAAATAAAAACAAAAATGACAGAATGAGAAACAAAAAAACCGAGCATTCATACAGGGGCAATACGTTATACAAGGATTTCTGCTGAAAAGAAAACGCTACAGCGCAGGTATATGATGTAGGGATATTTGTATCATTGCCCCTCCTGTATGGATCAGTCGATA</w:t>
      </w:r>
      <w:r w:rsidRPr="00D828CC">
        <w:rPr>
          <w:rFonts w:ascii="Courier New" w:hAnsi="Courier New" w:cs="Courier New"/>
        </w:rPr>
        <w:lastRenderedPageBreak/>
        <w:t>GTGGCAGCCGCAAACGCAAAAGCATGTGCTCGCACCCATGGCGACCGCCGTAGAATCACCGGTGGTGGACAAGAGCGCCACGAGGAGGACGACGACGCCGAGCAGGGACTGGACGCCGACTTGTGCTTGCAGCCATGCGCGCATAGCCACGCATGGTTATTATGATAATCTACTGGTCCATCACCTTACTCATTGAACATAGCTGAATCGTTAGCCAACAAAGTTTGAATACAAATAGTTGTTGTTTAATTTCCGCCAACTCATGATAGTTAAGCTAGTTCACGTGCCACACTATTACAAGTCCATGGGTCAAAACTACCACAAGGATTAGCAAAGTTCTTCAATCGGTGTTATCTTGTAGACACGCCTCGCTTCCGATTGCAGGAAGGCACCACTCGCTGCTTGAACGTGACCTGCACCAGCCCCCATGAAACCTCAATCGCGATCCCGACGAACAAAGCTGAAAGCTCCGACCTTCCCTTTGTGAAGTTTGATCAAATGAACCATCAGTGTTGTATTCGTCAGTCGGTTTCTTCCATGCTGCCTTTTCCCCGTTTTAAGTCTCGCAACATTGACGGCAGATTAATTAGTTATAGTTATATCAACATTTTAGCATAATAACCACATTGAGTTAATGACCGTCACGTGGTGCCATTTCGAATTTCCTCCAGAACCCATGCGTACGTTTTTTATTTTGAGCCAGTACATTTTTCCCCCTTTTTTTTGATTTAACGGAATGTGCAAAATGTCCCCGGGCCCATCAGAAACCGGCCCAACGAACCCTACGCCGTCTGAATGCACGGCCCGGGACCAATTGGGTCGGCCCATCGTAACCTTGCCAACTTCCCCACAAAAGTCTCGCACGCGCACAGCATCGCCATCGTCATCCAAGGGGAAACCCCTCCTCGCGCCGCCCGCGCCGCCTAACCCTCCTCGCGCTGCCCGCCCGCGCCGCCGACTACCACCACCGGACCGCGCACGCCGTCTGGGGAGGTTGTCCCTTGTGGTTCTCGTCCTCCTCCTCTCTTCTCCTGTAATGGCGTCGAGGGGAGGCTACCACTCCGGGTTCAACGGTGAGCCCTAGCCTGCTTCGGTTTTTTTTTTTCCTAACCTTTTCATTCGTACTGCGGTCGATCGAGCCCTAGTCCTCTGTTCCCTGACGGATATATACTCCGATCCCTCTGGTTATTCGTTAGTTCGATTGCTACGCTGGGGTAATGAATACTCAGCTCTAATCGATACCCGTCAGTTCTATTCCGTTCTCCTTCTTCACCAAATTCACCGCAAGGTTTATCTCCCTAGTTCGCATTCACGCTATTTCAAAGAGCATGTACTTGAGCTCGGGCATATGTTGTAACCCTGACCAGGTTCACCACTATCAATTTATTTTGCAATAATTTCACCCTCCAGCTGCTCCTTGCCCTACATTGTGCCACTAGTGGATGCAAAAACAATTTCCTAGATGATATGCAAAAACATAAGATGAACAGAGTGGTGCTTGGTCTTGTGACTCTTGTCTGAATCTGAGAATGCTAGGCAGAAACATAAGGTGTATTTTACTCTGCTTTAATGACGGCATTGGTTGAGCAACTTTATGGGCAACTTTGCTAGGACCTTCAGTTGATTTCTTTATGGGCAACTTTGAGCACATTAGTAATCCTAACAATGTTCATGCTCTGCAGATTCTTTCCGTAATGTCACAAGGAGACATGACAATAATAAAGAGGTACAATTCTCAGTTGATGGGTCATAGTGCTCATGTGTTTCCCTTCATTGCCTAGACATTTAGCCTTCTCTGTAGTTGGGCTATAGTTTCAGATGCTTTTAACCAATGGTGCTTATCTTTCTGTAATTCTCAAGTTAAACAACAAGAGCCTCATAAATTTTCTAGAATTGGCCGTCGTTTCATAAAGCAAATTGACGCCAGCAGAAAAATGGGTTGTAAATTTTGTTATTTTGAATTTCATGTTCTAAATACCACCTGTTGGTATTGGTTGCATTTGCTAATAATAAATATACATGTTTTTCTTTTTCTTTTCAAACCTGCTTCGGTTTTTTTTTTTCCTAACCTTTTCATTCGTACTGCGGTCGATCGAGCCCTAGTCCTCTGTTCCCTGACGGATATATACTCCGATCCCTCTGGTTATTCGTTAGTTCGATTGCTACGCTGGGGTAATGAATACTCAGCTCTAATCGATCCCCGTCAGTTCGATTCCGTTCTCCTTCTTCACTACAAATTTCACAGCAAGGTTTATTTCCCTAGTGCGCATTTAGTCTATTTCAAATAGCATGTAATTAGCTCGGGTGTATGTTGTTGTAACACTGATCAGGTTCACTAGTATCAGTTTATTTTGCTATAATTTTACCCTCCAGCTGCTCCTTGCCCTACATTGTGTCACTAGCGGATGCGAACACAATTTCCTAGATGATAGGCGAAAACATAAGATGAACAGAGTGGTGCTTGGTCCTGTCTGAGTCAGTCTCTGAGAATGCTAAGCGAAAACATAAGGTGTACTTTACTATGCTTTAATGACGGCATTGGTTGAGCAACTTTATGGGCAAATTTGCTAGGACCTTCAGTTGATTTTTTTTTATGGGCGGCTTTGAGCACATTAGTATTGCTAACAATGTTCATGCTCTTCAGATTCTTTCCGTAATGGCACAAGGAGACATGACAATAATAAAGAGGTACAATTCTCAGTTGATGAGACATAGTGCTCATGTGTTTCCCTTCATTGCCTAGACATCTAGCCTACACTGAAGTTGGGCTATAGTTTCAGATGCTTTTGACCAATGGTGCTGTTCTTTTTGTAATTCTCAAGTTAAGTAACAAGAGCTTCATAAATTTTCTAAAATTGGCTGTCATTTCTTAAAGCAAATTGACGCCAGCAGAAAAATGGTTGTAAATTTTGTTGTTTTGAATTTCATATTCTAAATACCACTTGTTGGTATTGGTTGCATTTCCTAATAATAAATATACATATTTTTCTTTTCAAACAATTACATCAAAATGAACAATTGCTACTGTTTGTCTAATCTCTTATATGCTTATTGTTACCACTTATTAATGAGTTACTTTTGTTGATTACATATCTGCAATATGAGTTTGTAACCACTATAGGCCATGTCTCATCTTATACCTTGATTATTCTATTATTATTTCAGAACACAAGTCAGCAAGGTTTGAATGTTAGGCAAACAGAGTTGGCAAGATCTGGAAGAGTTCCCAATAGATATACTAATAGTGGAGGCAACTCTCGAAGTTCATTGCCTGGTAAAACCCTCTATAATTAACATTGCACAGAATGGCATGGCATGACATGCTTCAGTTTCATAATGAACAATGGAACATATCTTATGCACTTATTTGAGATGCATTAAACTTAGATGGATTCAGAAGATTGCAACCTTTTATTTGTACTATGTGCTCTTTAGTTCATGATCCTAGTTTATGCTTTTGAGCATTTT</w:t>
      </w:r>
      <w:r w:rsidRPr="00D828CC">
        <w:rPr>
          <w:rFonts w:ascii="Courier New" w:hAnsi="Courier New" w:cs="Courier New"/>
        </w:rPr>
        <w:lastRenderedPageBreak/>
        <w:t>GCATAAATCCAAATCATACTGACATTGGTTGTATGAATTGTACCATCTTAGCTAAACCTTGAATACGAGGATATAACCATTGCCGCCCCGTCTAATTCTTCAGTTCATGGTTTCGCATGTGTTAATTTCTGCTAGCATGTTGTGGGCGAATGCAGATGTCACATATTATTCTGTAGCACACCTCAGCACAATCAATTTTGAACTGTTGATTATGACTTATGGTTTTCAACTACCTAACCATATGGTGGGATGTGTTAAATTCCTTCTTTGCTCCTGCTTTTAGCCATCTGACCACTATTCATGTTTTCATTAATCACATTATGACATTATACAACACTGGTTTTTCCTAGATAGTCTGTTATGATATTAATAACTATGAAAAATGGAACCTCTGTAACATTTAAGAACTTTTATGTAGGTTGTGGCAACGTATTGTGGGTCAGCAATCCTTCATTCTTATTTTAAGCGCCTGAAAATAATTTAGCCATAGCCTATCCTCTGCGGTTTAAGTCAATGAAAAGAAAATTATTATATTCAGATGTTCTCTATGTTGATCCAGATTTATATCATTTTTTTTTAAACTTTTGAACATCTGATACTTTCAGGAGTCGTGCAAGAATATCGTATTGTGAAAGACAACAGAACTAAACAGAAAGAAGCTAGTGGGACTGTGCTAGAAGTAGATAACAATGGAGAATCTAGTATTGAACATGCTGTTTCAAATGTTGGTGGTAAAAGGTATCCCCTGTTCCTATTCACCTTTTTATGTAAATGGAAAGAGGCAGTGTTACATACAAATAAAAAATGTCATATCATCTTAGGATAATCGGTCATGGTAGCTTGCAATATCAGTAGCACTTCTTATGAAGTAGTACTGTTTGTTCCCATATTCATGCTACTGATTTATGTTCTATATATGGCTGGCATGTCAATCTTTTTCCCCCCTATGGAAATAGCATGCCTCCTTTACTTGTTTTTAGTATTTTCCAATGTATGTCACCTTTATGATATGATAGCTGCTTTAGTTTTCTATCTGTACTGAAATTTGCTGCATCATTTTCACCAGTATCACATGTGTTCATATATGTCATTGTCCTGTTTCTGAAGCTCAACTGAAAAGCTAGCTGCCCTGGACTCCTTGGTTACTGGAAATGGTAATGGTCATGGAGCAGCTCAAGCAGACAATGTTATTAAAAGTGTTGCTCTAGCCCATGACACAGAAGCCTCTAGTGTCAGAAAGATGGAACAATCTGGAGGGATGCAAACATTGGTTGGTTCACATGAAGTTATGGGGAAGGGCATCCAAAACAGAGAGGTCACCGTGACATCAGGAAAAAATAGTTTTGCTGGTGAACTTTGCTGTTCTTCGTCAGATCCAATACATGTACCCTCTCCCGGTTCTAAATCAGCTGGAACTTTTGGAGCCATAAAGCGTGAAGTTGGAGTAGTTGGTGGTAGGCAACGGTCTTCAGATAAACCAGGAACAAACACATCTACGTCAAACGGCTTAGTCAAAGTGGCATCAACACCGAAGGATAATCCTTCAAATGAACAACAATCTGGACTACCTGGTTCCTCTCTGAAAAATGGACGTACTAATGTGCCTGTACCGTTGAACAATAGGCCATTTCCTTCAAGTCAATACTATCATAAGCAGCAGAACCATGTTAGTCAAACAAAAGGTTAGCATTTCCATGGAACTCGATAACCTGAGTTATATTGATAACATCTAGCTTGATTGCGACTTGCGAGTGGCATAAACAACTTTTTGTTGCACATAACCTTTTCTTTTCTTAAGATGTTACGAAAAAACTTGGCAGTAAAAAACTACACTGCCAGGCAAAAGGTAATTCGTGCTTTTGAAACGACAAAGTAGTCATTGAACTCTTTACCGGTGCATTTTTTACGGAGCATCCCATTTACATCCACAGTTTCTATGTATTTTACAACAATGTATAACTTGCTTGGAAACTAAATGCTACCCAATGCTGAAAATCGATGCTATGATAGTGTTGCTGCGATTGGTAGCATTCTGCCAACTTTTAAATAACTAAAGTTTGTTTAACTGACGTCATAGTTTAACCATGCAAATGATTTTAGATTCTTGGTTTCAGTTTTGGTCAATTTACAGAGGGATAGGCTTTGTTTCTTAATGTCTTTAGCAGATGTTTACATTCTTTTCTAGCACTTTGAAGCTAAAAGGGATACTGCTGAATTGTATGCAGCTAGTGCACATTTGGAGTGGAAGCCCAAATCAATAAGCCCCAGCTCTACCAATCATGAAGTTAGTCTTTCATCTTCTGGTGCTCCATCACCTGTTGATGGTAAATTGTATGCAGCTAGTGCACATTTGGAGTGGAAGCCCAAATCAATAAGCCCCAGCTCTACCAATCATGAAGTTAGTCTTTCATCTTCTGGTGCTCCATCACCTGTTGTTGGTAACCAGGCAGAAGTGTCTGTCTTGTCGAAGAAGCTTTCGCAAGCGAATGTATCTGGAAATGAACAGGTCATCATACCTGAGCACATCCGGGTACCAGACTCCAAAAGAACTCATCTCATCTTTGGTACATTTGAATCTGAAGTATCGGACGTTTCTGGGACCACATCTGATACTGTTGTGACTAAAGAATGCTTGAACGATCATTCTCCTTCGAGGTGATTCTACATTTATCCTGCTCCCTTTTTTGCTTAGCTTGAAACTGTAGCAGCTCCGGAGTTTCCTTTCAATGACTGCATCATGATTTTCTGATTTTAAAAGCTCGATGTGTTCAAACTGATAACCGGGTTGTGTTTGTTGTCTGCAGTCTAACAGCATTGAATGCCATGGTATCTACTGATATTTATGCCGATGACAAGATGGATCATGCTGTTTCCCAGAGCTCACTTCCACAATCAGATTCGAATACATCAGTTTCTGAACATCAGAACTCATCATCCGAAGCTGTGGAGGTTCCGAGTCCCAGTGTAGGTGAGTATGTGACTGAGATGATTTCAAGCAAGGTTATGCACTCTCAACCCCAATTCCAACATCAGGACAATCATGTTGTGCCAAACTTTAAGGTGGCTCCTCACGACATTCCATTTATATTGTATGCACCAGCTTTGATGTTTTAACTGAGACTTTAACCCTTCCATTACCTGATGTACCAGAAATATGAGCCAGATTCTAGACACGGGGCACCGTTTATCACTAAAGCTGTCGATGATGAAGCAACCGAAAGTATAGTGTATCCATCTGAGGTAATGCTGACACGCTATATCATCTGGTCTACATTTGTCATCTGATCTATCCTGCTAATGTTTCAACCGTAGACTTTTTTGTGCCAACTCAATTATACGTTTTGTTATATTTTGATACAATTTCTCATCACTTGCACCTATACTAACTATAAATTTGCCATGAAATACCATATTGGGACTATGGATAGTGTACTTATGTGCCTTGTTTCGGCAGTCTAGGACGGTATG</w:t>
      </w:r>
      <w:r w:rsidRPr="00D828CC">
        <w:rPr>
          <w:rFonts w:ascii="Courier New" w:hAnsi="Courier New" w:cs="Courier New"/>
        </w:rPr>
        <w:lastRenderedPageBreak/>
        <w:t>CCTGTTCAGATTTTATATCAACATAGCTACTGGCTCCAAATTGTTAGGATGCAGGTTTTGTTGTTAGTGCTTATCCATTATCCATGCCCTACGTTCTATTGACAAGGCTACGTGACAATTCTATGCGATTCCGTGAACAGGTCTTGGGCTTACATCCTGCAAACGCCACTCAGTTGCCTGCAGCAAATCAACAACCAGTGCCCCAGATGTATCCTCAACAGTTTCAAGTTACACAGTATCCAAACTTGCCATATCGGCATGTGTACCCGCCACATTATGCGCCTCCTGTGGTTGTCTCAAACTATTCAAGCAATCCTGCATTTCCCCAGTTGCCGCATGCAAGCAGCTATTTGGTAATGCCAAATGGAACCTCGCAGCTAGCAGCCAATGGCATGAAATGTGGATTACCCCATCAGTATAAGCAAGTGTTTCCGGGAACCCCGACTGGATATGGTGTTTATGCAAATCCTAACAGCTACACTGTTAATGCTGGGGTAATTGGCAGTACAGGACATGTAGAGGATGTTAATATGAGTAAATACAAGAACCACAATCTCTACCCTCCCAATCTACAGGTATTGATTTATTCTTTTATTTTTGAGCCACTTACTAATCGTTAGGCTTTTCTCCCCCATGAGAATGAATTTGTTAATGTTCTTTTTGACAGGCTGAAACAGCAGACGTGTGGGTTCAGGGTCATAGGGAGACTCCCAACATGCCATCAGCCCCGTTCTACAGCATGATGGGACAACCAATGTCACCACATGCAGCTTACTTGACATCACAAAATAGTCATGCTGCTTTCACTCCAGCTCCTCCCCATCCTGGCCAGTTGCAATACCCAGGCTTTCCCCACACACTGCAGCCAACGTCGATGACCATGGTGCAGAACCCACAGGCCATGGTACATCAGGCAGCTGTGCCCCAATTGGCAGGAAATGTAGGCCTTGATATGGCAGCCATGGCTCCTGGAAGTCAGGTTGCAGCATTTCAGCAAAACCAATTTGGCCATCTCGGCTGGGCACCGTCAACCTATTGAAAAGTTTGACATTCTTCCCTTGTGCGAGAAGTGAAATGATTCAAAATTTGTGAGGAACTTGATTGAAGTGTCATGCTGTAATGCGCGAGACATGGTGAATCCAGGTTTCTGGTTTAGCGATAAAAGTAAAAAACCCTTTTCCCCGTCTCCCGTCTCCCTTTGTGGTTCGCAAATGCATAGCTACTTGTACATTACTCTATGTACTTTCTGTTACTCGTTGAGTTTTTTCCCCCAATCCCAAAGTAAAGCACAATGTGCCCTTGATTGTCAGCAATTGTTACTCGTTTCTGTTGCTCGTATGGTCGTTTGAGATACTTTATTGCTATATTAAACTAATCTTTGTCAGTAGCTACGTACTACTATTAGCACTGCTGCAAACAAGATCACACTGCAACCAGAACATTTCATTGACAAGTCATCTAAATGGCTCATATTTCTGGTACATACGTGCGTCTATTATGCGTCGTTACAAAAGGAGGGGCATCGGCCGAGGTGCTCGTGGGGAGGGCGGACTCCACCCGTGCATCGCGTGGATCTGGAGAGGGGCCACTTCTTGCATGCTGGCCTGTGGAGGCACGGGGAAGGAGAAGGTTGCCTGGTTCGGACGCCCTCCCACGCGTCGAAGCAGGTTGGCTCGGTCAGCTGCCCGCGAAGGAAGAAGGTGGCTTGGTCGGGAGTCCTCTGCGCAGCGGTAGCTTCTAATGCGCGTATGTGCAGAATAGACTCGTCGTGTGTACTGAACATTTGTAACATCATCGTACACTCGGTTCAGTAATTCATGATTATGTTTTTCATTAAAAAATTACTAGGTGTTAAATAACTATTCATTGAATAGCATTCATATGTATATATATATAGATACTCTATTTAGCACCTAAATAAGCTATTTAGCACCCTGGTGGCACCACCAAACCGCGACGCGGCCCAGTCCCACTAGCGACCCATCAAACCGCGAAGCCACGCGGCCGGTTTCAAATTCCTCAACCATAAAATTTTTCCCGCAGCCATTAAACTTTTCCTCATGGCAGGCACGCGTCTGATTCAAAACCCACGACCATAAAACTTTTCCTGCCACAAAATCTTTATTACCTTAGCAATTTTATTTTTTTCACCTCAATTTCCATTTTGATAACCACGCGCAGTCAGGGAGGTGGGTTTACGGAGGCAGTTTCCACTTTTTCCCAGATTCTTCTCCTGGAAGCTGAACCACCGCTCTCACCGGCGATATGGCCGAGCCATCCCCATCCCGCTGATCCCTGCCGGTGAACTCGTCGTTCCCGTCGGTGATTTCTCTTCCTCGCCGTTCCTGCCTTCTTCGGGGTGCCGATGGCCGTCAGATGCGGCTGTGCGTCTGCTTCGTCGAAGCACTTCGGCGTGAGCTTAGGCGGTGCGACGAGCCGACGACCACTGGCAGTGGAGGAGCGGCCCTGGGCGCAAGGCGACGATGACTGAGGCTGGTGCCGTGCTGAATCCGTTTTCAGACTTCTTCAACTCCAATTCTCCTGCGGTGAGCTTGCATTACTCCTCTCATGTCCATTCAGTTTTATTTGCTAGTTCATTCGATTAATGGATTTTTGACGGAGCAGCGTTGGGCTTTGAATTGGGTGGATCTGCATCTGGATTCTTGGGATCCATGGCCTTCGATTTAACATCTCATCATGGCTGGATCTGGGCTGGATTCATGGCTGGATACTCAGGTTACCATCTCTCAATTCCCTCTGCTGGATTCCATTCGATTTGACATCTTGGAATACATGATTTGGTTTCTGGGGTTCCGAGTTTGATTGTTATGTGTAGAAGTGGGCGGTTGCGTTCTCAACATTTGGATGGACAGATGCCCTTGATGCGATTTCAGAGGTTGGGAGGCATATAGGCCAGGTGACAATTTCAAATCCCATCATTTCTTCAGATCTGTGAGGCTGTCAGCCGGTTTTGTGTTTATACCAACTAATAATACTTCATTTTGCAACCGTAAAACTCTCACAACCATTAATCCCCTCCCCGCAAACAGAGAAGCTGTGTTCCCGCAACCGTTAAAGTTTTCTGGCTCGATTTTTTTAACAACTAGCGTGTCCTGCTGCTGGAGTAAAATCTTAATGGTTTGACGTCTTCTGCATGGAACTAGTCTTTCTAGTGAACTCAAGCCATAAAACTTTGACTGTTTGGGTTGTGCGGTTCCTGAGGTGCTCACTGTAACCGTAATTGTTTACTTTGGACTGATTTGTTTGTTACACACTAGCTGCGTGTCTACAAACCATAAAACTGGGTCGTTATACCATTAAAAAATAAACTGAGTCGTTATACAACCATAAATATTTGATTGATTTATGATTCCTTGAGGACATGTCTTCAAGTTTGTCGGAGGTCTGATGGCTCATGTAGCAAAGATGGTACAACGTTATACTTTCTTTTTTCTTTTTGTGAAATAT</w:t>
      </w:r>
      <w:r w:rsidRPr="00D828CC">
        <w:rPr>
          <w:rFonts w:ascii="Courier New" w:hAnsi="Courier New" w:cs="Courier New"/>
        </w:rPr>
        <w:lastRenderedPageBreak/>
        <w:t>AAATCACTATACTCAAACGCATGCTATTAGAATCATTGATCAGGGTTTGTTGCCGTAATTTTTTTTATCACAACACTAGTTTTATGCTATTGGCCATGTAGACCGGAGCCAAGAAAAAATTTGGCACAAAAGATTGGGCTAACAGTACAAGTGCGATGCGAAACCAGAACATGGTATGAATTCCAACATCAACCATAATTTTTCACTGTTCATATGATGTCTTCTGACCATACATTCATAGAAATTTATAAAAGATGGAGAGAAAAAGGAAATCATGTGAAGTCATAGGGAGGGGTCCAATCCTGCAGAAGCACAAGCTTTGCTCGGTATCATCTGATTCCATTTACAAAGAAGCTCCTGGTGGAAGCATTGGGAAAAAACAACAACATTTTAACTATGCCTATTTGATTAGCCACCGATACTCGCACTTCCTGCACAAATCCAAAACAAAGATGATATACAAAACTAGAATTGCAGCTATGGAAAAATAAATCAAAATGTCTTTGCTGCTCTTATGAATTCCCACAAGAACCATAATATTATTATTGTTGACAACTGTGAAAAAAAACATACGGCATCCTAGGCTGGTAATCCAAGACTACAAAAGCACACGTTGTTCTATTCTGTCAAGAAAAATAAATTGTTAAATACAAACCTAGATAAAACCATAATGAATCTTAACTAATTTTCAGACCTAGCCATTTACAACCATTAGTTGGTATAAACACAAAACCGGCTGACAAGTGCCTCACAGATCTGAAGAAATGATGGGATTTGAAATTATCACCTGGACTGTATGCCTCCCAACCTTGAATTCTCATCAAGGGCATCTTGTCCATCCAAATGTTGACAACGCAACCGTCTGCTTCTACACACATCAAGCGCTGAACTCAGAACCCCCGAAACCAAATCCATGTATTACAAGATGTCAAATCGAAGGGAATCGAGCGGAGGGAACTGAGAGATGCTAACATGTGTAGTGAAGCCATGGACCCCACGAATCCAGTCATGAATCTAGCCCGAGATCCACCCAATTCACTGCCACACACAGTGCTCCGTCAAAAATCCACAATCGAATGAACTAGCAAATAAAACTGAATGGAAATCAGAGGAGTAATGCAAGCTCACCGCAGGAGAAGTCCTCTTGATTTTTTGTAGAAGAATTTCGCATGGGGATGAAGAAACGGATCGAGGACGCCGCCCGCCTCCGTCATCGCTTCCTCGCGCATGGGGCCCGCTGCTCTGCCTCTAGTGGTCGTGGCGTCGCCTCGTGCACAGGGGCCACTGCTCCGCCTCCGGTGGACGTCACGCCGGCTAAGCTCACGCCGAAGTGCTTCGAACAAGCAGACGCACGGCCGCATCTGACAGCCATCGGCGCGCCGAAGACGGCGAGAACGGCGAGGAAGGGGAATCACGGACAGGAACGGCGAGTACACCGGCAGGGATCAGCGGGGACGGGGATCGCCGGTGAGCGGGGTGGTTTAGAGCTTCCTGGGGAAGAATCGGTGCTGAATATGAAACTACCTCCGTAAACAAGGCCACTAAACCCACCTCCCGTGCGGTTACAAGATTTGGAAATAGAGGTGAAAAATAAAATTGCTTGGGTAAAAAAGTTTTATGGTCTCTGGATTTGAGTGAGCCGCCCGCCCGTGGGAGGAAAAGATTTATGGTTGAGGGATTTGAGATCAGCCCGTGTCCACGTGGTTTGACGGGTCGCTTGTGCGGCTGGGCCGCGTGGATCGGTAGGGTGGTGCGGCTCTCATTTAGCACCCTAGGTGCTAAATAGAATATCTATATACACACACACGCCCGCGCTAATAGGCACGCTGCGCGTTAGCGCCTTATTCGGCGCGCCGGCCACCTTTGCGCGTTAGCACACATGCGTCGCGGGCCACGCGCAGGGCCCCGCCAGGCGCCATGCGCCGCGCCAGGCGCGGGCGCGCAGTGCCCCGCTCGGCTACGCAGCGCAACGTGCGCGGAGACCCACGCGCCTCGTCCCGCATCGTACTCGTACAATTTTTCGATAGTATGCGCGACCAAATGATTGTATTCGGAAGACGTTAATGTTGTATATGACATGGTTCGTGACCGCGCGTGGCGAAACGACTCGCCGTACATTGCACGTTTCCCTATAGTATCTGTCATGTCGTGGGCCCAGAGCAGGCGCGTGAATTGACTTAATACCATAGTAGATGTAGTATACGATAGTATGCACGACCAAACGATTGTATTCGGTAGACGTTCATTGTGTACATAACATGGTTCATGACCGCGCTTGTCGAAACGATTCGCCGTCGCATAGGGTTGTACATTGCACGTTTCCCTATAGTATCTGTCGTGTCGTGGATCCAGAGCAGGCGCGTGAGTTGACTTAATACCATAGTAGACGTAGTATACGATAGTATGCGCGACCAAACTATTGTATTCGGTACACGTTCATGGTGTATACTACTTCGTCTGGCGTGTGGCAAAGTACCTGTTGGGTCGTCGGTATACTACTTTTATATCATCGGTAAACGATTGCCAAGGCACCAAACCACTACGTCTCTATGGAATACAACCTGTACTGTCCATATATACAACATGTAAGGAATAACAACAGTATATTAGCTTTTAGAATCGAATGGACGCTGGTAAGAATGGACGCGGGTAAGAATTGAGTTGCTTCACACTGTGGTTTACAGTTAGTGTGTGGTAGTATTCCTAAATTGAGATAGTATTCATGCAACAGTTTCAGATGCTGGTTAGTATTCCTGGTTAAGACAAGTAGTATTATAGCTCCCTCCCGATATCCTATGTAGAGCGACGCACTTTTGTCCTTACTTGTCGGATTTGGTACTTTCACAGTGTTGTCTTCCCAGTGCCGTCCTTTGTCCTTACTTGTCTGAGTTGTCTCCAAAAACCAGTTGGCTGGGACTCCATTTTTTCTGGGAAGATGTCTCTGTTGAGCAGAACGAGTGGAGGAGGGGAGGACGTCGGCGACGGCGAGGATGTGCTGGCTCTGTTTCTCCATGAGCAGGAACCTCTCCCAAACAGAGATCTAGTGGATCGATTCATCAGGGAAGGCCGTCAACCGCCTCCAGATGTGGTCACCTCATCCGAGCTGGTGGCCTTCTGGAAGTATCGGGAGCTGTGCGTCGCTCATGGTCAAGATCCAGACCAGAGCGACGATGTGGAGTCGTTCGATGCCCGTCTGCTCGAGGTACTTCTCAATCTCTGACCCACCGACAGATCCGGATTCGCAAACGATTAGGGGGCTCAATCGTCCTTTTTTTTTAACACTTTTGCCAGGGCAGAGGCAAGAACGATGAGGAGGAAGAGGTTACCAGCAAGCATATTCTTGTGGATGAGGAGCCGCTTACCGATGACCTGGTACGTATACTACATTATAGTTTTTTGCATACTACAGCAAGCATTTCAATGTTGCAACGGGTATTCTGATTATCTGAAACTTGTGAAAATGCAGGG</w:t>
      </w:r>
      <w:r w:rsidRPr="00D828CC">
        <w:rPr>
          <w:rFonts w:ascii="Courier New" w:hAnsi="Courier New" w:cs="Courier New"/>
        </w:rPr>
        <w:lastRenderedPageBreak/>
        <w:t>GACAGATGAGGACGTATCTGAGCTTCCACCAACAACTGAGTACGAGGATTCTGATGATTTCAGTGAAGTGATGCAGATGCCTCTGATGCAGATAAATCTGAAGGAGACGAAGATGTGGGTGTCCCTGCCGATGCCGAAGAAGCTCAACAAGTAGCTGATCAAAGTTCTAGGCAAGATTTGGCCGAAAGTAGTGTTGGAGCTGAAGATTCTGAAGCATCGTGGCCAATGGTGTATGTGCCATCACCCGAGTCCCCAAAGCCAGTTTCACGGAAGCTTTCGTACAAATGCAAGAGATGTGGCTTGATTGGTGAACACAACAGGTCTTTGTGCCCACGGGCCGACGCTTAGATGGTATATGTCTTCGCCAGGGGTAGTATTACAACTGGGTAGTTTTCTATTTTGAAGATAAGAGTATATGGTTGGTTTCAAATATGTCGCCATCAGTCCAATTGTATTTCATACGCTGCGGTGCCTCGTCGTATGTCAAGTGCCTCTTTGTGTTTCATTATATAGTCCTATAGTATTTTGCTGCAACGAGTTCCGTATTGAGGTGGGACTATGCCGCAAGCCGGCCTAGCAACCTGAGTACTATGTTTGTATCATCGCGGCCAATGGTGTAGGTGGCACCACACGGCCGAGTCCGCAAAACCAAAAGCCAGTTTCACGAAAGCTTTCGTACAAATGCAAGAGATGTCCACGGGCCGACGCTAAGATAGTACATGGCTTTGACCATGGTAGTATTGCAGCTGTCTAGTTTATTATATTGACCATGTGCTTTTGTGCCTCTTCGTATGTCAAGTGCCTCTAGATTCATATAGTATATACGAGACAAAAGCACCAACATATATAATTTCTAATTCCACGAGTAGTATATACATACAGACCTCAACATGTGAATACTAGGAGCATATCATGTGAATAGTACCAGCATGAATCTAACAGCGTGCATCACCTTGCAGTATTCACATGTGGTCAGGGTGGTATTCTCTCTTTATACGGATAGTGGTAGTACCAGGTCGGTAGGTGGATAGTATTTCATGTGCTGTTGTGCCTCTTTGTATTTCATTCTGGACTCATGTAGTATATGGCTGCAAGGAGTTGCGTATTGAGGTGAGACTACCCTGACCACATATATAATTTCTAATTCCACGGGTAGTATATCGATAGTTTTGAGAAACTGACTGTACGCTGCGTACGAAATGGGGAGCAATAGATAATGGTGCACCATACGAGAATAACATTCTTCAAATGCCAAAGAAAATGGTTCAGAGATCCACAAAAAGTATCACAGCGTTTCATAGTTTGTATCGCAATAGTGATTGAACATCGCAATCATCCATAAGAAGGCTCTACTCGTCATCTGAGATGATAGACTCGCAGTTCTCTGTGATGTCCTCGTCATCGTCACTGAAGTCCAGGTTACGACAAATGCTAGGCTCCGGAACCTTTGGCTTCTTGTTAGCACTGCCCGGTGGTCGGCCTCTCTTCCTCTTAACTGTACAAGAAACAAAACGTTGAGTAAGGGGAACTTGTTGAGAGCTTGACACGAGATGGAACAACGTGCAAGAAATGGTAGTACATATACCCGGGTTTTTCGCACGCTCCACACGTTCAGCGTTCTTCGGGTCGTGGGGGCAGGATTGAGCATTGTGTCCCTCTTTCAACCCACAGTTATGGCATTTACGAGTGCACAACTTCGGGCCTTGCGCTCCCAATTGTGTACGACTAGTAGGAGATGGTAAAAGGTCTTTTCAATTTCCACTAACATTCTGCTCATTGGCCGCCAATGATCCTCTATGAAAAAAATAACAATACAACTGTAAAACAAGTCTATAGAATAGACAACTGAATTTTAATTAAAATATTATTCTTTGTGGAATGTACCTGCGTTTGTGATGTTTTGAGTGGGTGGCAGAGGCACTTTATCACCGGTCAAGGGCTGAACCAAAGATATGTTCAACACGCTGTTGATCGTGTTCATTTGAACGAGCCAATCATCTTTCCCGCCGATCATATCATCCAAGGCGTGGCATGTATAAGACATGCCGTTCGACATGTCATGAAGCCCGAATGCGCCGTTGGACTGTTGTACATCATACTCCCAGTCAAGATCATCTTGCGGTGGCCGAGAAGACAGCAACAATGGAACGGAACCATGAAGGCGACGAGTACCGCGACATGTCTTCTCCGCATCCTTTGAGGTGACCGCGAAACGAACCGTCCATGCATCCGATGATTTTTTCTCCCAACTCCGACGGAAGGTCCAACTATCCACCAACGCGCAACCTTGCAGGCGTAGGCTCCATTGGCGATTGTGGCAGTGGGAATCCTGCGAGAGTGTGGCGGCAAGAATGTACGATTTGTGCAACTTGTGCGAGAGTGCGGCGGGAAGAATTGATGCGAAAAGAAAA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GATGTACGCCTTGCACCCAGTTTTCTTTGAGAAATTGTCCCTCGTCCTGTCTTCTTCGTCAGGGAGGTAAAAATCGCCTTTGCCGATCTTGTTGCAGCAAAT</w:t>
      </w:r>
      <w:r w:rsidRPr="00D828CC">
        <w:rPr>
          <w:rFonts w:ascii="Courier New" w:hAnsi="Courier New" w:cs="Courier New"/>
        </w:rPr>
        <w:lastRenderedPageBreak/>
        <w:t>CTCGCGGATTGACTTCTTCGTCCTGCTCATCTTCATACAAAATCCGGCTTCACAAGCATAACGCTTGTAGAACATCTTCGCCTCCTCCTCAGTATCAAACACCATGCCGACCGCAGGAACAATTTCTGGGTCAATATCATCCCCCTGCACATGAATTCAAGATATTATTCACAAGACATGCTGGCATGCTAGTAGTATTGTGAAGTCATGCTAGTAGTATCTGCTGTAAATAGGCAGTTAGTAGTATTCGGTATTCATTTCTGGAGTATATGCTAGCACCTACCAAGCTGACATTATTCACAGCACATAAACGTAGTATTCCAGAAGCATGATGATAGTATATAGTTCTTAGAGGCATGCGCGGTAAATAATGGAAGTAATGATGACATCGTGGTAGTATTCAGAAAACATGGTAGTCGTATTTTTTACATAGATACAGACATTATTCATAAAACAAGCAAGTAGTATTCCCAACACAAGGTGGTCGTATTTTTGACAAGGTTATGAATCAACAATGTATACTAATCTAGTGTCACGGAAATACCGTGACTGTAAGTATGCAAGTTCAAAGATATTATTCACAAGACATGCTGGCATGCTAGTAGTATTAAGAAGACATGCTAGTAGTATTGTGAAGTCATGCTTGTAGTATCTGCTCCAAATAGGCAGTTAGTAGTATTAGGTATGAATTCCTGGAGTATATGCTAGCAACTACGAAGCTGATATTATTCATAAGACAGTACAGTAGTATTTTCAAGTCATGATGATAGTATATAGTTCTACGAGGCTTGCGGATTAAAATCATGGAAGTAATGCTGACATCCTGGTAGTATTCAGATGACATGGTAGTTGTATCTTTTACATAGATACAGACATTATTCATAACACAGACAGGTAGTATTCCAAACACAAGGTGGTCGTATTTTTGACAAGGTGATGAATCAAGAATGTATACTAATCTAGTGCCACGGAAACACCGTGACTAGAACTATGCAAGTTCAACCTAGCAGATGTCAAAAACAGTATGAACGAAACCAAATTTTCAACAACAGTATGCACCGAGACCAACATGACGACAGACAAAAAAAAATATCGCCAGAGGAGGAAGGAGAAACATTACATGTGTGTACGTAGCCTCAGGGTCCGGCGTGGCAACATCCTCCTCACGCAGAGTAGACGGTGGTGTCCGGAAAGAGCTCGCCGGAAAACCGGTTGCAGGAGGGGCCGGAGTCGTGGTAGGCGACGCAGAGGGTGCGCTGCATGGCACCGTGCGAAACTCTGGAGACTCCGGCAGCCGAGCGACCGCCGAAACCACCGACTGCATGGTGCTCTGTGGCGTCTCCATGCCACAGGCGGAGCCAGGGGAGACAATGCGGATGGACGACACAACTAACAATAAAAAAGGGACGCGACAATAGGTTCTAAAGCTGAGACAAAGAGCCCGCGAGTTGGTAGCCCGCGCCTTGAGTTACACGACAACAAACACG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TTCAAGATATTATTCACAAGACATGCTGGCATGCTAGTAGTATTAAGAAGACATGCTAGTAGTATTGTGAAGTCATGCTTGTAGTATCTGCTAGCAACTACGAAGCTGATATTATTCATAAGACAGTACAGTAGTATTTTCAAGTCATGATGATAGTATATAGTTCTACGAGGCTTGCGGATTAAAATCATGGAAGTAATGCTGACATCCTGGTAGTATTCAGATGACATGGTAGTTGTATCTTTTACATAGATACAGACATTATTCATAACACAGACAGGTAGTATTCCCAACACAAGGTGGTCGTATTTTTGACAAGGTGATGAATCAAGAATGTATACTAATCTAGTGCCACGGAAACACCGTGACTAGAACTATGCAAGTTCAACCTAGCAGATGTCAAAAACAGTATGAACGAAACCAAATTTTCAACAACAGTATGCACCGAGACCAACATGACGACAGACAAAAAAAAATATCGCCAGAGGAGGAAGGAGAAACATTACATGTGTGTACGTAGCCTCAGGGTCCGGCGTGGCAACATCCTCCTCACGCAGAGTAGACGGTGGTGTCCGGAAAGAGCTCGCCGGAAAACCGGTTGCAGGAGGGGCCGGAGTCGTGGTAGGAGGTGTCGTGGTAGGCGATGCAGAGGGTGCACTGCATGGCACCGTGCGAAACTCGGGAGACTCCGGCAGCCGAGCGACCGCCAGAACCACCGACTGCATGGTGCTCTGTGGCGTCTCCATGCCACAGGCGGAGCCCAGGGAGACAATGCGGATGGACGACACAACTAACAACAGAAAAGGGACGCGACAATAGGTTCTAAGCTGAGACAAAGAGCCCGCGGGTTGGTAGCCCGCGCCTTGAGTTACACGACAACAAACACGACGTCATGCGCAGCTGGCCCTGTCCGTATATAGCCACATACTACAGTTTGACGTACTAAGTACTATGTTTGTATCATAGGTAAACGATTGTCATGATAGCAAAATACTACGTCCCCTACTGTATACAACCAGCACTATCCACGTATACCTTGGAAAAGATTTAACAAAGGCTCGCCGCGGAGGAATCGAGGCTGTGCAGGATTGTTCGTACTGGCCAGTGTGAAAAAAGCAGCCGCACGGATATAGAGGGCCCCACCCTGCTCTCCCCGAAAAGAGAAAGTTCCAAAAGAGGACGGCGCCAGCTTTTTCGTTTTTCGATCCGCCCACCATGCATGGATACAATCTACTGCTACAGCGAATACCAGGAGTTGTCATACATACAACTATTCGCTCTGGTATATACCATTGAGATACAACTATTCGCGTTCAGATACAGAGGCCCACCATGCTCTCCCCGAACAGAGAAAGTTCCATGACAGGAAAGTTCCAAAAGAGG</w:t>
      </w:r>
      <w:r w:rsidRPr="00D828CC">
        <w:rPr>
          <w:rFonts w:ascii="Courier New" w:hAnsi="Courier New" w:cs="Courier New"/>
        </w:rPr>
        <w:lastRenderedPageBreak/>
        <w:t>ACGGAGCCAGCTTTTTCGTTTTTCGATCCGCCCACCATGCATGGATACAATCTACTGCTACAGCGAATACCAGGAGTTGTCATACATACAACTATTCGCTCTGGTATATACCATTGAGATACAACTATTCGCGTTCAGATACAGAGGCCCACCATGCTCTCCCCGAACAGAGAAAGTTCCATGACAGGAAAGTTCCAAAAGAGGACGGAGCCAGCTTTTCTCTCTTCGATCCGCCCACCATGCACTAAACTATCTACTGCTTCACCGAACACAAGGGCGTGTCAAATATACAATTATTTGCCATGGTATATACTACCAATGACATGGTGTGAGAAGTTCCGTGACATAGCTAAAAACGGCCGCACGATTACAGCGAGACAAAACAATACTTGATGGTACATACTATTTCATTGCCCCCTTAATACTACCACTCTGAAACGGCAAATACTTGCCGACAGTGAACGACGAGTAATGTGAATCATGGAAACAACACACCTCCGAGGCGCATCATAATCTGTGAGACATAATCCACAGCCATAAACCTAACAGAATCCAACGTGATGGTCAGCCATATCCACAACCATATACAACTTCCTGGGGTACCAGATACTACCTTCAAAAATAACTACTTCACTTGTTGTAGGCCATCTTCTATCCTTTCAACATGGGAGGTCGTCTACGCTAAAACAGGTGTCCATAGTTTGTTCAAATAACATAACAACCATAGACAAATATACACTGTTTACTACGGGGCACTATGTTCCAAAAAACTGCCAACCAGGGCTTCTAGACTACTGCCAACCAGGCCTTCTAGGCTCCTGCACTGTCCTCTGGGAATGGCACACCGGGAATGCGAAACTTGATGATTTCTGGAGGTAGAACAGCTCGGTTACAGGGGTGAAACAGCAGGTAGTATAAGTAATCAGCCCTCAACTCAGATGATTTGTCCTGCAAAAGGAGGTGCACAATGTAGCACCCCACCTCAAACTAACGAGGGGTTTGCTTAACAGGATCGAGATCGGGTGGCACTTGACGACGCAAGAGTCCAAAAGTACACACACATAAGCATAAGTAAAATAGAGTGTAAAAGAATTCTTAATTATTACAACTTTAATTCAATTTGATTACATAAAAGAGTTTAAAAAGCGATGAAGCACATTCATCCCGTATTTGTGCCTCATTCTCTTTAGTCAAAGATCACCTGCAACAAAAATTTAAACAACAAACCCTGAGCAACTAATACTCAGCAAGACTTACCCGTCAAAAGGGCCTTCTAAGACCGACTTCTAGCATGCAGGGGGCTCACCGGGTTGCTGAAATCTAATTGCAAAAACAGCACTAATATTTGATCCTTATTTTCAGATTTTAGTCAAATAAAAAGGGTTCTTGCATAAAGATAAATATTAGCAACCTACTTTAAGCAATACAAGGTTTCAATACAATAATTGAAGTACAAAACAGCATATATACATCATCATGTGCACTTCTTACTACGATGGGACACAGTGAACAAGTGGTACTCAATAACCGCGAGGGACGGCGATTCGAATCGATTTAC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TCACCAAAAGAGAGGTGGGTTCACGTCCAACAATACAGTAATCGAGTTACATCGGTTTACTAGTTCCCATATCGCTAGCAAGCATCCGGTACTGTTCAAACTTGCTCAACGGTGCCACAACGAACGGTCCTCAACCGACACAAACAGGGCTATGGCGAACAAGGTCCAACCTTGCCACCTCAACCTACACAAGAACTTCCCCGTTCGGTCTCATTTTCATCATCATCATGTGAGAGTAAAAGTAACCCGAACCACTTATACCGAGCGATCTCCATACCGCTCGATTTGCTACCGAGGACTCGACATTTAAGCATAGCAAGATTCTATTGAGTGACTGTACTAAATTGAACCCAACCCATAGGAACATATAAGGTAAATGCATCTATGGTTTCATACAATTCCTAAAAC</w:t>
      </w:r>
      <w:r w:rsidRPr="00D828CC">
        <w:rPr>
          <w:rFonts w:ascii="Courier New" w:hAnsi="Courier New" w:cs="Courier New"/>
        </w:rPr>
        <w:lastRenderedPageBreak/>
        <w:t>TTAAATGCACATTTCATGACTCGAAGTACATGTGAGAAAAGGTAAAAATTTGCAAACATAGGAGTGCACCGGGGCTTGCCTTGGGTCTTAAAGCAATATTAGCACATTCTAAGTTGTTAGAATCAGCGCCATGTTCCTCCGCCATATGATCTTCATGTCGTCTTCGGTTCCGGCGTCGTTCTCTAAATGAATGCAATGCAAGGTCACAACTAAGTGCGATGAACATATAGAACTTGTTTACATGAAAGAATGCAGTGGCATGGTGATGGTGCTGATATGATTTTCAGAAATAACCCAAAAAGATTTCAACACACTTTTTCTTAAAGTATTTTCACAAAAGAAATAAAGAATTCTATGGTTTTAAAAGGTCAAAACAAAGTTTTCATTTCGAAATTTCCTTAACATGGTTCTGGAAGACAAAATTTTTATTTATAATTTTCATTAGGACTCTAGTATCATGTACAGTAACCTATCCAAAAATTGAATTAAGAACAGGCAAGAATAAAATACTAAAAATGCAACAAGAAAAAGCTTGGAAATGAAATTACTGATAAAATATGCATCAATTAAACATGACACTTAGTGAAAAGTTCTGGAATTCCATGGTATGCTAGAATAACAAAAATCAGAATTTTTACATGAACATAATTGGATTTATGAATTTATTAATGTTTTCGTTTTCTGAATTTTGTACAAAAATTCATTGTGATTCCTAGTGTTTATGTTCTACCACTGGATAGATCTATTCACAAGGAATCCGACAAATTTTGTTTCACATTTTTCGGAATTGTAGTTTATTTTCTATCGAATTTACAAGTTCAGCCGATTTCTGATCTTTTCTGAAATTTAGGTCGTGAACAGTAAAAACAGGGGAACAAAAACCGGCGGCTAGAAATCCTCCAAATCCGTCGATTTGGGTCGTGGGATCGCACGGGGTATGACTCAAATGGGTGATTAGGTACGTGAGGAAGCTATATGTACGAGGAATCGAGCGGGGACTCACCGTAGAAGCGGGAATCGACGGCGAGATCGATGAAGGTCCGGTGGCCGGCTTGAAGATGGTGGCTGTTGATCTCAACCCTCACTGCAGGACAGAGCAAGTGGTTGTCACATGAAGCTACAGAGCCTGCTAGGGAGTCGATTTGCAGTGGAGATTTGAGCAGGGAGCACTGGAGGCGGTGGACAGCGAGCTTGAGCTCGGTGTGGCAATGGTGGTGCGGGCAAGGGAAGAACAGAAAAGAAGGAGCGACCACGACTTGGCTACCTGGTCAAGGGAGAGGATAAGGGCGAGGTGGAGTGGAGCACGCACGCACGCACGGCTGCCCTGGTTGCAGCGGCATCGGCATGACGCAGCGCACAGGGGTGTAGCCAGAGAACAGGGGAGGAGGAGGACGAGTGGGTTCCATGCGTCCTTTTGATTTGTTTTTTTTTTGTTTTTTTTGTTTTTTTTTTTAAATTTCCTGCTGCAGAAAAAGCTTTCAAACACTAGCTTCCAAGGCTTGTAAAATTTTGCCGATTTTTCTGGGGACAGACTAGCTCAGCATGAGAAACTTTTGTTATTGCAAGATTCTCAAAATTTAAAAATTATTTGCGAAATTAAATTCCTGGAAAACAGGAAAGTTTTTGAGGCCTTTTGATTTATTTAAAAGGATTGGCTTTTGATAAAATTCTGAAACTTGGTCAAAAGTTCAATCTCGGCACCTGTAACCAAGATATGATTTAGTTTGGACTCACTTATGTGCAAAAATTTAGAGTTTCGTGTTGGAGCTCAACTTTTGAATTAAATTTGAGTTGACTTGAAAGAATTTTAATTTTTCTCCAGCTCGCAAATTGAACATAGCATTTCTTCATCACTCCATAAACATGATTAAGAGAAATTGATAACGTTTCAGAAGTTTGGGATGTTACACACAACAATGAGAAACCTGTATAGAACCCAGAAATAAAAAATGTAGGACTCTTTTCATGCAGACGTACCGGGTCCAAAAGGTTCGAAAGGCAGCCTTCGGCCCCAGTGAAGTACTCCATGAACTTGAAAGACATGAACGCGCAATCATTGGCTTTGGTCATGAATGGAGCTGGAAAAGGAGTTGCTCTCCATCTGCCAAACTTGAAGCATGCCCCATTCGACTTCTTCTTCAGCAATTTATTGATGCGCGAGATCAACCTTTGGCCAATATCTTTGTGATGATCCTTCCATTTTGAACCCCTCTTCTGATAATCGATAGTGTCCAAGACATCAACACACTTTTTCTTGAAATTCACACAATACAGCGTGTAATGGCCATGATGGTGCACTGGGATGACAATCTGTTGAACAGAATGAAAAAGAAATAGTCACAACCTACATCAGAAATAGTATTCTGAAGTAATGCTAGTAGTATATACCGTAAAGAGGCATGTGGTAGTATTCAGGGTCAATTCCTGGAGTATATACTAGCAACATCCAAACTGATATTATTCATAAGACATGACTGTAGTATTCGGAAGGCACGATGATAGCATCTAGTTCTAAGAGGCTTGCGCAGTAAATTATGGAAGTAATGCGCGCAGTAAATTATGGAAGTAATTCTGACAGCCTGGTAGTATTCAAAAGACATGGTAGTCGTATTGGAAATACTGTGACTAATAGGTGGTTCAGAATGAACTCCTCCAAAAATACCAACAGCTACCAGCACAGATGAAGAATTATCAATTCGAGGGTTTATGAGTAATTACCAGCTTGAGGGCTTTCCAATCGATAAGAAGGTCTCCCATGAAAACTTCCCAAGAAAGATCTAAGGCATCCTCATCAAATTCATGATCCTCTTTGGTGAAATTCGCAGAAACCTGGTGGAACAAAAAATCATATCAGGGTTACCAAGATATGGATAAAGCACAAAGGGTAGCTAATTGCATATGGATATGCAAAGAGTGTACCGACCATAATATTTGGATGCAGTATCAGCCTTTCCTTAGAGAGATGAGGCCGGAACTTGTTGTCATCATACCACATACACTGAACAAATGCTTCTAGAACTCCAAC</w:t>
      </w:r>
    </w:p>
    <w:p w14:paraId="5602E0D3" w14:textId="77777777" w:rsidR="00D828CC" w:rsidRDefault="00D828CC" w:rsidP="00D828CC">
      <w:pPr>
        <w:rPr>
          <w:rFonts w:ascii="Courier New" w:hAnsi="Courier New" w:cs="Courier New"/>
        </w:rPr>
      </w:pPr>
    </w:p>
    <w:p w14:paraId="5B435F22" w14:textId="77777777" w:rsidR="00D828CC" w:rsidRDefault="00D828CC" w:rsidP="00D828CC">
      <w:pPr>
        <w:rPr>
          <w:rFonts w:ascii="Courier New" w:hAnsi="Courier New" w:cs="Courier New"/>
        </w:rPr>
      </w:pPr>
    </w:p>
    <w:sectPr w:rsidR="00D828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Oluwaseyi Shorinola (Biosciences)" w:date="2025-04-20T08:18:00Z" w:initials="OS">
    <w:p w14:paraId="4B00283E" w14:textId="77777777" w:rsidR="00D500D5" w:rsidRDefault="00675684" w:rsidP="00D500D5">
      <w:pPr>
        <w:pStyle w:val="CommentText"/>
      </w:pPr>
      <w:r>
        <w:rPr>
          <w:rStyle w:val="CommentReference"/>
        </w:rPr>
        <w:annotationRef/>
      </w:r>
      <w:r w:rsidR="00D500D5">
        <w:t>Contig from Tsedey Short-read assembly  containing orthologue (Et_4A_032842) of the  TT2 gene from Arabidopsis. The gene model is annotated in the text.</w:t>
      </w:r>
    </w:p>
  </w:comment>
  <w:comment w:id="1" w:author="Oluwaseyi Shorinola (Biosciences)" w:date="2025-04-20T08:31:00Z" w:initials="OS">
    <w:p w14:paraId="7C710F88" w14:textId="54039504" w:rsidR="00675684" w:rsidRDefault="00675684" w:rsidP="00675684">
      <w:pPr>
        <w:pStyle w:val="CommentText"/>
      </w:pPr>
      <w:r>
        <w:rPr>
          <w:rStyle w:val="CommentReference"/>
        </w:rPr>
        <w:annotationRef/>
      </w:r>
      <w:r>
        <w:t>Stop codon</w:t>
      </w:r>
    </w:p>
  </w:comment>
  <w:comment w:id="2" w:author="Oluwaseyi Shorinola (Biosciences)" w:date="2025-04-20T08:24:00Z" w:initials="OS">
    <w:p w14:paraId="4C4D0AD6" w14:textId="77777777" w:rsidR="00675684" w:rsidRDefault="00675684" w:rsidP="00675684">
      <w:pPr>
        <w:pStyle w:val="CommentText"/>
      </w:pPr>
      <w:r>
        <w:rPr>
          <w:rStyle w:val="CommentReference"/>
        </w:rPr>
        <w:annotationRef/>
      </w:r>
      <w:r>
        <w:t xml:space="preserve">LTR Copia insertion (green text) in the third exon (blue). Note that assembly of the insertion is collapsed in this short-read assembly. The target site duplication is  highlighted in red. </w:t>
      </w:r>
    </w:p>
  </w:comment>
  <w:comment w:id="3" w:author="Oluwaseyi Shorinola (Biosciences)" w:date="2025-04-20T08:34:00Z" w:initials="OS">
    <w:p w14:paraId="63CD8D2E" w14:textId="77777777" w:rsidR="00675684" w:rsidRDefault="00675684" w:rsidP="00675684">
      <w:pPr>
        <w:pStyle w:val="CommentText"/>
      </w:pPr>
      <w:r>
        <w:rPr>
          <w:rStyle w:val="CommentReference"/>
        </w:rPr>
        <w:annotationRef/>
      </w:r>
      <w:r>
        <w:t>Second exon</w:t>
      </w:r>
    </w:p>
  </w:comment>
  <w:comment w:id="4" w:author="Oluwaseyi Shorinola (Biosciences)" w:date="2025-04-20T08:35:00Z" w:initials="OS">
    <w:p w14:paraId="55004931" w14:textId="77777777" w:rsidR="00675684" w:rsidRDefault="00675684" w:rsidP="00675684">
      <w:pPr>
        <w:pStyle w:val="CommentText"/>
      </w:pPr>
      <w:r>
        <w:rPr>
          <w:rStyle w:val="CommentReference"/>
        </w:rPr>
        <w:annotationRef/>
      </w:r>
      <w:r>
        <w:t>First exon</w:t>
      </w:r>
    </w:p>
  </w:comment>
  <w:comment w:id="5" w:author="Oluwaseyi Shorinola (Biosciences)" w:date="2025-04-20T08:32:00Z" w:initials="OS">
    <w:p w14:paraId="73441D04" w14:textId="201C8F42" w:rsidR="00675684" w:rsidRDefault="00675684" w:rsidP="00675684">
      <w:pPr>
        <w:pStyle w:val="CommentText"/>
      </w:pPr>
      <w:r>
        <w:rPr>
          <w:rStyle w:val="CommentReference"/>
        </w:rPr>
        <w:annotationRef/>
      </w:r>
      <w:r>
        <w:t>Start codon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4B00283E" w15:done="0"/>
  <w15:commentEx w15:paraId="7C710F88" w15:done="0"/>
  <w15:commentEx w15:paraId="4C4D0AD6" w15:done="0"/>
  <w15:commentEx w15:paraId="63CD8D2E" w15:done="0"/>
  <w15:commentEx w15:paraId="55004931" w15:done="0"/>
  <w15:commentEx w15:paraId="73441D04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65537149" w16cex:dateUtc="2025-04-20T07:18:00Z"/>
  <w16cex:commentExtensible w16cex:durableId="5D5825B8" w16cex:dateUtc="2025-04-20T07:31:00Z"/>
  <w16cex:commentExtensible w16cex:durableId="7BA6F892" w16cex:dateUtc="2025-04-20T07:24:00Z"/>
  <w16cex:commentExtensible w16cex:durableId="31028150" w16cex:dateUtc="2025-04-20T07:34:00Z"/>
  <w16cex:commentExtensible w16cex:durableId="571A6B1C" w16cex:dateUtc="2025-04-20T07:35:00Z"/>
  <w16cex:commentExtensible w16cex:durableId="7653AC33" w16cex:dateUtc="2025-04-20T07:3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4B00283E" w16cid:durableId="65537149"/>
  <w16cid:commentId w16cid:paraId="7C710F88" w16cid:durableId="5D5825B8"/>
  <w16cid:commentId w16cid:paraId="4C4D0AD6" w16cid:durableId="7BA6F892"/>
  <w16cid:commentId w16cid:paraId="63CD8D2E" w16cid:durableId="31028150"/>
  <w16cid:commentId w16cid:paraId="55004931" w16cid:durableId="571A6B1C"/>
  <w16cid:commentId w16cid:paraId="73441D04" w16cid:durableId="7653AC3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Oluwaseyi Shorinola (Biosciences)">
    <w15:presenceInfo w15:providerId="AD" w15:userId="S::o.shorinola@bham.ac.uk::2fd56648-113a-4861-b18d-885728232cf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8CC"/>
    <w:rsid w:val="00107D4E"/>
    <w:rsid w:val="00201730"/>
    <w:rsid w:val="00435F6D"/>
    <w:rsid w:val="0046556A"/>
    <w:rsid w:val="004E1A9B"/>
    <w:rsid w:val="00675684"/>
    <w:rsid w:val="006D3F59"/>
    <w:rsid w:val="009125BA"/>
    <w:rsid w:val="00B720DF"/>
    <w:rsid w:val="00BD36D1"/>
    <w:rsid w:val="00BF68ED"/>
    <w:rsid w:val="00D500D5"/>
    <w:rsid w:val="00D828CC"/>
    <w:rsid w:val="00F15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85ABDD"/>
  <w15:chartTrackingRefBased/>
  <w15:docId w15:val="{B4471FE6-2A07-47AA-95F6-DEC5695B8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28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28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28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28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28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28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28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28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28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28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828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28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28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28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28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28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28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28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28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28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28C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28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28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28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28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28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28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28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28C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6756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56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56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6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68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9</Pages>
  <Words>1</Words>
  <Characters>100019</Characters>
  <Application>Microsoft Office Word</Application>
  <DocSecurity>0</DocSecurity>
  <Lines>149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00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waseyi Shorinola (Biosciences)</dc:creator>
  <cp:keywords/>
  <dc:description/>
  <cp:lastModifiedBy>Oluwaseyi Shorinola (Biosciences)</cp:lastModifiedBy>
  <cp:revision>4</cp:revision>
  <dcterms:created xsi:type="dcterms:W3CDTF">2025-04-21T14:48:00Z</dcterms:created>
  <dcterms:modified xsi:type="dcterms:W3CDTF">2025-04-21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9bef84-f170-437a-a44a-a49ce0f4c6b8</vt:lpwstr>
  </property>
</Properties>
</file>